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8B43A" w14:textId="77777777" w:rsidR="00E009F0" w:rsidRPr="00E41E76" w:rsidRDefault="00E009F0" w:rsidP="00E009F0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bookmarkStart w:id="0" w:name="_Hlk212446506"/>
      <w:r>
        <w:rPr>
          <w:rFonts w:ascii="Times New Roman" w:hAnsi="Times New Roman" w:cs="Times New Roman"/>
          <w:sz w:val="32"/>
          <w:szCs w:val="32"/>
        </w:rPr>
        <w:t>Cloning, s</w:t>
      </w:r>
      <w:r w:rsidRPr="00E41E76">
        <w:rPr>
          <w:rFonts w:ascii="Times New Roman" w:hAnsi="Times New Roman" w:cs="Times New Roman"/>
          <w:sz w:val="32"/>
          <w:szCs w:val="32"/>
        </w:rPr>
        <w:t>tructural and functional characterization of the Eurasian bullfinch (</w:t>
      </w:r>
      <w:r w:rsidRPr="00E41E76">
        <w:rPr>
          <w:rFonts w:ascii="Times New Roman" w:hAnsi="Times New Roman" w:cs="Times New Roman"/>
          <w:i/>
          <w:iCs/>
          <w:sz w:val="32"/>
          <w:szCs w:val="32"/>
        </w:rPr>
        <w:t>Pyrrhula pyrrhula</w:t>
      </w:r>
      <w:r w:rsidRPr="00E41E76">
        <w:rPr>
          <w:rFonts w:ascii="Times New Roman" w:hAnsi="Times New Roman" w:cs="Times New Roman"/>
          <w:sz w:val="32"/>
          <w:szCs w:val="32"/>
        </w:rPr>
        <w:t xml:space="preserve">) </w:t>
      </w:r>
      <w:r>
        <w:rPr>
          <w:rFonts w:ascii="Times New Roman" w:hAnsi="Times New Roman" w:cs="Times New Roman"/>
          <w:sz w:val="32"/>
          <w:szCs w:val="32"/>
        </w:rPr>
        <w:t>ABCB1</w:t>
      </w:r>
      <w:r w:rsidRPr="00E41E76">
        <w:rPr>
          <w:rFonts w:ascii="Times New Roman" w:hAnsi="Times New Roman" w:cs="Times New Roman"/>
          <w:sz w:val="32"/>
          <w:szCs w:val="32"/>
        </w:rPr>
        <w:t xml:space="preserve"> transporter </w:t>
      </w:r>
    </w:p>
    <w:bookmarkEnd w:id="0"/>
    <w:p w14:paraId="6716F9B2" w14:textId="77777777" w:rsidR="00E009F0" w:rsidRPr="00E41E76" w:rsidRDefault="00E009F0" w:rsidP="00E009F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</w:pP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>Katharina Heilmann</w:t>
      </w:r>
      <w:r w:rsidRPr="00B869CB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Luise Charlotte 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Kempf</w:t>
      </w:r>
      <w:r w:rsidRPr="00B869CB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>, Lisa Siegl</w:t>
      </w:r>
      <w:r w:rsidRPr="00B869CB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>, Melanie Hamann</w:t>
      </w:r>
      <w:r w:rsidRPr="00B869CB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Michael Lierz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, </w:t>
      </w:r>
      <w:r w:rsidRPr="00E41E76">
        <w:rPr>
          <w:rFonts w:ascii="Times New Roman" w:hAnsi="Times New Roman" w:cs="Times New Roman"/>
          <w:bCs/>
          <w:sz w:val="24"/>
          <w:szCs w:val="24"/>
          <w:lang w:val="de-DE"/>
        </w:rPr>
        <w:t>Joachim Geyer</w:t>
      </w:r>
      <w:r w:rsidRPr="00B869CB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</w:p>
    <w:p w14:paraId="77761FB1" w14:textId="77777777" w:rsidR="00E009F0" w:rsidRDefault="00E009F0" w:rsidP="00E009F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869C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41E76">
        <w:rPr>
          <w:rFonts w:ascii="Times New Roman" w:hAnsi="Times New Roman" w:cs="Times New Roman"/>
          <w:i/>
          <w:iCs/>
          <w:sz w:val="24"/>
          <w:szCs w:val="24"/>
        </w:rPr>
        <w:t>Institute of Pharmacology and Toxicology, Faculty of Veterinary Medicine, Biomedical Research Center Seltersberg (BFS), Justus Liebig University of Giessen, Schubertstr. 81, 35392 Giessen, Germany</w:t>
      </w:r>
    </w:p>
    <w:p w14:paraId="09AAB713" w14:textId="77777777" w:rsidR="00E009F0" w:rsidRPr="00B869CB" w:rsidRDefault="00E009F0" w:rsidP="00E009F0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B869CB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B869CB">
        <w:rPr>
          <w:rFonts w:ascii="Times New Roman" w:hAnsi="Times New Roman" w:cs="Times New Roman"/>
          <w:bCs/>
          <w:i/>
          <w:sz w:val="24"/>
          <w:szCs w:val="24"/>
        </w:rPr>
        <w:t xml:space="preserve">Clinic for Birds, Reptiles, Amphibians and Fish, </w:t>
      </w:r>
      <w:r w:rsidRPr="00E41E76">
        <w:rPr>
          <w:rFonts w:ascii="Times New Roman" w:hAnsi="Times New Roman" w:cs="Times New Roman"/>
          <w:i/>
          <w:iCs/>
          <w:sz w:val="24"/>
          <w:szCs w:val="24"/>
        </w:rPr>
        <w:t xml:space="preserve">Faculty of Veterinary Medicine, Justus Liebig University of Giessen, </w:t>
      </w:r>
      <w:r w:rsidRPr="00B869CB">
        <w:rPr>
          <w:rFonts w:ascii="Times New Roman" w:hAnsi="Times New Roman" w:cs="Times New Roman"/>
          <w:bCs/>
          <w:i/>
          <w:sz w:val="24"/>
          <w:szCs w:val="24"/>
        </w:rPr>
        <w:t>Frankfurter Str</w:t>
      </w:r>
      <w:r>
        <w:rPr>
          <w:rFonts w:ascii="Times New Roman" w:hAnsi="Times New Roman" w:cs="Times New Roman"/>
          <w:bCs/>
          <w:i/>
          <w:sz w:val="24"/>
          <w:szCs w:val="24"/>
        </w:rPr>
        <w:t>asse</w:t>
      </w:r>
      <w:r w:rsidRPr="00B869C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114</w:t>
      </w:r>
      <w:r w:rsidRPr="00B869CB">
        <w:rPr>
          <w:rFonts w:ascii="Times New Roman" w:hAnsi="Times New Roman" w:cs="Times New Roman"/>
          <w:bCs/>
          <w:i/>
          <w:sz w:val="24"/>
          <w:szCs w:val="24"/>
        </w:rPr>
        <w:t>, Giessen 35392, Germany</w:t>
      </w:r>
    </w:p>
    <w:p w14:paraId="2FD1B261" w14:textId="77777777" w:rsidR="00E009F0" w:rsidRDefault="00E009F0" w:rsidP="00E009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hort running title: </w:t>
      </w:r>
      <w:r w:rsidRPr="00E41E76">
        <w:rPr>
          <w:rFonts w:ascii="Times New Roman" w:hAnsi="Times New Roman" w:cs="Times New Roman"/>
          <w:bCs/>
          <w:sz w:val="24"/>
          <w:szCs w:val="24"/>
        </w:rPr>
        <w:t xml:space="preserve">Characterization of bullfinch </w:t>
      </w:r>
      <w:r>
        <w:rPr>
          <w:rFonts w:ascii="Times New Roman" w:hAnsi="Times New Roman" w:cs="Times New Roman"/>
          <w:bCs/>
          <w:sz w:val="24"/>
          <w:szCs w:val="24"/>
        </w:rPr>
        <w:t>ABCB1</w:t>
      </w:r>
    </w:p>
    <w:p w14:paraId="1AB50DE7" w14:textId="77777777" w:rsidR="00E009F0" w:rsidRDefault="00E009F0" w:rsidP="00E009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965CC" w14:textId="25E473BF" w:rsidR="006E3085" w:rsidRPr="00C60489" w:rsidRDefault="006E3085" w:rsidP="00E009F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60489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729463C" w14:textId="0540B351" w:rsidR="00E009F0" w:rsidRPr="00C60489" w:rsidRDefault="00C60489" w:rsidP="00E009F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="00E009F0"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 sequence alignment </w:t>
      </w:r>
      <w:r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E009F0"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CB1 from </w:t>
      </w:r>
      <w:r w:rsidR="00E009F0" w:rsidRPr="00C60489">
        <w:rPr>
          <w:rFonts w:ascii="Times New Roman" w:hAnsi="Times New Roman" w:cs="Times New Roman"/>
          <w:b/>
          <w:i/>
          <w:sz w:val="24"/>
          <w:szCs w:val="24"/>
          <w:lang w:val="en-US"/>
        </w:rPr>
        <w:t>Passeriformes</w:t>
      </w:r>
      <w:r w:rsidR="00E009F0"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</w:p>
    <w:p w14:paraId="53712592" w14:textId="152DDFA4" w:rsidR="00E009F0" w:rsidRPr="00C60489" w:rsidRDefault="00C60489" w:rsidP="00E009F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: </w:t>
      </w:r>
      <w:r w:rsidR="00E009F0" w:rsidRPr="00C60489">
        <w:rPr>
          <w:rFonts w:ascii="Times New Roman" w:hAnsi="Times New Roman" w:cs="Times New Roman"/>
          <w:b/>
          <w:sz w:val="24"/>
          <w:szCs w:val="24"/>
          <w:lang w:val="en-US"/>
        </w:rPr>
        <w:t>Western blot scans</w:t>
      </w:r>
    </w:p>
    <w:p w14:paraId="4BDBB86D" w14:textId="1917647A" w:rsidR="00E009F0" w:rsidRPr="00C60489" w:rsidRDefault="00E009F0" w:rsidP="00E009F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0489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Adjusted band volumes of the Western blot analysis</w:t>
      </w:r>
    </w:p>
    <w:p w14:paraId="7614D571" w14:textId="5FD775E3" w:rsidR="00E009F0" w:rsidRPr="00C60489" w:rsidRDefault="00E009F0" w:rsidP="00E009F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0489">
        <w:rPr>
          <w:rFonts w:ascii="Times New Roman" w:hAnsi="Times New Roman" w:cs="Times New Roman"/>
          <w:b/>
          <w:sz w:val="24"/>
          <w:szCs w:val="24"/>
          <w:lang w:val="en-US"/>
        </w:rPr>
        <w:t>Supplementary Table 2: Confidence intervals for IC</w:t>
      </w:r>
      <w:r w:rsidRPr="00C60489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50</w:t>
      </w:r>
      <w:r w:rsidRPr="00C60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culation</w:t>
      </w:r>
    </w:p>
    <w:p w14:paraId="29ECA0E6" w14:textId="77777777" w:rsidR="00E009F0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75E555D1" w14:textId="6CCF5BDE" w:rsidR="00C60489" w:rsidRDefault="00C60489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7A1A30F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1     MPSEDEKK-YTADGNSHEITASSQGHESEDKHMAKKK-KKGEKPKVVSPFALFRYSSWSDKLLMILGTLLAVAHGSSLPF  78</w:t>
      </w:r>
    </w:p>
    <w:p w14:paraId="59D4EE8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     MHSEDEKK-YTADGNSHEIAASSQGHESEDKHKAKKKQKKGEKPKVVSPFALFRYSSWSDKLLMILGTLLAVAHGSSLPF  79</w:t>
      </w:r>
    </w:p>
    <w:p w14:paraId="58D0CF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     MHSEDEKK-YAADGNSHEIAASSQGHESEDKHKSKKKQKKGEKPKVVSPFALFRYSSSSDKLLMILGTLLAVAHGSSLPI  79</w:t>
      </w:r>
    </w:p>
    <w:p w14:paraId="5DBFA10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1     MHSEDEKK-YTADGNSHEIAASSQGHESEDKHKAKK-QKKGEKPKVVSPFTLFRYSSWSDKLLMILGTLLAVAHGSSLPF  78</w:t>
      </w:r>
    </w:p>
    <w:p w14:paraId="1B90F83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1     MHSEDEKK-HTADGNSHEIAASSQDHESEDK-QAKKKQKKGEKPKVVSPFALFRYSSWSDKLLMILGTLLAIAHGSSLPF  78</w:t>
      </w:r>
    </w:p>
    <w:p w14:paraId="238FF13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     MHSEEEKK-YTADGNSHEIAASSQDHESEDKHRAKKKQKKGEKPKVVSPFALFRYSSWSDKLLMILGTLMAIAHGSSLPF  79</w:t>
      </w:r>
    </w:p>
    <w:p w14:paraId="64256F2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     MHSEDEKK-CTADGNSHEITAASQDDESEDKHKAKKKQKKGEKPKVVSPFALFRYSSWSDKLLMILGTLLAVAHGSSLPF  79</w:t>
      </w:r>
    </w:p>
    <w:p w14:paraId="0B26BA9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     MHSEDEKK-CSADGNSHEIAAASQDDESEDKHKAKKKQKKGEKPKVVSPFALFRYSSWSDKLLMILGTLLAVAHGSSLPF  79</w:t>
      </w:r>
    </w:p>
    <w:p w14:paraId="67CFD60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     MHSEDEKK-YTADGNSHEIAASSQDHESEDKHKAKKKQKKGEKPKMVSPFTLFRYSSWSDKLLMILGTLLAVAHGSSLPI  79</w:t>
      </w:r>
    </w:p>
    <w:p w14:paraId="2B53328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     MPSEDEKK-YTADGNSHEIAASSPGHESEDKHKAKKKQKKGEKPKVVSPFALFRYSSWSDKLLMILGTVMAVAHGSSLPF  79</w:t>
      </w:r>
    </w:p>
    <w:p w14:paraId="31C5FFF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     MPSEDEKK-YTADGNSHEIAASSPGHESEDKHKAKKKQKKGEKPKVVSPFALFRYSSWSDKLLMILGTVMAVAHGSSLPF  79</w:t>
      </w:r>
    </w:p>
    <w:p w14:paraId="13F8A26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     MPSEDEKK-YTADGNSHEIAASSPGHESEDKHKAKKKQKKGEKPKVVSPFALFRYSSWSDKLLMILGTVMAVAHGSSLPF  79</w:t>
      </w:r>
    </w:p>
    <w:p w14:paraId="447B522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     MPSEDEKK-YSADGNSHEIAASSPGHESEDKHKAKTKQKKGEKPKVVSPFALFRYSSWSDKLLMILGTVMAVAHGSSLPF  79</w:t>
      </w:r>
    </w:p>
    <w:p w14:paraId="4A0BDBB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1     MHSENEK--YTGDGNSNEIVASSQGHESEDKHKAKKKQKKGEKPKVVSPFTLFRYSSWSDKLLMILGTLLAVAHGSSLPF  78</w:t>
      </w:r>
    </w:p>
    <w:p w14:paraId="43F7E5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1     MHSENEK--YTGDGNSHEIAASSQGHESEDKHKAKK-QKKGEKPKVVSPFTLFRYSSWSDKILMILGTLLAVAHGSSLPF  77</w:t>
      </w:r>
    </w:p>
    <w:p w14:paraId="18229AD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1     MHSEDEKK-YTEDGNSHGIAASSQGHELEDKDKAKKKQKKGEKPKVVSPFTLFRYSSWSDKLLMILGTLLAIAHGSSLPF  79</w:t>
      </w:r>
    </w:p>
    <w:p w14:paraId="029A4A9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1     MHSEDKKK-YTEDGNSHEIAASSQGHELEDKEKTEKKQKKGEKPKVVSPFTLFRYSSWSDKLLMILGTLLAVAHGSSLPF  79</w:t>
      </w:r>
    </w:p>
    <w:p w14:paraId="742BAC8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1     MPSEDEKK-YTADGNSHEIASSSQGHESEDKHKAKKKQKKGEKPKVVSPFALFRYSSWSDKLLMIVGTVMAVAHGSSLPF  79</w:t>
      </w:r>
    </w:p>
    <w:p w14:paraId="4A86FA6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1     MPSEDEKK-YTADGNSHEIAASNQGHESEDKHKAKKKQKKGEKPKVVSPFALFRYSSWSDKLLMILGTVMAVAHGSSLPF  79</w:t>
      </w:r>
    </w:p>
    <w:p w14:paraId="374060B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1     MPSEDEKK-YTADGNSHEIAASNQDHESEDKHKAKKKQKKGEKPKVVSPFALFRYSSWSDKLLMILGTVTAVAHGSSLPF  79</w:t>
      </w:r>
    </w:p>
    <w:p w14:paraId="3BCA06A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1     MLSEDEKK-YTADGNSHEIAASSQDHESEDKHKAKKKQKKGEKPKMVSPFTLFRYSSWSDKLLMILGTLLAVAHGSSLPI  79</w:t>
      </w:r>
    </w:p>
    <w:p w14:paraId="506EB9F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1     MHSEDEKK-YTADGNSHEIIASSQGHESEDKHKAKKKQKKGEKPKVVSPFALFRYSSWSDKLLMILGTVMAVAHGSSLPF  79</w:t>
      </w:r>
    </w:p>
    <w:p w14:paraId="42E03B0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1     MHSEDEKK-YTADGNSHEIIASSQGHESEDKHKAKKKQKKGEKPKVVSPFALFRYSSWSDKLLMILGTVMAVAHGSSLPF  79</w:t>
      </w:r>
    </w:p>
    <w:p w14:paraId="2F4450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1     MHSEDEKK-YTADGNSHEIIASSQGHESEDKHKAKKKQKKGERPKVVSPFALFRYSSWSDKFLMILGTVMAVAHGSSLPF  79</w:t>
      </w:r>
    </w:p>
    <w:p w14:paraId="6ADBE41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1     MHSEDEKK-YTADGNSHEIIASSQGHESEDKHKAKKKQKKGEKPKVVSPFALFRYSSWSDKFLMILGTVMAVAHGSSLPF  79</w:t>
      </w:r>
    </w:p>
    <w:p w14:paraId="10C951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1     MHSVDEKK-YTADGNSHEIAASSQGHESEDKHKEKKKQKKGEKPKVVSPFALFRYSSWSDKLLMILGTVLAVAHGSSLPF  79</w:t>
      </w:r>
    </w:p>
    <w:p w14:paraId="1638D55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1     MHSVDEKK-YTADGNSHEIAASSQGHESEDKHKEKKKQKKGEKPKVVSPFALFRYSSWSDKLLMILGTVLAVAHGSSLPF  79</w:t>
      </w:r>
    </w:p>
    <w:p w14:paraId="1D5E543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1     MHSEDENK-YTADGNSHEIAASSQD--DEDKHKAKKKQKKGEKPKMVSPFTLFRYSSRSDKLLMILGTLLAVAHGSSLPI  77</w:t>
      </w:r>
    </w:p>
    <w:p w14:paraId="46D1660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1     MHSEDEKK-YTADGNSHEIAASSQDHESEDKHKEKKKKKKKEKPKMVSPFTLFRYSSWSDKSLMILGTLMAVAHGSSLPI  79</w:t>
      </w:r>
    </w:p>
    <w:p w14:paraId="6A43B5D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1     MHSEDEKK-YTADRNSHELTASSQDHEPEDKHKAKK-QKKGEKPKVVSPLALFRYSSWSDKLLMLLGTLLAIAHGSSLPI  78</w:t>
      </w:r>
    </w:p>
    <w:p w14:paraId="42A2F14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1     MPSEDEKK-YSADGNSHEIAASSQDHESEDKEKTKKKKK-GEKPKVVSPFTLFRYSSWSDKLLMILGTVLAVAHGSSLPI  78</w:t>
      </w:r>
    </w:p>
    <w:p w14:paraId="000E65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1     MPSEDEKK-YSADGNSHEIAASSQDHESEDKEKAKKKKKNGEKPKVVSPLTLFRYSSWSDKLLMILGTVLAVAHGSSLPI  79</w:t>
      </w:r>
    </w:p>
    <w:p w14:paraId="4349F8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1     MPSEDEKK-YSADGNSHEIAAFSQDHESEDKEKTKKKKKKGEKPKVVSPFTLFRYSTWSDKLLMILGTVLAVAHGSSLPI  79</w:t>
      </w:r>
    </w:p>
    <w:p w14:paraId="07C3C79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1     MPSEDEKK-YSADGNSHDIAASSQDHESEDKEKAKKKKKKGEKPKVVSPFTLFRYSSWSDKLLMILGTVLAVAHGSSLPI  79</w:t>
      </w:r>
    </w:p>
    <w:p w14:paraId="7CCCFE7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1     MNSEDEKK-YTADGNHHEIAASSQGHESEDKHREKKKQKKGEKPKMVSPFTLFRYSSWSDKLLMILGTLLAVAHGSSLPF  79</w:t>
      </w:r>
    </w:p>
    <w:p w14:paraId="5F4BED4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1     MPSEDEKK-YTADGNSHELAASSQGHESEDQHKAKKKQKKGEKPKVVSPLTLFRYSSWSDKLLMILGTLLAVVHGSSLPV  79</w:t>
      </w:r>
    </w:p>
    <w:p w14:paraId="7EDBB8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1     MPSEDEKK-YTADGNSHEIAASSQDHEFEDKHQGKKKQKKGEKPKMVSPLTLFRYSSWSDKLLMILGTLLAVAHGSSLPF  79</w:t>
      </w:r>
    </w:p>
    <w:p w14:paraId="4E4BA1C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1     MPSEDEKK-YTADGNSHEIAASSQGHEFEDKHQGKKKQKKGEKPKTVSPLALFRYSSWSDKLLMILGTLLAVAHGSSLPF  79</w:t>
      </w:r>
    </w:p>
    <w:p w14:paraId="468A04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1     MPSEDEKK-YTADGNSHEIAASSQGHEFEDKHQGKKKQKKGEKPKTVSPLALFRYSSWSDKLLMILGTLLAVAHGSSLPF  79</w:t>
      </w:r>
    </w:p>
    <w:p w14:paraId="37E98D9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1     MPSEDEKK-YTADGNSHEIAASSQGHEFEGKHQGKKKQKKGEKPKTVSPLALFRYSSWSDKLLMILGTLLAVAHGSSLPF  79</w:t>
      </w:r>
    </w:p>
    <w:p w14:paraId="15EABF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1     MPSEDEKK-YTADGNSHEIAASSQGHEFEDKHQGKKKQKKGEKPKTVSPLALFRYSSWSDKLLMILGTLLAVAHGSSLPF  79</w:t>
      </w:r>
    </w:p>
    <w:p w14:paraId="69C0F7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1     MPSEDEKK-YTADGNSHEIAASSQGHEFEDKHQGKKKQKKGEKPKTVSPLALFRYSSWSDKLLMILGTLLAVAHGSSLPF  79</w:t>
      </w:r>
    </w:p>
    <w:p w14:paraId="2AD562D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1     MHSGDEKR-YTADGNSYEIVASSQGNESEDKHKAKKKQKKGEKPKMVSPFTLFRYSSWSDKLLMILGTLLAVAHGSSLPF  79</w:t>
      </w:r>
    </w:p>
    <w:p w14:paraId="573E82C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1     MHSGDEKN-YTADGNSHEIAAFSQGDESEDIHKAKKKQKKGEKPKMVSPFTLFRYSSCSDKLLMILGTLLAVAHGSSLPI  79</w:t>
      </w:r>
    </w:p>
    <w:p w14:paraId="142B61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1     MHSEDEKX-YTADGNSHEITPFSQGHESEDKDKEKKK-KKAEKPKMVSPFTLFRYSSWSDKLLMILGTLLAVAHGSSLPI  78</w:t>
      </w:r>
    </w:p>
    <w:p w14:paraId="5F541C6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1     MHSEDEKN-YTADGNIHDVA--NQGHESEDKQKKKKKQKKGEKPKVVSPFALFRYSTWSDKWLMILGTIMAAAHGSSLPI  77</w:t>
      </w:r>
    </w:p>
    <w:p w14:paraId="38D2DCA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1     MNSEDEKNNYTADGNSHDVA--SQGHGSEDKHKKNKKQKKGEKPKVVSPFALFRYSTCSDKLLMILGTILAVAHGSALPI  78</w:t>
      </w:r>
    </w:p>
    <w:p w14:paraId="0C68042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1     MHSEDEKN-YTADGNIHDVA--NQGHESEDKQKKKKKQKKGEKPKVVSPFALFRYSTWSDKWLMILGTILAVAHGSALPI  77</w:t>
      </w:r>
    </w:p>
    <w:p w14:paraId="0D7528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1     MHSEDEKN-YTADGNIHDVA--NQGHESEDKQKKKKKQKKGEKPKVVSPFALFRYSTWSDKMLMILGTILAAAHGSALPI  77</w:t>
      </w:r>
    </w:p>
    <w:p w14:paraId="659C90C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426BA5F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36CBF0D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79    AMIIFGDMTDSFV---TSGDTNFTGNVS--------TNLTSDML------------------NKLEEDMTRYAYYYSGIA  129</w:t>
      </w:r>
    </w:p>
    <w:p w14:paraId="48E353B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80    AMIIFGDMTDSFV---ASGDTNFTGNIS--------MNLTSEML------------------NKLEEDMTRYAYYYSGIA  130</w:t>
      </w:r>
    </w:p>
    <w:p w14:paraId="540EF3E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80    AMVIFGDMTDSFV---ASGDTNFTGNTS--------TNFTSEML------------------HKLEEDMTRYAYYYSGIA  130</w:t>
      </w:r>
    </w:p>
    <w:p w14:paraId="5CB105F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79    AMIIFGDMTDSFV---ASGDTNFTGNFS--------MNLTSDML------------------GKLEEDMTRYAYYYSGIA  129</w:t>
      </w:r>
    </w:p>
    <w:p w14:paraId="0E3ED56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79    AMIIFGDMTDSFV---ASGDTNFTGNIS--------MNFTSEML------------------HKLEEDMTRYAYYYSGIA  129</w:t>
      </w:r>
    </w:p>
    <w:p w14:paraId="1B8CE5B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80    AMIIFGDMTDSFV---ASGDTNFTGNSS--------MNFTSEML------------------HKLEEDMTRYAYYYSGIA  130</w:t>
      </w:r>
    </w:p>
    <w:p w14:paraId="0755AAE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80    AMIIFGDMTDSFV---ASGDTNFTGNIS--------INFTSEIL------------------HKLEDDMTRYAYYYSGIA  130</w:t>
      </w:r>
    </w:p>
    <w:p w14:paraId="7C88FD7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80    AMIIFGDMTDSFV---ASGDTNFTGNIS--------INLTSQIL------------------HKLEEDMTRYAYYYSGIA  130</w:t>
      </w:r>
    </w:p>
    <w:p w14:paraId="2E715B0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80    AMIIFGDMTDSFV---ASGDKNFTGNFS--------MNFTSEIL------------------NKLEEDMTRYAYYYSGIA  130</w:t>
      </w:r>
    </w:p>
    <w:p w14:paraId="4DBE2B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80    AMMIFGDMTDSFV---AFGEKNFTGNSSVNEL----MNVTAEML------------------SQLEEDMTRYAYYYSGIA  134</w:t>
      </w:r>
    </w:p>
    <w:p w14:paraId="13A2646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80    AMMIFGDMTDSFV---AFGEKNFTGNSSVNEL----MNVTAEML------------------SQLEEDMTRYAYYYSGIA  134</w:t>
      </w:r>
    </w:p>
    <w:p w14:paraId="57F1DD7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80    AMMIFGDMTDSFV---GSGEKNLTENSSMNEL----TNVTAEMF------------------NQLEKDMTRYAYYYSGIA  134</w:t>
      </w:r>
    </w:p>
    <w:p w14:paraId="74C909B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80    AMMIFGDMTDSFV---GSGEKNFSENSSMDEL----KNVTAEML------------------NQLEEDMTRYAYYYSGIA  134</w:t>
      </w:r>
    </w:p>
    <w:p w14:paraId="5F86D79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79    AMIIFGDMTDSFV---ASGDKNFTGNTS--------LNFTSDML------------------DKLEEDMTRYAYYYSGIA  129</w:t>
      </w:r>
    </w:p>
    <w:p w14:paraId="5309D6E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78    AMIIFGDMTDSFV---ASGDKNFTGNAS--------LNFTSDML------------------NKLEEDMTRYAYYYSGIA  128</w:t>
      </w:r>
    </w:p>
    <w:p w14:paraId="3B856ED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80    AMIIFGDMTDSFV---SSGDKNPTGDFS--------QNFTSDML------------------HKLEEDMTRYAYYYSGIA  130</w:t>
      </w:r>
    </w:p>
    <w:p w14:paraId="08F95C8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80    AMIIFGDMTDSFV---ASEDKNSTGKFS--------QNFTSDML------------------HKLEEDMTRYAYYYSGIA  130</w:t>
      </w:r>
    </w:p>
    <w:p w14:paraId="615EC87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80    AMMIFGDMTDSFV---ASGEKNFTGNSSMEEW----MNVTAEML------------------NQLEEDMTRYAYYYSGIA  134</w:t>
      </w:r>
    </w:p>
    <w:p w14:paraId="0C3E0E0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80    AMMIFGDMTDSFVMTDTSGEKNLTVNSSMDEW----MNVTADML------------------NQLEADMTRYAYYYSGIA  137</w:t>
      </w:r>
    </w:p>
    <w:p w14:paraId="43ADA3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80    AMMIFGDMTDSFVMTDTSGEKNLTVNSSMDEW----MNVTADML------------------NQLEADMTRYAYYYSGIA  137</w:t>
      </w:r>
    </w:p>
    <w:p w14:paraId="77624D0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80    AMIIFGDMTDSFV---ASGDTNFTGNFS--------MNFTSEVL------------------NKLEEDMTRYAYYYSGIA  130</w:t>
      </w:r>
    </w:p>
    <w:p w14:paraId="11310E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80    AMMIFGDMTDSFV---ASGNKNFTEDPTINEW----MNITSEVL------------------NKLEEEMTRYAYYYSGIA  134</w:t>
      </w:r>
    </w:p>
    <w:p w14:paraId="21F70DA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80    AMMIFGDMTDSFV---ASGNKNFTEDPTINEW----MNITSEVL------------------NKLEEEMTRYAYYYSGIA  134</w:t>
      </w:r>
    </w:p>
    <w:p w14:paraId="1DD2C1F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80    AMMIFGDMTDSFV---ASANKNLTEDPTIDDW----MNITSDML------------------NKLEKEMTRYAYYYSGIG  134</w:t>
      </w:r>
    </w:p>
    <w:p w14:paraId="3966F5F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80    AMMIFGDMTDSFV---ASANKNLTEDPTINDW----MNITSDML------------------NKLEKEMTRYAYYYSGIG  134</w:t>
      </w:r>
    </w:p>
    <w:p w14:paraId="3DF7068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80    AMMIFGDMTDSFV---ASGDKEFTGNSSMDEW----MNFTSEML------------------NKLEEDMTRYAYYYSGIA  134</w:t>
      </w:r>
    </w:p>
    <w:p w14:paraId="48C173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80    AMMIFGDMTDSFV---ASGDKEFTGNSSMDEW----MNFTSEML------------------NKLEEDMTRYAYYYSGIA  134</w:t>
      </w:r>
    </w:p>
    <w:p w14:paraId="40838F3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78    AMIIFGDMTDSFV---ASGDRNFTENIP--------LNFTPDIL------------------NKLEEDMTRYAYYYSGIA  128</w:t>
      </w:r>
    </w:p>
    <w:p w14:paraId="121AA08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80    AMIIFGDMTDSFV---ASEGRNDTGKNL--------TNITSEIF------------------NNLEENMTRYAYYYSGIA  130</w:t>
      </w:r>
    </w:p>
    <w:p w14:paraId="228D299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79    AMKIFGDMTDSFITP-----GNFTGNFSSDELKNLSMNSTSDML------------------NQLEENMTRYAYYYSGIA  135</w:t>
      </w:r>
    </w:p>
    <w:p w14:paraId="1C80874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79    AMIIFGDMTDSFV---ASGNNNFTGNIS--------MNFTSDML------------------DKLEEDMTRYAYYYSGIA  129</w:t>
      </w:r>
    </w:p>
    <w:p w14:paraId="09D376D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80    AMIIFGDMTDSFV---ASGNNNFTGNVS--------MNFTSDML------------------DKLEEDMTRYAYYYSGIA  130</w:t>
      </w:r>
    </w:p>
    <w:p w14:paraId="108285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80    AMIIFGDMTDSFV---ASGNNNFTGNIS--------MNFTSDML------------------DKLEEDMTRYAYYYSGIA  130</w:t>
      </w:r>
    </w:p>
    <w:p w14:paraId="7A44607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80    AMVIFGDMTDSFV---ASGNNNFTGNIS--------MNITSDML------------------DKLEEDMTRYAYYYSGIA  130</w:t>
      </w:r>
    </w:p>
    <w:p w14:paraId="2C366B5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80    AMIIFGDMTDSFV---ASGDKNFS------------VNFTEGML------------------HKLEEDMTRYAYYYSGIA  126</w:t>
      </w:r>
    </w:p>
    <w:p w14:paraId="3EC17B1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80    AMVIFGDMTDSFV---ASGNKSFAGNISL-------QNFTSEIL------------------HKLEEDMTRYAYYYSAIA  131</w:t>
      </w:r>
    </w:p>
    <w:p w14:paraId="1F9B22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80    AMIIFGDMTDSFV---TSGDTNFTGNISM--------NFTHDML------------------EKLEEDMTRYAYYYSGIA  130</w:t>
      </w:r>
    </w:p>
    <w:p w14:paraId="1D8494F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80    AMIIFGDMTDSFV---ISGDTNFTGNFSM--------NFTHDMF------------------EKLEEDMTRYAYYYSGIA  130</w:t>
      </w:r>
    </w:p>
    <w:p w14:paraId="02540B7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80    AMIIFGDMTDSFV---ISGDTNFTGDFSM--------NFTHNML------------------ENLEEDMTRYAYYYSGIA  130</w:t>
      </w:r>
    </w:p>
    <w:p w14:paraId="6D47D8F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80    AMIIFGDMTDSFV---ISGDTNFTGNFSM--------NFTHNML------------------EDLEEDMTRYAYYYSGIA  130</w:t>
      </w:r>
    </w:p>
    <w:p w14:paraId="785BAA0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80    AMIIFGDMTDSFV---ISGDTNFTGNFSM--------NFTHNMF------------------EKLEEDMTRYAYYYSGIA  130</w:t>
      </w:r>
    </w:p>
    <w:p w14:paraId="6F96390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80    AMIIFGDMTDSFV---ISGDTNFTGDFSM--------NFTHNMF------------------EKLEEDMTRYAYYYSGIA  130</w:t>
      </w:r>
    </w:p>
    <w:p w14:paraId="7117098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80    AMIIFGDMTDSFV---ASGNTGSTGNNSM--------NFTEDMK-------NISMNFTAEMLHKLEEDMTRYAYYYSGIA  141</w:t>
      </w:r>
    </w:p>
    <w:p w14:paraId="1BD5523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80    AMVIFGDMTDSFV---ASGQKNFTGNSSM--------NFTEDMLPKPEDMTSNSTNVTADMLHKLEEDMTRYAYYYSGIA  148</w:t>
      </w:r>
    </w:p>
    <w:p w14:paraId="61C0D20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79    AMVIFGDMTDSFV---ASGDTNFTGNITI--------NITSAVL------------------HQLEEDMTRYAYYYSGIA  129</w:t>
      </w:r>
    </w:p>
    <w:p w14:paraId="3D46A85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78    AMIIFGDMTDSFV---ASGDLNFTGLNSSQ------MNFTSEML------------------EKLEEDMTRYAYYYCGIA  130</w:t>
      </w:r>
    </w:p>
    <w:p w14:paraId="5AB502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79    AMIIFGDMTDSFV---ASGDLNSTGSNSSQ------MNFTSDML------------------EKLEEDMTRYAYYYCGIA  131</w:t>
      </w:r>
    </w:p>
    <w:p w14:paraId="6D231E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78    AMIIFGDMTDSFV---ASGDLNFTGLNSSQ------MNFTADML------------------EKLEEDMTRYAYYYCGIA  130</w:t>
      </w:r>
    </w:p>
    <w:p w14:paraId="776052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78    AMIIFGDMTDSFV---ASGDLNFTGLNSSQ------MNFTADML------------------EKLEEDMTRYAYYYCGIA  130</w:t>
      </w:r>
    </w:p>
    <w:p w14:paraId="453C228B" w14:textId="7F8EBA95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14F662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130   AGVLLAAYIQTSFWTLAAGRQIKKIREKFFHAIMRQEIGWFDVNDVGELNTRLLDDVSKINDGIGDKIGLLVQALTTFVT  209</w:t>
      </w:r>
    </w:p>
    <w:p w14:paraId="4B3B8F6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31   AGVLLAAYIQTSFWTLAAGRQIKKIRQKFFHAIMRQEIGWFDVNDVGELNTRLLDDVSKINDGIGDKIGLLVQALTTFVT  210</w:t>
      </w:r>
    </w:p>
    <w:p w14:paraId="46FA2BF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31   AGVLLAAYIQTSFWTLAAGRQIKKIREKFFHAIMRQEIGWFDVNDVGELNTRLLDDVSKINDGIGDKVGLLVQALTTFVT  210</w:t>
      </w:r>
    </w:p>
    <w:p w14:paraId="067503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130   AGVLLAAYIQTSFWTLAAGRQIKKIREKFFHAIMRQEIGWFDVNDVGELNTRLLDDVSKISEGIGDKIGLLVQALTTFVT  209</w:t>
      </w:r>
    </w:p>
    <w:p w14:paraId="5224CEE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130   AGVLLAAYIQTSFWTLAAGRQIKKIRENFFHAIMRQEIGWFDVNDVGELNTRLLDDVSKINEGIGDKIGLLVQALTTFVT  209</w:t>
      </w:r>
    </w:p>
    <w:p w14:paraId="6923318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31   AGVLLAAYIQTSFWTLAAGRQIKKIRENFFHAIMRQEIGWFDVNDVGELNTRLLDDVSKINEGIGDKIGLLVQALTTFVT  210</w:t>
      </w:r>
    </w:p>
    <w:p w14:paraId="0630540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31   AGVLLAAYIQTSFWTLAAGRQIKKIRENFFHAIMRQEIGWFDVNDVGELNTRLLDDVSKINEGIGDKIGLLVQALTTFVT  210</w:t>
      </w:r>
    </w:p>
    <w:p w14:paraId="071347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31   AGVLLAAYIQTSFWTLAAGRQIKKIREKFFHAIMRQEIGWFDVNDVGELNTRLLDDVSKINEGIGDKIGLLVQSLTTFVT  210</w:t>
      </w:r>
    </w:p>
    <w:p w14:paraId="09B6B8C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31   AGVLLAAYVQTSFWTLAAGRQIRKIREKFFHAIMRQEIGWFDVNDVGELNTRLLDDVSKINEGIGDKIGLLVQSLTTFVT  210</w:t>
      </w:r>
    </w:p>
    <w:p w14:paraId="41DC59D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35   AGVLLAAYIQTSFWTLAAGRQIKKIREKFFHAIMRQEIGWFDVNDVGELNTRLLDDVSKINDGIGDKVGLLVQALTTFVT  214</w:t>
      </w:r>
    </w:p>
    <w:p w14:paraId="3D6EED3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35   AGVLLAAYIQTSFWTLAAGRQIKKIREKFFHAIMRQEIGWFDVNDVGELNTRLLDDVSKINDGIGDKVGLLVQALTTFVT  214</w:t>
      </w:r>
    </w:p>
    <w:p w14:paraId="638E15B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35   AGVLLAAYIQTSFWTLAAGRQIKKIREKFFHAIMRQEIGWFDVNDVGELNTRLLDDVSKINDGIGDKVGLLVQALTTFVT  214</w:t>
      </w:r>
    </w:p>
    <w:p w14:paraId="5CE4E28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35   AGVLLAAYIQTSFWTLAAGRQIKKIREKFFHAIMRQEIGWFDVNDVGELNTRLLDDVSKINDGIGDKVGLLVQALTTFVT  214</w:t>
      </w:r>
    </w:p>
    <w:p w14:paraId="53D434D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130   AGALLAAYIQTSFWTLAAGRQIKKIREKFFHAIMRQEIGWFDVNDVGELNTRLLDDVSKINEGIGDKIGLLVQSLTTFVT  209</w:t>
      </w:r>
    </w:p>
    <w:p w14:paraId="0EFBA1A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129   AGVLLAAYIQTSFWTLAAGRQIKKIREKFFHAVMRQEIGWFDVNDVGELNTRLLDDVSKINDGIGDKIGLLVQSLTTFVT  208</w:t>
      </w:r>
    </w:p>
    <w:p w14:paraId="667548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131   AGVLLAAYIQTSFWTLAAGRQIKKIRENFFHAIMRQEIGWFDVNDVGELNTRLLDDVSKINEGIGDKIGLLVQSLTTFVT  210</w:t>
      </w:r>
    </w:p>
    <w:p w14:paraId="3C5AFAE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131   AGVLLAAYIQTSFWTLAAGRQIKKIREKFFHAIMRQEIGWFDVNDVGELNTRLLDDVSKINEGIGDKIGLLVQSLTTFVT  210</w:t>
      </w:r>
    </w:p>
    <w:p w14:paraId="0957A53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135   AGVLLAAYIQTSFWTLAAGRQIKKIREKFFHAIMRQEIGWFDVNDVGELNTRLLDDVSKINDGIGDKVGLLVQALTTFMT  214</w:t>
      </w:r>
    </w:p>
    <w:p w14:paraId="026A052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138   AGVLLAAYIQTSFWTLAAGRQIKKIREKFFHAIMRQEIGWFDVNDVGELNTRLLDDVSKINDGIGDKVGLLVQSLTTFVT  217</w:t>
      </w:r>
    </w:p>
    <w:p w14:paraId="385458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138   AGVLLAAYIQTSFWTLAAGRQIKKIREKFFHAIMRQEIGWFDVNDVGELNTRLLDDVSKINDGIGDKVGLLIQSLTTFVT  217</w:t>
      </w:r>
    </w:p>
    <w:p w14:paraId="16CC3F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131   AGVLLAAYVQTSFWTLAAGRQIRKIREKFFHAIMRQEIGWFDVNDVGELNTRLLDDVSKINEGIGDKVGLLVQSLTTFVT  210</w:t>
      </w:r>
    </w:p>
    <w:p w14:paraId="349E34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135   AGVLLAAYIQTSFWTLAAGRQIKKIREKFFHAIMRQEIGWFDVNDVGELNTRLLDDVSKINDGIGDKIGLLVQALTTFVT  214</w:t>
      </w:r>
    </w:p>
    <w:p w14:paraId="345B3F5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135   AGVLLAAYIQTSFWTLAAGRQIKKIREKFFHAIMRQEIGWFDVNDVGELNTRLLDDVSKINDGIGDKIGLLVQALTTFVT  214</w:t>
      </w:r>
    </w:p>
    <w:p w14:paraId="2B9A857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135   AGVLLAAYIQTSFWTLAAGRQIKKIRENFFHAIMRQEIGWFDVNDVGELNTRLLDDVSKINDGIGDKIGLLVQALTTFVT  214</w:t>
      </w:r>
    </w:p>
    <w:p w14:paraId="61FDEB6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135   AGVLLAAYIQTSFWTLAAGRQIKKIRENFFHAIMRQEIGWFDVNDVGELNTRLLDDVSKINDGIGDKIGLLVQALTTFVT  214</w:t>
      </w:r>
    </w:p>
    <w:p w14:paraId="653DE1A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135   AGVLLAAYIQTSFWTLAAGRQIKKIRENFFHAIMRQEIGWFDVNDVGELNTRLLDDVSKINDGIGDKVGLLVQALTTFVT  214</w:t>
      </w:r>
    </w:p>
    <w:p w14:paraId="1207C0A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135   AGVLLAAYIQTSFWTLAAGRQIKKIRENFFHAIMRQEIGWFDVNDVGELNTRLLDDVSKINDGIGDKVGLLVQALTTFVT  214</w:t>
      </w:r>
    </w:p>
    <w:p w14:paraId="4E779F5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129   AGVLLAAYIQTSFWTLAAGRQIKKIREHFFHAIMRQEIGWFDVNDVGELNTRLLDDVSKINEGIGDKVGLLVQSLTTFVA  208</w:t>
      </w:r>
    </w:p>
    <w:p w14:paraId="5E2895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131   AAVLLAAYVQTSFWTLAAGRQIKKIRENFFHAIMRQEIGWFDVNDVGELNTRLLDDVSKINEGIGDKVGLLVQSVTTFVT  210</w:t>
      </w:r>
    </w:p>
    <w:p w14:paraId="55EB531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136   VGVLIAAYVQTAFWTLAAGRQIKRIREKFFHAIMRQEIGWFDVNDAGELNTRLLDDVSKINEGIGDKIGLLVQSVTTFVA  215</w:t>
      </w:r>
    </w:p>
    <w:p w14:paraId="3FDF6F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130   AGVLLAAYIQTSFWTLAAGRQIKKIREKFFHAIMRQEIGWFDVNDVGELNTRLLDDVSKINDGIGDKIGLLVQALTTFVT  209</w:t>
      </w:r>
    </w:p>
    <w:p w14:paraId="79CEDC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131   AGVLLAAYIQTSFWTLAAGRQIKKIREKFFHAIMRQEIGWFDVNDVGELNTRLLDDVSKINDGIGDKIGLLVQALTTFVT  210</w:t>
      </w:r>
    </w:p>
    <w:p w14:paraId="0FF8E22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131   AGVLLAAYIQTSFWTLAAGRQIKKIREKFFHAIMRQEIGWFDVNDVGELNTRLLDDVSKINDGIGDKIGLLVQALTTFVT  210</w:t>
      </w:r>
    </w:p>
    <w:p w14:paraId="5A09225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131   AGVLLAAYIQTSFWTLAAGRQIKKIREKFFHAIMRQEIGWFDVNDVGELNTRLLDDVSKINDGIGDKIGLLVQALTTFVT  210</w:t>
      </w:r>
    </w:p>
    <w:p w14:paraId="2B76A56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127   AGVLLAAYIQTSFWTLAAGRQIKKIREKFFHAIMRQEIGWFDVNDVGELNTRLLDDVSKINDGIGDKIGLLVQALTTFVT  206</w:t>
      </w:r>
    </w:p>
    <w:p w14:paraId="01B4B6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132   AGVLLAAYIQTSFWTLAAGRQIKKIREKFFHAIMRQEIGWFDVNDVGELNTRLLDDVSKINDGIGDKIGLLVQAITTFVT  211</w:t>
      </w:r>
    </w:p>
    <w:p w14:paraId="0CC9B13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131   AGVLLAAYVQTSFWTLAAGRQIKKIREKFFHAIMRQEIGWFDVNDVGELNTRLIDDVSKINEGIGDKIGLLVQSLTTFVV  210</w:t>
      </w:r>
    </w:p>
    <w:p w14:paraId="30A0D36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131   AGVLLAAYVQTSFWTLAAGRQIKKIREKFFHAIMRQEIGWFDVNDVGELNTRLLDDVSKINEGIGDKMGLLVQSLTTFVV  210</w:t>
      </w:r>
    </w:p>
    <w:p w14:paraId="24DB761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131   AGVLLAAYVQTSFWTLAAGRQIKKIREKFFHAIMRQEIGWFDVNDVGELNTRLLDDVSKINEGIGDKMGLLVQSLTTFVV  210</w:t>
      </w:r>
    </w:p>
    <w:p w14:paraId="124D62B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131   AGVLLAAYVQTSFWTLAAGRQIKKIREKFFHAIMRQEIGWFDVNDVGELNTRLLDDVSKINEGIGDKMGLLVQSLTTFVV  210</w:t>
      </w:r>
    </w:p>
    <w:p w14:paraId="3DD03A2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131   AGVLLAAYVQTSFWTLAAGRQIKKIREKFFHAIMRQEIGWFDVNDVGELNTRLLDDVSKINEGIGDKMGLLVQSLTTFVV  210</w:t>
      </w:r>
    </w:p>
    <w:p w14:paraId="78544A3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131   AGVLLAAYVQTSFWTLAAGRQIKKIREKFFHAIMRQEIGWFDVNDVGELNTRLLDDVSKINEGIGDKMGLLVQSLTTFVV  210</w:t>
      </w:r>
    </w:p>
    <w:p w14:paraId="54B0FAB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142   AGVLVAAYIQTSFWTLAAGRQIKKIREKFFHAIMRQEIGWFDVNDVGELNTRLLDDVAKINEGIGDKIGLLVQSITTFVA  221</w:t>
      </w:r>
    </w:p>
    <w:p w14:paraId="2490638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149   AGVLLAAYIQTSFWTLAAGRQIKKIREKFFHAIMRQEIGWFDVNDVGELNTRLLDDVSKINEGIGDKIGLLVQAVTTFVT  228</w:t>
      </w:r>
    </w:p>
    <w:p w14:paraId="524617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130   AGVLLAAYVQTSFWTLAAGRQIRKIREKFFHAIMRQEIGWFDVNDVGELNTRLLDDVSKINEGIGDKIGLLVQALTTFVT  209</w:t>
      </w:r>
    </w:p>
    <w:p w14:paraId="660D73F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131   AGVLLAAYLQTSFWTLTAGRQIKKIREKFFHAIMRQEIGWFDVNDVGELNTRLLDDVSKINEGIGDKVGLLVQQLTAFVA  210</w:t>
      </w:r>
    </w:p>
    <w:p w14:paraId="2D2785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132   AGVLLAAYIQTSFWTLTAGRQIKKIREKFFHAIMRQEIGWFDVNDVGELNTRLLDDVSKINEGIGDKVGLLIQQLTAFVA  211</w:t>
      </w:r>
    </w:p>
    <w:p w14:paraId="6036A2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131   AGVLLAAYVQTSFWTLTAGRQIKKIREKFFHAIMRQEIGWFDVNDVGELNTRLLDDVSKINEGIGDKVGLLVQQLTAFVA  210</w:t>
      </w:r>
    </w:p>
    <w:p w14:paraId="2B08DF6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131   VGVLLAAYLQTSFWTLTAGRQIKKIREKFFHAIMRQEIGWFDVNDVGELNTRLLDDVSKINEGIGDKVGLLVQQLTAFVT  210</w:t>
      </w:r>
    </w:p>
    <w:p w14:paraId="47D41A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2EFFDA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286A4A0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210   GFIVGLIRGWKLTLVILAVSPVLGLSAALWAKVLSAFTDKEQAAYAKAGAVAEEVLGAIRTVIAFGGQEKEIKRYHKNLE  289</w:t>
      </w:r>
    </w:p>
    <w:p w14:paraId="10A6D99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211   GFIVGLIRGWKLTLVILAVSPVLGLSAALWAKVLSAFTDKEQAAYAKAGAVAEEVLGAIRTVIAFGGQEKEIKRYHKNLE  290</w:t>
      </w:r>
    </w:p>
    <w:p w14:paraId="6BF74B8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211   GFIVGLIRGWKLTLVILAVSPVLGLSAALWAKVLSAFTDKEQAAYAKAGAVAEEVLGAIRTVIAFGGQEKEIKRYHKNLE  290</w:t>
      </w:r>
    </w:p>
    <w:p w14:paraId="09195E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210   GFIVGLIRGWKLTLVILAVSPVLGLSAALWAKVLSAFTDKEQAAYAKAGAVAEEVLAAIRTVIAFGGQEKEIKRYHKNLE  289</w:t>
      </w:r>
    </w:p>
    <w:p w14:paraId="2D51C43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210   GFIVGLIRGWKLTLVILAVSPVLGLSAALWAKVLSAFTDKEQAAYAKAGAVAEEVLAAIRTVIAFGGQEKEIKRYHKNLE  289</w:t>
      </w:r>
    </w:p>
    <w:p w14:paraId="34E1B37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211   GFIVGLIRGWKLTLVILAVSPVLGLSAALWAKVLSAFTDKEQAAYAKAGAVAEEVLAAIRTVIAFGGQEKEIKRYHKNLE  290</w:t>
      </w:r>
    </w:p>
    <w:p w14:paraId="51ADF6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211   GFVVGLIRGWKLTLVILAVSPVLGLSAALWAKVLSAFTDKEQAAYAKAGAVAEEVLAAIRTVIAFGGQEKEIKRYHKNLE  290</w:t>
      </w:r>
    </w:p>
    <w:p w14:paraId="19C72D8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211   GFIVGLIRGWKLTLVILAVSPVLGLSAALWAKVLSAFTDKEQAAYAKAGAVAEEVLAAIRTVIAFGGQEKEIKRYHKNLE  290</w:t>
      </w:r>
    </w:p>
    <w:p w14:paraId="092B0F2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211   GFVVGLIRGWKLTLVILAVSPVLGLSAALWAKVLSAFTDKEQAAYAKAGAVAEEVLGAIRTVIAFGGQEKEIKRYHKNLE  290</w:t>
      </w:r>
    </w:p>
    <w:p w14:paraId="53F0327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215   GFIVGLIRGWKLTLVILAVSPVLGLSAALWAKVLSAFTDKEQAAYAKAGAVAEEVLAAIRTVIAFGGQEKEIKRYHKNLE  294</w:t>
      </w:r>
    </w:p>
    <w:p w14:paraId="40CCD20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215   GFIVGLIRGWKLTLVILAVSPVLGLSAALWAKVLSAFTDKEQAAYAKAGAVAEEVLAAIRTVIAFGGQEKEIKRYHKNLE  294</w:t>
      </w:r>
    </w:p>
    <w:p w14:paraId="0CA2255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215   GFIVGLIRGWKLTLVILAVSPVLGLSAALWAKVLSAFTDKEQAAYAKAGAVAEEVLAAIRTVIAFGGQEKEIKRYHKNLE  294</w:t>
      </w:r>
    </w:p>
    <w:p w14:paraId="4380644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215   GFIVGLIRGWKLTLVILAVSPVLGLSAALWAKVLSAFTDKEQAAYAKAGAVAEEVLAAIRTVIAFGGQEKEIKRYHKNLE  294</w:t>
      </w:r>
    </w:p>
    <w:p w14:paraId="2F9415E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210   GFIVGLIRGWKLTLVILAVSPVLGLSAALWAKVLSAFTDKEQAAYAKAGAVAEEVLAAIRTVIAFGGQEKEIKRYHKNLE  289</w:t>
      </w:r>
    </w:p>
    <w:p w14:paraId="5F18AFB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209   GFIVGLIRGWKLTLVILAVSPVLGLSAALWAKVLSAFTDKEQAAYAKAGAVAEEVLAAIRTVIAFGGQEKEIKRYHKNLE  288</w:t>
      </w:r>
    </w:p>
    <w:p w14:paraId="5119917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211   GFIVGLIRGWKLTLVILAVSPVLGLSAALWAKVLSAFTDKEQAAYAKAGAVAEEVLAAIRTVIAFGGQEKEIKRYHKNLE  290</w:t>
      </w:r>
    </w:p>
    <w:p w14:paraId="5CEE4C7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211   GFIVGLIRGWKLTLVILAVSPVLGLSAALWAKVLSAFTDKEQAAYAKAGAVAEEVLAAIRTVIAFGGQEKEIKRYHKNLE  290</w:t>
      </w:r>
    </w:p>
    <w:p w14:paraId="3CF90B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215   GFIVGLIRGWKLTLVILAVSPVLGLSAALWAKVLSAFTDKEQAAYAKAGAVAEEVLAAIRTVIAFGGQEKEIKRYHKNLE  294</w:t>
      </w:r>
    </w:p>
    <w:p w14:paraId="392C17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218   GFIVGLIRGWKLTLVILAVSPVLGLSAALWAKVLSAFTDKEQAAYAKAGAVAEEVLAAIRTVIAFGGQEKEIKRYHKNLE  297</w:t>
      </w:r>
    </w:p>
    <w:p w14:paraId="6B97EDC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218   GFIVGLIRGWKLTLVILAVSPVLGLSAALWAKVLSAFTDKEQAAYAKAGAVAEEVLAAIRTVIAFGGQEKEIKRYHKNLE  297</w:t>
      </w:r>
    </w:p>
    <w:p w14:paraId="3E89BAA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211   GFVVGLIRGWKLTLVILAVSPVLGLSAAIWAKVLSAFTDKEQAAYAKAGAVAEEVLGAIRTVIAFGGQEKEIKRYHKNLE  290</w:t>
      </w:r>
    </w:p>
    <w:p w14:paraId="44CA0D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215   GFIVGLIRGWKLTLVILAVSPVLGLSAALWAKVLSAFTDKEQAAYAKAGAVAEEVLAAIRTVIAFGGQEKEIKRYHKNLE  294</w:t>
      </w:r>
    </w:p>
    <w:p w14:paraId="166965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215   GFIVGLIRGWKLTLVILAVSPVLGLSAALWAKVLSAFTDKEQAAYAKAGAVAEEVLAAIRTVIAFGGQEKEIKRYHKNLE  294</w:t>
      </w:r>
    </w:p>
    <w:p w14:paraId="647132C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215   GFIVGLIRGWKLTLVILAVSPVLGLSAALWAKVLSAFTDKEQAAYAKAGAVAEEVLAAIRTVIAFGGQEKEIKRYHKNLE  294</w:t>
      </w:r>
    </w:p>
    <w:p w14:paraId="65B575F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215   GFIVGLIRGWKLTLVILAVSPVLGLSAALWAKVLSAFTDKEQAAYAKAGAVAEEVLAAIRTVIAFGGQEKEIKRYHKNLE  294</w:t>
      </w:r>
    </w:p>
    <w:p w14:paraId="7D7CADF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215   GFIVGLIRGWKLTLVILAVSPVLGLSAALWAKVLSAFTDKEQAAYAKAGAVAEEVLAAIRTVIAFGGQEKEIKRYHKNLE  294</w:t>
      </w:r>
    </w:p>
    <w:p w14:paraId="332A15D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215   GFIVGLIRGWKLTLVILAVSPVLGLSAALWAKVLSAFTDKEQAAYAKAGAVAEEVLAAIRTVIAFGGQEKEIKRYHKNLE  294</w:t>
      </w:r>
    </w:p>
    <w:p w14:paraId="7095064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209   GFIVGLIRGWKLTLVILAVSPVLGLSAALWAKVLSAFTDKEQAAYAKAGAVAEEVLGAIRTVIAFGGQEKEIKRYHKNLE  288</w:t>
      </w:r>
    </w:p>
    <w:p w14:paraId="201E2FC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211   GFIVGLIRGWKLTLVILAVSPVLGLSAALWAKVLSAFTDKEQAAYAKAGAVAEEVLGAIRTVIAFGGQEKEIKRYHKNLE  290</w:t>
      </w:r>
    </w:p>
    <w:p w14:paraId="411BAD7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216   GFVVGLIRGWKLTLVILAVSPVLGLSAALWAKVLSAFTDKEQAAYAKAGAVAEEVLGAIRTVIAFGGQEKEIKRYHKNLE  295</w:t>
      </w:r>
    </w:p>
    <w:p w14:paraId="5DD9EB8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210   GFIVGLIRGWKLTLVILAVSPVLGLSAALWAKVLSAFTDKEQAAYAKAGAVAEEVLAAIRTVIAFGGQEKEIKRYHKNLE  289</w:t>
      </w:r>
    </w:p>
    <w:p w14:paraId="0C2E1A6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211   GFVVGLIRGWKLTLVILAVSPVLGLSAALWAKVLSAFTDKEQAAYAKAGAVAEEVLAAIRTVIAFGGQEKEIKRYHKNLE  290</w:t>
      </w:r>
    </w:p>
    <w:p w14:paraId="5FB6976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211   GFIVGLIRGWKLTLVILAVSPVLGLSAALWAKVLSAFTDKEQAAYAKAGAVAEEVLAAIRTVIAFGGQEKEIKRYHKNLE  290</w:t>
      </w:r>
    </w:p>
    <w:p w14:paraId="7ADB7C5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211   GFIVGLIRGWKLTLVILAVSPVLGLSAALWAKVLSAFTDKEQAAYAKAGAVAEEVLAAIRTVIAFGGQEKEIKRYHKNLE  290</w:t>
      </w:r>
    </w:p>
    <w:p w14:paraId="513F318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207   GFIVGLIRGWKLTLVILAVSPVLGLSAALWAKVLSAFTDKEQAAYAKAGAVAEEVLAAVRTVIAFGGQEKEIKRYHQNLE  286</w:t>
      </w:r>
    </w:p>
    <w:p w14:paraId="005D2E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212   GFIVGLIRGWKLTLVILAVSPVLGLSAALWAKVLSAFTDKEQAAYAKAGAVAEEVLAAIRTVIAFGGQEKEIKRYHKNLE  291</w:t>
      </w:r>
    </w:p>
    <w:p w14:paraId="11C4AF1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211   GFIVGLIRGWKLTLVILAVSPVLGLSAALWAKVLSAFTDKEQAAYAKAGAVAEEVLAAIRTVIAFGGQEKEIKRYHKNLE  290</w:t>
      </w:r>
    </w:p>
    <w:p w14:paraId="417DA44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211   GFIVGLIRGWKLTLVILAVSPVLGLSAALWAKVLSAFTDKEQAAYAKAGAVAEEVLAAIRTVIAFGGQEKEIKRYHKNLE  290</w:t>
      </w:r>
    </w:p>
    <w:p w14:paraId="0C1506D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211   GFIVGLIRGWKLTLVILAVSPVLGLSAALWAKVLSAFTDKEQAAYAKAGAVAEEVLAAIRTVIAFGGQEKEIKRYHKNLE  290</w:t>
      </w:r>
    </w:p>
    <w:p w14:paraId="1DB4C6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211   GFIVGLIRGWKLTLVILAVSPVLGLSAALWAKVLSAFTDKEQAAYAKAGAVAEEVLAAIRTVIAFGGQEKEIKRYHKNLE  290</w:t>
      </w:r>
    </w:p>
    <w:p w14:paraId="3B27F0B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211   GFIVGLIRGWKLTLVILAVSPVLGLSAALWAKVLSAFTDKEQAAYAKAGAVAEEVLAAIRTVIAFGGQEKEIKRYHKNLE  290</w:t>
      </w:r>
    </w:p>
    <w:p w14:paraId="064A11D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211   GFIVGLIRGWKLTLVILAVSPVLGLSAALWAKVLSAFTDKEQAAYAKAGAVAEEVLAAIRTVIAFGGQEKEIKRYHKNLE  290</w:t>
      </w:r>
    </w:p>
    <w:p w14:paraId="629B46E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222   GFVVGLIRGWKLTLVILAVSPVLGLSAALWAKVLSAFTDKEQAAYAKAGAVAEEVLAAIRTVIAFGGQEKEIKRYHKNLE  301</w:t>
      </w:r>
    </w:p>
    <w:p w14:paraId="79FB4DE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229   GFVVGLIRGWKLTLVILAVSPVLGLSAALWAKVLSAFTDKEQAAYAKAGAVAEEVLAAIRTVIAFGGQEKEIKRYHKNLE  308</w:t>
      </w:r>
    </w:p>
    <w:p w14:paraId="38E77B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210   GFVVGLIRGWKLTLVILAVSPVLGLSAALWAKVLSAFTDKEQAAYAKAGAVAEEVLAAIRTVIAFGGQEKEIKRYHKNLE  289</w:t>
      </w:r>
    </w:p>
    <w:p w14:paraId="2371BBE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211   GFIVGLVRGWKLTLVILAVSPVLGLSAAIWAKVLSAFTDKEQAAYAKAGAVAEEVLAAVRTVIAFGGQEKEIKRYHKNLE  290</w:t>
      </w:r>
    </w:p>
    <w:p w14:paraId="5D421D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212   GFIVGLIRGWKLTLVILAVSPVLGLSAALWAKVLSAFTDKEQAAYAKAGAVAEEVLAAIRTVIAFGGQEKEIKRYHKNLE  291</w:t>
      </w:r>
    </w:p>
    <w:p w14:paraId="4C69110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211   GFIVGLIRGWKLTLVILAVSPVLGLSAALWAKVLSAFTDKEQAAYAKAGAVAEEVLAAIRTVIAFGGQEKEIKRYHKNLE  290</w:t>
      </w:r>
    </w:p>
    <w:p w14:paraId="75BEAE7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211   GFIVGLIRGWKLTLVILAVSPVLGLSAAIWAKVLSAFTDKEQAAYAKAGAVAEEVLAAIRTVIAFGGQEKEIKRYHKNLE  290</w:t>
      </w:r>
    </w:p>
    <w:p w14:paraId="2F37767A" w14:textId="7F5C388E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7D58C3B5" w14:textId="6A72E22B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290   DAKRIGIRKAITANISMGAAFLLIYASYALAFWYGTTLILTDDYTIGKVLTVFFSVLIGAFSIGQTAPSIEAFASARGAA  369</w:t>
      </w:r>
    </w:p>
    <w:p w14:paraId="5158E3B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291   DAKRIGIRKAITANISMGAAFLLIYASYALAFWYGTTLILTDDYTIGKVLTVFFSVLIGAFSIGQTAPSIEAFASARGAA  370</w:t>
      </w:r>
    </w:p>
    <w:p w14:paraId="5A24281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291   DAKRIGIRKAITANISMGAAFLLIYASYALAFWYGTTLILNDDYTIGKVLTVFFSVLIGAFSIGQTAPSIEAFASARGAA  370</w:t>
      </w:r>
    </w:p>
    <w:p w14:paraId="3821C61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290   DAKRIGIRKAITANISMGAAFLLIYASYALAFWYGTTLILSDDYTIGKVLTVFFSVLIGAFSIGQTAPSIEAFASARGAA  369</w:t>
      </w:r>
    </w:p>
    <w:p w14:paraId="02B8C6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290   DAKRIGIRKAITANISMGAAFLLIYASYALAFWYGTTLILSDDYTIGKVLTVFFSVLIGAFSIGQTAPSIEAFASARGAA  369</w:t>
      </w:r>
    </w:p>
    <w:p w14:paraId="0592EA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291   DAKRIGIRKAITANISMGAAFLLIYASYALAFWYGTTLILTDDYTIGKVLTVFFSVLIGAFSIGQTAPSIEAFASARGAA  370</w:t>
      </w:r>
    </w:p>
    <w:p w14:paraId="703305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291   DAKRIGIRKAITANISMGAAFLLIYASYALAFWYGTTLILNDDYTIGKVLTVFFSVLIGAFSIGQTAPSIEAFASARGAA  370</w:t>
      </w:r>
    </w:p>
    <w:p w14:paraId="706AEB4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291   DAKRIGIRKAITANISMGAAFLLIYASYALAFWYGTTLILTDDYTIGKVLTVFFSVLIGAFSIGQTAPSIEAFASARGAA  370</w:t>
      </w:r>
    </w:p>
    <w:p w14:paraId="50D10DE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291   DAKRIGIRKSITANISMGAAFLLIYASYALAFWYGTTLILNDDYTIGKVLTVFFSVLIGAFSIGQTAPSIEAFASARGAA  370</w:t>
      </w:r>
    </w:p>
    <w:p w14:paraId="7F106F8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295   DAKRMGIRKAITANISMGAAFLLIYASYALAFWYGTTLVLTDDYTIGKVLTVFFSVLIGAFSIGQTAPSIEAFASARGAA  374</w:t>
      </w:r>
    </w:p>
    <w:p w14:paraId="34926DF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295   DAKRMGIRKAITANISMGAAFLLIYASYALAFWYGTTLVLTDDYTIGKVLTVFFSVLIGAFSIGQTAPSIEAFASARGAA  374</w:t>
      </w:r>
    </w:p>
    <w:p w14:paraId="7092AA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295   DAKRMGIRKAITANISMGAAFLLIYASYALAFWYGTTLVLTDDYTIGKVLTVFFSVLIGAFSIGQTAPSIEAFATARGAA  374</w:t>
      </w:r>
    </w:p>
    <w:p w14:paraId="45937D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295   DAKRMGIRKAITANISMGAAFLLIYASYALAFWYGTTLVLTDDYTIGKVLTVFFSVLIGAFSIGQTAPSIEAFATARGAA  374</w:t>
      </w:r>
    </w:p>
    <w:p w14:paraId="4653FE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290   DAKRIGIRKAITANISMGAAFLLIYASYALAFWYGTTLILTDDYTIGKVLTVFFSVLIGAFSIGQTAPSIEAFASARGAA  369</w:t>
      </w:r>
    </w:p>
    <w:p w14:paraId="1F681C5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289   DAKRIGIRKAITANISMGAAFLLIYASYALAFWYGTTLILTDDYTIGKVLTVFFSVLIGAFSIGQTAPSIEAFASARGAA  368</w:t>
      </w:r>
    </w:p>
    <w:p w14:paraId="7814500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291   DAKRIGIRKSITANISMGAAFLLIYASYALAFWYGTTLILTDDYTIGKVLTVFFSVLIGAFSIGQTAPSIEAFASARGAA  370</w:t>
      </w:r>
    </w:p>
    <w:p w14:paraId="3E4F2A9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291   DAKRIGIRKAITANISMGAAFLLIYASYALAFWYGTTLILTDDYTIGKVLTVFFSVLIGAFSIGQTAPSIEAFASARGAA  370</w:t>
      </w:r>
    </w:p>
    <w:p w14:paraId="7E22652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295   DAKRMGIRKAITANISMGAAFLLIYASYALAFWYGTTLVLTDDYTIGKVLTVFFSVLIGAFSIGQTAPSIEAFASARGAA  374</w:t>
      </w:r>
    </w:p>
    <w:p w14:paraId="088EA79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298   DAKRMGIRKAITANISMGAAFLLIYASYALAFWYGTTLVLTDDYTIGKVLTVFFSVLIGAFSIGQTAPSIEAFASARGAA  377</w:t>
      </w:r>
    </w:p>
    <w:p w14:paraId="63C0F8F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298   DAKRMGIRKAITANISMGAAFLLIYASYALAFWYGTTLVLTDDYTIGKVLTVFFSVLIGAFSIGQTAPSIEAFASARGAA  377</w:t>
      </w:r>
    </w:p>
    <w:p w14:paraId="7D1D02A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291   DAKRIGIRKSITANISMGAAFLLIYASYALAFWYGTTLILNDDYTIGKVLTVFFSVLIGAFSIGQTAPSIEAFASARGAA  370</w:t>
      </w:r>
    </w:p>
    <w:p w14:paraId="5CFB034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295   DAKRIGIRKAITANISMGAAFLLIYASYALAFWYGTTLILTDDYTIGKVLTVFFSVLIGAFSIGQTAPSIEAFASARGAA  374</w:t>
      </w:r>
    </w:p>
    <w:p w14:paraId="24BA83F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295   DAKRIGIRKAITANISMGAAFLLIYASYALAFWYGTTLILTDDYTIGKVLTVFFSVLIGAFSIGQTAPSIEAFASARGAA  374</w:t>
      </w:r>
    </w:p>
    <w:p w14:paraId="2264FF7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295   DAKRIGIRKAITANISMGAAFLLIYASYALAFWYGTTLILTDDYTIGKVLTVFFSVLIGAFSIGQTAPSIEAFASARGAA  374</w:t>
      </w:r>
    </w:p>
    <w:p w14:paraId="17A900D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295   DAKRIGIRKAITANISMGVAFLLIYASYALAFWYGTTLILTDDYTIGKVLTVFFSVLIGAFSIGQTAPSIEAFASARGAA  374</w:t>
      </w:r>
    </w:p>
    <w:p w14:paraId="49925A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295   DAKRIGIRKAITANISMGAAFLLIYASYALAFWYGTTLILTDDYTIGKVLTVFFSVLIGAFSIGQTAPSIEAFASARGAA  374</w:t>
      </w:r>
    </w:p>
    <w:p w14:paraId="0EA2E58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295   DAKRIGIRKAITANISMGAAFLLIYASYALAFWYGTTLILTDDYTIGKVLTVFFSVLIGAFSIGQTAPSIEAFASARGAA  374</w:t>
      </w:r>
    </w:p>
    <w:p w14:paraId="1A4C4A2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289   DAKRIGIRKAITANISMGAAFLLIYASYALAFWYGTTLILNDDYTIGKVLTVFFSVLIGAFSIGQTAPSIEAFASARGAA  368</w:t>
      </w:r>
    </w:p>
    <w:p w14:paraId="7BC599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291   DAKRIGIRKAITSNISMGAAFLLIYASYALAFWYGTTLILTEDYTIGKVLTVFFSVLIGAFSIGQTAPSIEAFASARGAA  370</w:t>
      </w:r>
    </w:p>
    <w:p w14:paraId="669AD91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296   DAKRIGIRKAITANISMGAAFFLIYASYALAFWYGTTLILKDDYTIGKVLTVFFSVLIGAFSIGQTAPSIEAFASARGAA  375</w:t>
      </w:r>
    </w:p>
    <w:p w14:paraId="5D8704B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290   DAKRIGIRKAITANISMGAAFLLIYASYALAFWYGTTLILTDDYTIGKVLTVFFSVLIGAFSIGQTAPSIEAFASARGAA  369</w:t>
      </w:r>
    </w:p>
    <w:p w14:paraId="1FCCFDF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291   DAKRIGIRKAITANISMGAAFLLIYASYALAFWYGTTLILTDDYTIGKVLTVFFSVLIGAFSIGQTAPSIEAFASARGAA  370</w:t>
      </w:r>
    </w:p>
    <w:p w14:paraId="163858A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291   DAKRIGIRKAITANISMGAAFLLIYASYALAFWYGTTLILTDDYTIGKVLTVFFSVLIGAFSIGQTAPSIEAFASARGAA  370</w:t>
      </w:r>
    </w:p>
    <w:p w14:paraId="0AAEE48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291   DAKRIGIRKAITANISMGAAFLLIYASYALAFWYGTTLILTDDYTIGKVLTVFFSVLIGAFSIGQTAPSIEAFASARGAA  370</w:t>
      </w:r>
    </w:p>
    <w:p w14:paraId="7281D6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287   DAKRIGIRKAITANISMGAAFLLIYASYALAFWYGTTLILSDEYTIGKVLTVFFSVLIGAFSIGQTAPSIEAFASARGAA  366</w:t>
      </w:r>
    </w:p>
    <w:p w14:paraId="7A0717D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292   DAKRIGIRKAITANISMGAAFLLIYASYALAFWYGTTLVLTDDYTIGKVLTVFFSVLIGAFSIGQTAPSIEAFASARGAA  371</w:t>
      </w:r>
    </w:p>
    <w:p w14:paraId="7D2AAB9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291   DAKRIGIRKAITANISMGAAFLLIYASYALAFWYGTTLILTDDYTIGKVLTVFFSVLIGAFSIGQTAPSIEAFASARGAA  370</w:t>
      </w:r>
    </w:p>
    <w:p w14:paraId="6905658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291   DAKRIGIRKAITANISMGAAFLLIYASYALAFWYGTTLILTEDYTIGKVLTVFFSVLIGAFSIGQTAPSIEAFASARGAA  370</w:t>
      </w:r>
    </w:p>
    <w:p w14:paraId="0F156D6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291   DAKRIGIRKAITANISMGAAFLLIYASYALAFWYGTTLILTEDYTIGKVLTVFFSVLIGAFSIGQTAPSIEAFASARGAA  370</w:t>
      </w:r>
    </w:p>
    <w:p w14:paraId="44139F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291   DAKRIGIRKAITANISMGAAFLLIYASYALAFWYGTTLILTEDYTIGKVLTVFFSILIGAFSIGQTAPSIEAFASARGAA  370</w:t>
      </w:r>
    </w:p>
    <w:p w14:paraId="3FDEA8D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291   DAKRIGIRKAITANISMGAAFLLIYASYALAFWYGTTLILTEDYTIGKVLTVFFSVLIGAFSIGQTAPSIEAFASARGAA  370</w:t>
      </w:r>
    </w:p>
    <w:p w14:paraId="5C002E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291   DAKRIGIRKAITANISMGAAFLLIYASYALAFWYGTTLILTEDYTIGKVLTVFFSVLIGAFSIGQTAPSIEAFASARGAA  370</w:t>
      </w:r>
    </w:p>
    <w:p w14:paraId="0E00E74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302   EAKRIGIKKSITANISMGAAFLLIYASYALAFWYGTTLILADDYTIGKVLTVFFSVLIGAFSIGQTAPSIEAFASARGAA  381</w:t>
      </w:r>
    </w:p>
    <w:p w14:paraId="53B5820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309   DAKRIGIRKAITANISMGAAFLLIYASYALAFWYGTTLILTDDYTIGKVLTVFFSVLIGAFSIGQTAPSIEAFASARGAA  388</w:t>
      </w:r>
    </w:p>
    <w:p w14:paraId="754A54A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290   DAKRIGIKKSITANISMGAAFLLIYASYALAFWYGTTLILSDDYTIGKVLTVFFSVLIGAFSIGQTAPSIEAFASARGAA  369</w:t>
      </w:r>
    </w:p>
    <w:p w14:paraId="3F9F870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291   DAKRIGIRKAITANISMGAAFLLIYASYALAFWYGTTLVLNDDYTIGKVLTVFFSVLIGAFSIGQTAPSIEAFASARGAA  370</w:t>
      </w:r>
    </w:p>
    <w:p w14:paraId="660B0B8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292   DAKRIGIRKAITANISMGAAFLLIYASYALAFWYGTTLILTDDYTIGKVLTVFFSVLIGAFSIGQTAPSIEAFASARGAA  371</w:t>
      </w:r>
    </w:p>
    <w:p w14:paraId="50C51B0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291   DAKRIGIRKAITANISMGAAFLLIYASYALAFWYGTTLVLTDDYTIGKVLTVFFSVLIGAFSIGQTAPSIEAFASARGAA  370</w:t>
      </w:r>
    </w:p>
    <w:p w14:paraId="34AB644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291   DAKRIGIRKAITANISMGAAFLLIYASYALAFWYGTTLVLNDDYTIGKVLTVFFSVLIGAFSIGQTAPSIEAFASARGAA  370</w:t>
      </w:r>
    </w:p>
    <w:p w14:paraId="2E3254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5BDDBDA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64C08F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7.1      1     --IFNIIDNEPQIDSYSEAGYKPDHIKGNLELKNVYFNYPSRPDVEILKGLNLKINSGQTVALVGGSGCGKSTTVQLIQR  78</w:t>
      </w:r>
    </w:p>
    <w:p w14:paraId="4A5860F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370   YTIFNIIDNEPQIDSYSEAGYKPDHIKGNLELNNVYFNYPSRPDVEILKGLNLKIDSGQTVALVGGSGCGKSTTVQLIQR  449</w:t>
      </w:r>
    </w:p>
    <w:p w14:paraId="3B8BD8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371   YTIFNIIDNEPQIDSYSEAGYKPDHIKGNLELNNVYFNYPSRPDVEILKGLNLKIDSGQTVALVGGSGCGKSTTVQLIQR  450</w:t>
      </w:r>
    </w:p>
    <w:p w14:paraId="7EF8475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371   YTIFNIIDNEPQIDSYSEAGYKPDHIKGNLELNNVYFNYPSRPDVEILKGLNLKIDSGQTVALVGGSGCGKSTTVQLIQR  450</w:t>
      </w:r>
    </w:p>
    <w:p w14:paraId="15D4DEF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370   YTIFNIIDNEPQIDSYSETGYKPDHIKGNLELKDVYFSYPSRPDVEILKGLNLKINSGQTVALVGGSGCGKSTTVQLIQR  449</w:t>
      </w:r>
    </w:p>
    <w:p w14:paraId="227AA35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370   YAIFNIIDNEPQIDSYSETGYKPDHIKGNLELKNVYFNYPSRPDVEILKGLNLKINSGQTVALVGGSGCGKSTTVQLIQR  449</w:t>
      </w:r>
    </w:p>
    <w:p w14:paraId="55D912E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371   YAIFNIIDNEPQIDSYSETGYKPDHIKGNLELKNVYFNYPSRPDVEILKGLNLKINSGQTVALVGGSGCGKSTTVQLIQR  450</w:t>
      </w:r>
    </w:p>
    <w:p w14:paraId="03B6062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371   YTIFNIIDNEPQIDSYSETGYKPDHIKGNLELKNVYFNYPSRPDVEILKGLNLKINSGQTVALVGGSGCGKSTTVQLIQR  450</w:t>
      </w:r>
    </w:p>
    <w:p w14:paraId="7916B36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371   YTIFNIIDNEPQIDSYSETGYKPDHIKGNLELKNVYFNYPSRPDVEILKGLNLKINSGQTVALVGGSGCGKSTTVQLIQR  450</w:t>
      </w:r>
    </w:p>
    <w:p w14:paraId="76EE2B5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371   YTVFNIIDTEPQIDSYSEAGYKPDHIKGNLEFTNVYFNYPSRPDVEILKGLNLKINSGQTVALVGGSGCGKSTTVQLIQR  450</w:t>
      </w:r>
    </w:p>
    <w:p w14:paraId="2A01CB9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375   YAIFNIIDNEPQIDSYSEAGYKPDHIKGNLELINVYFNYPSRPDVEILKGLNLKINSGQTVALVGGSGCGKSTTVQLIQR  454</w:t>
      </w:r>
    </w:p>
    <w:p w14:paraId="21EBA2F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375   YAIFNIIDNEPQIDSYSEAGYKPDHIKGNLELINVYFNYPSRPDVEILKGLNLKINSGQTVALVGGSGCGKSTTVQLIQR  454</w:t>
      </w:r>
    </w:p>
    <w:p w14:paraId="67D6B78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375   YAIFNIIDNEPQIDSYSEAGYKPDHIKGNLELINVYFNYPSRPDVEILKGLNLKINSGQTVALVGGSGCGKSTTVQLVQR  454</w:t>
      </w:r>
    </w:p>
    <w:p w14:paraId="334C079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375   YAIFNIIDNEPQIDSYSEAGYKPDHIKGNLELINVYFNYPSRPDVEILKGLNLKINSGQTVALVGGSGCGKSTTVQLIQR  454</w:t>
      </w:r>
    </w:p>
    <w:p w14:paraId="06CD141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370   YTIFNIIDNEPQIDSYSETGYKPDHIKGNLEFKNVYFNYPSRPDVEILKGLNLKINSGQTVALVGGSGCGKSTTVQLIQR  449</w:t>
      </w:r>
    </w:p>
    <w:p w14:paraId="04895C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369   YTIFNIIDNEPQIDSYSETGYKPDHIKGNLELKNVYFNYPSRPHVEILKGLNLKINSGQTVALVGGSGCGKSTTVQLIQR  448</w:t>
      </w:r>
    </w:p>
    <w:p w14:paraId="24B23F0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371   YTIFNIIDNEPQIDSYSETGYKPDHIKGNLELKNVYFNYPSRPDVEILKGLNLKINSGQTVALVGGSGCGKSTTVQLIQR  450</w:t>
      </w:r>
    </w:p>
    <w:p w14:paraId="652913D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371   YTIFNIIDNEPQIDSYSETGYKPDHIKGNLELKNVYFNYPSRPDVEILKGLNLKIDSGQTVALVGGSGCGKSTTVQLIQR  450</w:t>
      </w:r>
    </w:p>
    <w:p w14:paraId="73EBC5B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375   YAIFNIIDNEPQIDSYSEAGYKPDHIKGNLELINVYFNYPSRPDVEILKGLNLKINSGQTVALVGGSGCGKSTTVQLIQR  454</w:t>
      </w:r>
    </w:p>
    <w:p w14:paraId="370D2C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378   YTIFNIIDNEPQIDSYSEAGYKPDHIKGNLELINVYFNYPSRPDVEILKGLNLKINSGQTVALVGGSGCGKSTTVQLIQR  457</w:t>
      </w:r>
    </w:p>
    <w:p w14:paraId="0F6324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378   YAIFNIIDNEPQIDSYSEAGYKPDHIKGNLELINVYFNYPSRPDVEILKGLNLKINSGQTVALVGGSGCGKSTTVQLIQR  457</w:t>
      </w:r>
    </w:p>
    <w:p w14:paraId="696E425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371   YTVFNIIDNEPQIDSYSEAGYKPDHIKGNLEFTNVYFNYPSRPDVEILKGLNLKINSGQTVALVGGSGCGKSTTVQLIQR  450</w:t>
      </w:r>
    </w:p>
    <w:p w14:paraId="45F48FA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375   YTIFNIIDNEPQIDSYSEAGYKPDHIKGNLELINVYFNYPSRPDVEILKGLNLKINSGQTVALVGGSGCGKSTTVQLIQR  454</w:t>
      </w:r>
    </w:p>
    <w:p w14:paraId="5236BC8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375   YTIFNIIDNEPQIDSYSEAGYKPDHIKGNLELINVYFNYPSRPDVEILKGLNLKINSGQTVALVGGSGCGKSTTVQLIQR  454</w:t>
      </w:r>
    </w:p>
    <w:p w14:paraId="18EC356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375   YTIFNIIDNEPQIDSYSEAGYKPDHIKGNLELINVYFNYPSRPEVEILKGLNLKINSGQTVALVGGSGCGKSTTVQLIQR  454</w:t>
      </w:r>
    </w:p>
    <w:p w14:paraId="38C8A10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375   YTIFNIIDNEPQIDSYSEAGYKPDHIKGNLELINVYFNYPSRPEVEILKGLNLKINSGQTVALVGGSGCGKSTTVQLIQR  454</w:t>
      </w:r>
    </w:p>
    <w:p w14:paraId="03D58A3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375   YAIFNIIDNEPQIDSYSEAGYKPDHIQGNLELINVYFNYPSRPDVEILKGLNLKINSGQTVALVGGSGCGKSTTVQLIQR  454</w:t>
      </w:r>
    </w:p>
    <w:p w14:paraId="32252F1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375   YAIFNIIDNEPQIDSYSEAGYKPDHIKGNLELINVYFNYPSRPDVEILKGLNLKINSGQTVALVGGSGCGKSTTVQLIQR  454</w:t>
      </w:r>
    </w:p>
    <w:p w14:paraId="578B37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369   YTIFNIIDNEPQIDSYSEAGYKPDHIKGNLEFKNVYFNYPSRPDVEILKGLNLKINSGQTVALVGGSGCGKSTTVQLIQR  448</w:t>
      </w:r>
    </w:p>
    <w:p w14:paraId="12E3D0E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371   YTIFNIIDNEPQIDSYSETGYKPDHIKGNVEFTNVYFNYPSRPDVEILKGLNLKINSGQTVALVGGSGCGKSTTIQLIQR  450</w:t>
      </w:r>
    </w:p>
    <w:p w14:paraId="48D1D45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376   YMIFNIIDNEPQIDSYSEAGYKPDHIKGNLEFRNVYFNYPSRPDVEILKGLNLKINSGQTVALVGGSGCGKSTTVQLIQR  455</w:t>
      </w:r>
    </w:p>
    <w:p w14:paraId="34CC87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370   YTIFNIIDNEPQIDSYSETGYKPDHIKGNLEFKNVYFNYPSRPDVEILKGLNLKINSGQTVALVGGSGCGKSTTVQLIQR  449</w:t>
      </w:r>
    </w:p>
    <w:p w14:paraId="25851D3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371   YTVFNIIDNEPQIDSYSETGYKPDHIKGNLEFKNVYFNYPSRPDVEILKGLNLKINSGQTVALVGGSGCGKSTTVQLIQR  450</w:t>
      </w:r>
    </w:p>
    <w:p w14:paraId="7EBE074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371   YTIFNIIDNEPQIDSYSETGYKPDHIKGNLEFKNVYFNYPSRPDVEILKGLNLKINSGQTVALVGGSGCGKSTTVQLIQR  450</w:t>
      </w:r>
    </w:p>
    <w:p w14:paraId="5B2A92F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371   YTVFNIIDNEPQIDSYSETGYKPDHIKGNLEFKNVYFNYPSRPDVEILKGLNLKINSGQTVALVGGSGCGKSTTVQLIQR  450</w:t>
      </w:r>
    </w:p>
    <w:p w14:paraId="0B5451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367   YTVFNIIDNEPQIDSYSETGYKPDHIKGNLEFKNVYFNYPSRPDVEILKGLNLKINSGQTVALVGGSGCGKSTTVQLIQR  446</w:t>
      </w:r>
    </w:p>
    <w:p w14:paraId="3CD5601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372   YTIFNIIDNEPQIDSYSETGYKPDHIKGNLEFKNVYFNYPSRPDVEILKGLNLKINSGQTVALVGGSGCGKSTTVQLIQR  451</w:t>
      </w:r>
    </w:p>
    <w:p w14:paraId="60D4B6F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371   YTIFNIIDNEPQIDSYSETGYKPDHIKGNLEFKNVYFNYPSRPDVEILKGLNLKINSGQTVALVGGSGCGKSTTVQLIQR  450</w:t>
      </w:r>
    </w:p>
    <w:p w14:paraId="5B7BDC5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371   YTVFNIIDNEPQIDSYSETGYKPDHIKGNLEFKNVYFNYPSRPDVEILKGLNLKINSGQTVALVGGSGCGKSTTVQLIQR  450</w:t>
      </w:r>
    </w:p>
    <w:p w14:paraId="39C037A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371   YTVFNIIDNEPQIDSYSETGYKPDHIKGNLEFKNVYFNYPSRPDVEILKGLNLKINSGQTVALVGGSGCGKSTTVQLIQR  450</w:t>
      </w:r>
    </w:p>
    <w:p w14:paraId="1E2360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371   YTVFNIIDNEPQIDSYSETGYKPDHIKGNLEFKNVYFNYPSRPDVEILKGLNLKINSGQTVALVGGSGCGKSTTVQLIQR  450</w:t>
      </w:r>
    </w:p>
    <w:p w14:paraId="4E2A90E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371   YTVFNIIDNEPQIDSYSETGYKPDHIKGNLEFKNVYFNYPSRPDVEILKGLNLKINSGQTVALVGGSGCGKSTTVQLIQR  450</w:t>
      </w:r>
    </w:p>
    <w:p w14:paraId="52059E0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371   YTVFNIIDNEPQIDSYSETGYKPDHIKGNLEFKNVYFNYPSRPDVEILKGLNLKINSGQTVALVGGSGCGKSTTVQLIQR  450</w:t>
      </w:r>
    </w:p>
    <w:p w14:paraId="3C8C172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382   YTIFNIIDNEPQIDSYSETGHKPDHIKGNLEFKNVYFNYPSRPDVEILKGLNLKINSGQTVALVGGSGCGKSTTVQLIQR  461</w:t>
      </w:r>
    </w:p>
    <w:p w14:paraId="6562391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389   YTVFNIIDNEPQIDSYSETGHKPDHIKGNLEFKDVYFNYPSRPDVEILKGLNLKINSGQTVALVGGSGCGKSTTVQLIQR  468</w:t>
      </w:r>
    </w:p>
    <w:p w14:paraId="0435317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370   YVIFNIIDNEPQIDSYSETGYKPDHMKGNVEFKNVYFNYPSRQDVEILKGLNLKISSGQTVALVGSSGCGKSTTVQLIQR  449</w:t>
      </w:r>
    </w:p>
    <w:p w14:paraId="07B6D98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371   YVIFNIIDNEPQIDSYSEAGYKPDYIKGNLEFENVYFNYPSRPDVEILKGLNLKISSGQTVALVGSSGCGKSTTVQLIQR  450</w:t>
      </w:r>
    </w:p>
    <w:p w14:paraId="0CC4C8B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372   YVIFNIIDNEPQIDSYSEVGYKPDYIKGNLEFKNVYFNYPSRPDVEILKGLNLKISSGQTVALVGSSGCGKSTTVQLIQR  451</w:t>
      </w:r>
    </w:p>
    <w:p w14:paraId="7455142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371   YVIFNIIDNEPQIDSYSEAGYKPDYIKGNLEFENVYFNYPSRPDVEILKGLNLKISSGQTVALVGSSGCGKSTTVQLIQR  450</w:t>
      </w:r>
    </w:p>
    <w:p w14:paraId="7EF3302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371   YVIFNIIDNEPQIDSYSEAGYKPDYIKGNLEFENVYFNYPSRPDVEILKGLNLKISSGQTVALVGSSGCGKSTTVQLIQR  450</w:t>
      </w:r>
    </w:p>
    <w:p w14:paraId="528B181E" w14:textId="6C0DE180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000984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7.1      79    FYDPKEGTVTLDGQDIKTLNIRYLREIIGVVNQEPVLFATTIAENIRYGREDVTMEEIEEATKEANAYDFIMKLPNKFET  158</w:t>
      </w:r>
    </w:p>
    <w:p w14:paraId="083723D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450   FYDPKEGMVTIDGQDIKTLNIRYLREVIGVVNQEPVLFATTIAENIRYGREDVTMQEIEKATKEANAYDFIMKLPNKFET  529</w:t>
      </w:r>
    </w:p>
    <w:p w14:paraId="4666409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451   FYDPKEGTVTIDGQDIKTLNIRYLREVIGVVNQEPVLFATTIAENIRYGREDVTMEEIEKATKEANAYDFIMKLPKKFET  530</w:t>
      </w:r>
    </w:p>
    <w:p w14:paraId="5BC8369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451   FYDPKEGTVTIDGQDIKTLNIRYLREVIGVVNQEPVLFATTIAENIRYGREDVTMEEIEKATKEANAYDFIMKLPKKFET  530</w:t>
      </w:r>
    </w:p>
    <w:p w14:paraId="2AE40C4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450   FYDPKEGTVIIDGQDIKTLNVRYLREVIGVVNQEPVLFATTIAENIRYGREDVTMEEIEKATKEANAYDFIMKLPNKFET  529</w:t>
      </w:r>
    </w:p>
    <w:p w14:paraId="09B831E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450   FYDPKEGTVTIDGQDIKTLNVRYLREVIGVVNQEPVLFATTIAENIRYGREDVTMEEIEKATKEANAYDFIMKLPNKFET  529</w:t>
      </w:r>
    </w:p>
    <w:p w14:paraId="7A5F152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451   FYDPKEGTVTIDGQDIKTLNVRYLREVIGVVNQEPVLFATTIAENIRYGREDVTMEEIEKATKEANAYDFIMKLPNKFET  530</w:t>
      </w:r>
    </w:p>
    <w:p w14:paraId="2CBC4A4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451   FYDPKEGTVTIDGQDIKTLNVRYLREVIGVVNQEPVLFATSIAENIRYGREDVTMEEIEKATKEANAYDFIMKLPNKFET  530</w:t>
      </w:r>
    </w:p>
    <w:p w14:paraId="4E7A1AB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451   FYDPKEGTVTIDGQDIKTLNVRYLREVIGVVNQEPVLFATSIAENIRYGREDVTMEEIEKATKEANAYDFIMKLPNKFET  530</w:t>
      </w:r>
    </w:p>
    <w:p w14:paraId="3D5F128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451   FYDPKEGTVTIDGQDIKTLNVRYLREVIGVVNQEPVLFATTIAENIRYGREDVTMEEIEKATKEANAYDFIMKLPNKFET  530</w:t>
      </w:r>
    </w:p>
    <w:p w14:paraId="0355B1A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455   FYDPKKGTVTIDGQDIKSLNIRYLREVIGVVNQEPVLFATTIAENIRYGREDVTMEEIEKATKEANAYDFIMKLPNKFET  534</w:t>
      </w:r>
    </w:p>
    <w:p w14:paraId="098D6F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455   FYDPKKGTVTIDGQDIKSLNIRYLREVIGVVNQEPVLFATTIAENIRYGREDVTMEEIEKATKEANAYDFIMKLPNKFET  534</w:t>
      </w:r>
    </w:p>
    <w:p w14:paraId="11F0947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455   FYDPKEGTVTIDGQDIKSLNIRYLREVIGVVNQEPVLFATTIAENIRYGREDVTMEEIEKATKEANAYDFIMKLPNKFET  534</w:t>
      </w:r>
    </w:p>
    <w:p w14:paraId="557D040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455   FYDPKEGTVTIDGQDIKSLNIRYLREVIGVVNQEPVLFATTIAENIRYGREDVTMEEIEKATKEANAYDFIMKLPNKFET  534</w:t>
      </w:r>
    </w:p>
    <w:p w14:paraId="381170F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450   FYDPKEGTVTIDGQDIKTLNVRYLREVIGVVNQEPVLFATTIAENIRYGREDVTMEEIEKATKEANAYDFIMKLPNKFET  529</w:t>
      </w:r>
    </w:p>
    <w:p w14:paraId="1027927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449   FYDPKEGMVTIDGQDIKTLNVRYLREVIGVVNQEPVLFATTIAENIRYGREDVTMEEIEKATKEANAYDFIMKLPNKFET  528</w:t>
      </w:r>
    </w:p>
    <w:p w14:paraId="5929C34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451   FYDPKEGTITIDGQDIKTLNVRYLREVIGVVNQEPVLFATTIAENIRYGREDVTMEEIEKATKEANAYDFIMKLPNKFET  530</w:t>
      </w:r>
    </w:p>
    <w:p w14:paraId="3236616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451   FYDPKEGMVTIDGQDIKTLNVRYLREVIGVVNQEPVLFATTIAENIRYGREDVTMEEIEKATKEANAYDFIMKLPNKFET  530</w:t>
      </w:r>
    </w:p>
    <w:p w14:paraId="6B436CA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455   FYDPKEGTVTLDGQDIKSLNIRYLREVIGVVNQEPVLFATTIAENIRYGREDVTMEEIEKATKEANAYDFIMKLPNKFET  534</w:t>
      </w:r>
    </w:p>
    <w:p w14:paraId="14AB4FE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458   FYDPKEGTVTIDGQDIKSLNIRYLREVIGVVNQEPVLFATTIAENIRYGREDVTMEEIEKATKEANAYDFIMKLPNKFET  537</w:t>
      </w:r>
    </w:p>
    <w:p w14:paraId="0B243A1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458   FYDPKEGTVTIDGQDIKSLNIRYLREVIGVVNQEPVLFATTIAENIRYGREDVTMEEIEKATKEANAYDFIMKLPNKFET  537</w:t>
      </w:r>
    </w:p>
    <w:p w14:paraId="07D5458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451   FYDPKEGTVTIDGQDIKSLNVRYLREVIGVVNQEPVLFATTIAENIRYGREDVTMEEIEKATKEANAYDFIMKLPNKFET  530</w:t>
      </w:r>
    </w:p>
    <w:p w14:paraId="1BD9C06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455   FYDPKEGTVTIDGQDIKTLNVRYLREVIGVVNQEPVLFATTIAENIRYGREDVTMEEIEKATKEANAYDFIMKLPNKFET  534</w:t>
      </w:r>
    </w:p>
    <w:p w14:paraId="0BB6561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455   FYDPKEGTVTIDGQDIKTLNVRYLREVIGVVNQEPVLFATTIAENIRYGREDVTMEEIEKATKEANAYDFIMKLPNKFET  534</w:t>
      </w:r>
    </w:p>
    <w:p w14:paraId="6D120FD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455   FYDPKEGTVTIDGQDIKTLNVRYLRDVIGVVNQEPVLFATTIAENIRYGREDVTMEEIEKATKEANAYDFIMKLPNKFET  534</w:t>
      </w:r>
    </w:p>
    <w:p w14:paraId="68F78B1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455   FYDPKEGTVTIDGQDIKTLNVRYLRDIIGVVNQEPVLFATTIAENIRYGREDVTMEEIEKATKEANAYDFIMKLPNKFET  534</w:t>
      </w:r>
    </w:p>
    <w:p w14:paraId="7BA0E5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455   FYDPKEGTITLDGQDIKTLNVRYLREVIGVVNQEPVLFATTIAENIRYGREDVTMEEIEKATREANAYDFIMKLPNKFET  534</w:t>
      </w:r>
    </w:p>
    <w:p w14:paraId="6686A80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455   FYDPKEGTITLDGQDIKTLNVRYLREVIGVVNQEPVLFATTIAENIRYGREDVTMEEIEKATREANAYDFIMKLPNKFET  534</w:t>
      </w:r>
    </w:p>
    <w:p w14:paraId="56E9EDB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449   FYDPKEGTVTIDGQDIKTLNVRYLREVIGVVNQEPVLFATSIAENIRYGREDVTMEEIEKATKEANAYDFIMKLPNKFET  528</w:t>
      </w:r>
    </w:p>
    <w:p w14:paraId="67523E8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451   FYDPKEGTVTIDGQDIKTLNVRYLREVIGVVNQEPVLFATTIAENIRYGREDVTMEEIEKATKEANAYDFIMKLPNKFET  530</w:t>
      </w:r>
    </w:p>
    <w:p w14:paraId="5935BD3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456   FYDPKEGMVTLDGQDIKTLNVRYLREIIGVVNQEPVLFATTIAENIRYGREDVTMEEIEKATKEANAYDFIMKLPNKFET  535</w:t>
      </w:r>
    </w:p>
    <w:p w14:paraId="7DA8268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450   FYDPKEGTVTIDGQDIKTLNVRYLREVIGVVNQEPVLFATTIAENIRYGREDVTMEEIEKATKEANAYDFIMKLPKKFET  529</w:t>
      </w:r>
    </w:p>
    <w:p w14:paraId="36DB743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451   FYDPKEGTVTIDGQDIRTLNVRCLREVIGVVNQEPVLFATTIAENIRYGREDVTMEEIEKATKEANAYDFIMKLPKKFET  530</w:t>
      </w:r>
    </w:p>
    <w:p w14:paraId="1C074E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451   FYDPKEGTVTIDGQDIKTLNVRYLREVIGVVNQEPVLFATTIAENIRYGREDVTMEEIEKATKEANAYDFIMKLPKKFET  530</w:t>
      </w:r>
    </w:p>
    <w:p w14:paraId="5F6CDE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451   FYDPKEGTVTIDGQDIKTLNVRYLREVIGVVNQEPVLFATTIAENIRYGREDVTMEEIEKATKEANAYDFIMKLPKKFET  530</w:t>
      </w:r>
    </w:p>
    <w:p w14:paraId="6E906D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447   FYDPKEGMVTIDGEDIRTLNVRYLREVIGVVNQEPVLFATTIAENIRYGREDVTMEEIEKATKEANAYDFIMKLPNKFET  526</w:t>
      </w:r>
    </w:p>
    <w:p w14:paraId="35BCDF4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452   FYDPKEGMVTIDGQDIRTLNVRYLREVIGVVNQEPVLFATTIAENIRYGRENVTMEEIEKATKEANAYDFIMKLPNKFET  531</w:t>
      </w:r>
    </w:p>
    <w:p w14:paraId="29CDD6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451   FYDPKEGTVTIDGHDIKTLNIRYLREVIGVVNQEPVLFATTIAENIRYGREDVTMEEIEKATKEANAYDFIMKLPNKFET  530</w:t>
      </w:r>
    </w:p>
    <w:p w14:paraId="589B3E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451   FYDPKEGTVTIDGHDIKTLNVRYLREVIGVVNQEPVLFATTIAENIRYGREDVTMEEIEKATKEANAYDFIMKLPNKFET  530</w:t>
      </w:r>
    </w:p>
    <w:p w14:paraId="56C7B6E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451   FYDPKEGTVTIDGHDIKTLNVRYLREVIGVVNQEPVLFATTIAENIRYGREDVTMEEIEKATKEANAYDFIMKLPNKFET  530</w:t>
      </w:r>
    </w:p>
    <w:p w14:paraId="46C141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451   FYDPKEGTVTIDGHDIKTLNVRYLREVIGVVNQEPVLFATTIAENIRYGREDVTMEEIEKATKEANAYDFIMKLPNKFET  530</w:t>
      </w:r>
    </w:p>
    <w:p w14:paraId="7EF1BD1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451   FYDPKEGTVTIDGHDIKTLNVRYLREVIGVVNQEPVLFATTIAENIRYGREDVTMEEIEKATKEANAYDFIMKLPNKFET  530</w:t>
      </w:r>
    </w:p>
    <w:p w14:paraId="1AF12BE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451   FYDPKEGTVTIDGHDIKTLNVRYLREVIGVVNQEPVLFATTIAENIRYGREDVTMEEIEKATKEANAYDFIMKLPNKFET  530</w:t>
      </w:r>
    </w:p>
    <w:p w14:paraId="312ED8A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462   FYDPKEGMVTIDGQDIRTLNVRYLREVIGVVNQEPVLFATTIAENIRYGREDVTMEDIEKATKDANAYDFIMKLPNKFET  541</w:t>
      </w:r>
    </w:p>
    <w:p w14:paraId="6D3B137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469   FYDPKEGMVTIDGQDIRTLNVRYLREVIGVVNQEPVLFATTIAENIRYGREDVTMEDIEKATKEANAYDFIMKLPSKFET  548</w:t>
      </w:r>
    </w:p>
    <w:p w14:paraId="0E66223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450   FYDPREGTVTIDGQDIKTLNIRYLREVIGVVNQEPVLFATTIAENIRYGREDVTMEEIEKATKEANAYDFIMKLPNKFET  529</w:t>
      </w:r>
    </w:p>
    <w:p w14:paraId="7F3C0A3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451   FYDPKEGTVTIDGQDIKTLNVRYLREIIGVVNQEPVLFATTIAENIRYGREDVTMEEIEKATKEANAYDFIMKLPNKFET  530</w:t>
      </w:r>
    </w:p>
    <w:p w14:paraId="3D610F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452   FYDPKEGTVTIDGQDIKTLNVRYLREIIGVVNQEPVLFATTIAENIRYGREDVTMEEIEKATKEANAYDFIMKLPKKFET  531</w:t>
      </w:r>
    </w:p>
    <w:p w14:paraId="4FAC4A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451   FYDPKEGTVTIDGQDIKTLNVRYLREIIGVVNQEPVLFATTIAENIRYGREDVTMEEIEKATKEANAYDFIMKLPNKFET  530</w:t>
      </w:r>
    </w:p>
    <w:p w14:paraId="1FADC12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451   FYDPKEGTVTIDGQDIKTLNVRYLREIIGVVNQEPVLFATTIAENIRYGREDVTMEEIEKATKEANAYDFIMKLPNKFET  530</w:t>
      </w:r>
    </w:p>
    <w:p w14:paraId="67D6E5AE" w14:textId="77777777" w:rsidR="00E009F0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78B0ECC9" w14:textId="77777777" w:rsidR="00C60489" w:rsidRPr="00C60489" w:rsidRDefault="00C60489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3A3624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7.1      159   VVGERGAQLSGGQKQRIAIARALVRNPKILLLDEATSALDTESESVVQAALDKAREGRTTVVVAHRLSTVRNADVIAVFE  238</w:t>
      </w:r>
    </w:p>
    <w:p w14:paraId="4A147FE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530   VVGERGAQLSGGQKQRIAIARALVRNPKILLLDEATSALDTESESVVQAALDKAREGRTTVVVAHRLSTVRNADVIAVFE  609</w:t>
      </w:r>
    </w:p>
    <w:p w14:paraId="0F7C3F3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531   VVGERGAQLSGGQKQRIAIARALVRNPKILLLDEATSALDTESESVVQAALDKAREGRTTVVVAHRLSTVRNADVIAVFE  610</w:t>
      </w:r>
    </w:p>
    <w:p w14:paraId="2C925A4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531   VVGERGAQLSGGQKQRIAIARALVRNPKILLLDEATSALDTESESVVQAALDKAREGRTTVVVAHRLSTVRNADVIAVFE  610</w:t>
      </w:r>
    </w:p>
    <w:p w14:paraId="059E37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530   VVGERGAQLSGGQKQRIAIARALVRNPKILLLDEATSALDTESESVVQAALDKAREGRTTVVVAHRLSTVRNADVIAVFE  609</w:t>
      </w:r>
    </w:p>
    <w:p w14:paraId="21B87E7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530   VVGERGAQLSGGQKQRIAIARALVRNPKILLLDEATSALDTESESVVQAALDKAREGRTTVVVAHRLSTVRNADVIAVFE  609</w:t>
      </w:r>
    </w:p>
    <w:p w14:paraId="3DD8540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531   VVGERGAQLSGGQKQRIAIARALVRNPKILLLDEATSALDTESESVVQAALDKAREGRTTVVVAHRLSTVRNADVIAVFE  610</w:t>
      </w:r>
    </w:p>
    <w:p w14:paraId="2F1C5E3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531   VVGERGAQLSGGQKQRIAIARALVRNPKILLLDEATSALDTESESVVQAALDKAREGRTTVVVAHRLSTVRNADVIAVFE  610</w:t>
      </w:r>
    </w:p>
    <w:p w14:paraId="6E5858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531   VVGERGAQLSGGQKQRIAIARALVRNPKILLLDEATSALDTESESVVQAALDKAREGRTTVVVAHRLSTVRNADVIAVFE  610</w:t>
      </w:r>
    </w:p>
    <w:p w14:paraId="4E3D6B8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531   VVGDRGAQLSGGQKQRIAIARALVRNPKILLLDEATSALDTESESVVQAALDKAREGRTTVVVAHRLSTVRNADLIAVFE  610</w:t>
      </w:r>
    </w:p>
    <w:p w14:paraId="25531EB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535   VVGERGAQLSGGQKQRIAIARALVRNPKILLLDEATSALDTESESIVQAALDKAREGRTTVVVAHRLSTVRNADVIAVFE  614</w:t>
      </w:r>
    </w:p>
    <w:p w14:paraId="00CF2CC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535   VVGERGAQLSGGQKQRIAIARALVRNPKILLLDEATSALDTESESIVQAALDKAREGRTTVVVAHRLSTVRNADVIAVFE  614</w:t>
      </w:r>
    </w:p>
    <w:p w14:paraId="26F67C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535   VVGERGAQLSGGQKQRIAIARALVRNPKILLLDEATSALDTESESIVQAALDKAREGRTTVVVAHRLSTVRNADVIAVFE  614</w:t>
      </w:r>
    </w:p>
    <w:p w14:paraId="591DC2F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535   VVGERGAQLSGGQKQRIAIARALVRNPKILLLDEATSALDTESESIVQAALDKAREGRTTVVVAHRLSTVRNADVIAVFE  614</w:t>
      </w:r>
    </w:p>
    <w:p w14:paraId="65CE9A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530   VVGERGAQLSGGQKQRIAIARALVRNPKILLLDEATSALDTESESVVQAALDKAREGRTTVVVAHRLSTVRNADVIAVFE  609</w:t>
      </w:r>
    </w:p>
    <w:p w14:paraId="42146FE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529   VVGERGAQLSGGQKQRIAIARALVRNPKILLLDEATSALDTESESVVQAALDKAREGRTTVVVAHRLSTVRNADVIAVFE  608</w:t>
      </w:r>
    </w:p>
    <w:p w14:paraId="2515BFD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531   VVGERGAQLSGGQKQRIAIARALVRNPKILLLDEATSALDTESEAVVQAALDKAREGRTTVVVAHRLSTVRNADVIAVFE  610</w:t>
      </w:r>
    </w:p>
    <w:p w14:paraId="4E6C990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531   VVGERGAQLSGGQKQRIAIARALVRNPKILLLDEATSALDTESESVVQAALDKAREGRTTVVVAHRLSTVRNADVIAVFE  610</w:t>
      </w:r>
    </w:p>
    <w:p w14:paraId="3737952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535   VVGDRGAQLSGGQKQRIAIARALVRNPKILLLDEATSALDTESESIVQAALDKAREGRTTVVVAHRLSTVRNADVIAVFE  614</w:t>
      </w:r>
    </w:p>
    <w:p w14:paraId="6A6203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538   VVGERGAQLSGGQKQRIAIARALVRNPKILLLDEATSALDTESESIVQAALDKAREGRTTVVVAHRLSTVRNADVIAVFE  617</w:t>
      </w:r>
    </w:p>
    <w:p w14:paraId="4D38113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538   VVGERGAQLSGGQKQRIAIARALVRNPKILLLDEATSALDTESESIVQAALDKAREGRTTVVVAHRLSTVRNADVIAVFE  617</w:t>
      </w:r>
    </w:p>
    <w:p w14:paraId="7AF8FA4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531   VVGDRGAQLSGGQKQRIAIARALVRNPKILLLDEATSALDTESESVVQAALDKAREGRTTVVVAHRLSTVRNADLIAVFE  610</w:t>
      </w:r>
    </w:p>
    <w:p w14:paraId="3CA5DEA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535   VVGERGAQLSGGQKQRIAIARALVRNPKILLLDEATSALDTESESVVQAALDKAREGRTTVVVAHRLSTVRNADVIAVFE  614</w:t>
      </w:r>
    </w:p>
    <w:p w14:paraId="425B0E9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535   VVGERGAQLSGGQKQRIAIARALVRNPKILLLDEATSALDTESESVVQAALDKAREGRTTVVVAHRLSTVRNADVIAVFE  614</w:t>
      </w:r>
    </w:p>
    <w:p w14:paraId="3A4CC9D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535   VVGERGAQLSGGQKQRIAIARALVRNPKILLLDEATSALDTESESVVQAALDKAREGRTTVVVAHRLSTVRNADVIAVFE  614</w:t>
      </w:r>
    </w:p>
    <w:p w14:paraId="2EE751E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535   VVGERGAQLSGGQKQRIAIARALVRNPKILLLDEATSALDTESESVVQAALDKAREGRTTVVVAHRLSTVRNADVIAVFE  614</w:t>
      </w:r>
    </w:p>
    <w:p w14:paraId="7B3D27B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535   VVGERGAQLSGGQKQRIAIARALVRNPKILLLDEATSALDTESESVVQAALDKAREGRTTVVVAHRLSTVRNADVIAVFE  614</w:t>
      </w:r>
    </w:p>
    <w:p w14:paraId="74295E6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535   VVGERGAQLSGGQKQRIAIARALVRNPKILLLDEATSALDTESESVVQAALDKAREGRTTVVVAHRLSTVRNADVIAVFE  614</w:t>
      </w:r>
    </w:p>
    <w:p w14:paraId="7218C92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529   VVGERGAQLSGGQKQRIAIARALVRNPKILLLDEATSALDTESESVVQAALDKAREGRTTVVVAHRLSTVRNADLIAVFE  608</w:t>
      </w:r>
    </w:p>
    <w:p w14:paraId="3BE8B3C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531   VVGERGAQLSGGQKQRIAIARALVRNPKILLLDEATSALDTESESVVQAALDKAREGRTTVVVAHRLSTVRNADLIAVFE  610</w:t>
      </w:r>
    </w:p>
    <w:p w14:paraId="6944D8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536   VVGDRGAQLSGGQKQRIAIARALVRNPKILLLDEATSALDTESESVVQAALDKAREGRTTVVVAHRLSTVRNADLIAVFE  615</w:t>
      </w:r>
    </w:p>
    <w:p w14:paraId="114369A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530   VVGERGAQLSGGQKQRIAIARALVRNPKILLLDEATSALDTESESVVQAALDKAREGRTTVVVAHRLSTVRNADLIAVFE  609</w:t>
      </w:r>
    </w:p>
    <w:p w14:paraId="6237CA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531   VVGERGAQLSGGQKQRIAIARALVRNPKILLLDEATSALDTESESVVQAALDKAREGRTTVVVAHRLSTVRNADLIAVFE  610</w:t>
      </w:r>
    </w:p>
    <w:p w14:paraId="1171FC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531   VVGERGAQLSGGQKQRIAIARALVRNPKILLLDEATSALDTESESVVQAALDKAREGRTTVVVAHRLSTVRNADLIAVFE  610</w:t>
      </w:r>
    </w:p>
    <w:p w14:paraId="5CFC68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531   VVGERGAQLSGGQKQRIAIARALVRNPKILLLDEATSALDTESESVVQAALDKAREGRTTVVVAHRLSTVRNADLIAVFE  610</w:t>
      </w:r>
    </w:p>
    <w:p w14:paraId="5A52B3E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527   VVGERGAQLSGGQKQRIAIARALVRNPKILLLDEATSALDTESESIVQAALDKAREGRTTVVVAHRLSTVRNADMIAVFE  606</w:t>
      </w:r>
    </w:p>
    <w:p w14:paraId="31CD64C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532   VVGERGAQLSGGQKQRIAIARALVRNPKILLLDEATSALDTESESIVQAALDKAREGRTTVVVAHRLSTVRNADLIAVFE  611</w:t>
      </w:r>
    </w:p>
    <w:p w14:paraId="2FA05D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531   VVGERGAQLSGGQKQRIAIARALVRNPKILLLDEATSALDTESESVVQAALDKAREGRTTVVVAHRLSTVRNADLIAVFN  610</w:t>
      </w:r>
    </w:p>
    <w:p w14:paraId="3621298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531   VVGERGAQLSGGQKQRIAIARALVRNPKILLLDEATSALDTESESVVQAALDKAREGRTTVVVAHRLSTVRNADLIAVFN  610</w:t>
      </w:r>
    </w:p>
    <w:p w14:paraId="314313E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531   VVGERGAQLSGGQKQRIAIARALVRNPKILLLDEATSALDTESESVVQAALDKAREGRTTVVVAHRLSTVRNADLIAVFN  610</w:t>
      </w:r>
    </w:p>
    <w:p w14:paraId="755E97E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531   VVGERGAQLSGGQKQRIAIARALVRNPKILLLDEATSALDTESESVVQAALDKAREGRTTVVVAHRLSTVRNADLIAVFN  610</w:t>
      </w:r>
    </w:p>
    <w:p w14:paraId="48F6216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531   VVGERGAQLSGGQKQRIAIARALVRNPKILLLDEATSALDTESESVVQAALDKAREGRTTVVVAHRLSTVRNADLIAVFN  610</w:t>
      </w:r>
    </w:p>
    <w:p w14:paraId="256B636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531   VVGERGAQLSGGQKQRIAIARALVRNPKILLLDEATSALDTESESVVQAALDKAREGRTTVVVAHRLSTVRNADLIAVFN  610</w:t>
      </w:r>
    </w:p>
    <w:p w14:paraId="23D02B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542   VVGERGAQLSGGQKQRIAIARALVRNPKILLLDEATSALDTESESIVQAALDTAREGRTTVVVAHRLSTVRNADQIVVFE  621</w:t>
      </w:r>
    </w:p>
    <w:p w14:paraId="0417F3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549   VVGERGAQLSGGQKQRIAIARALVRNPKILLLDEATSALDTESESIVQAALDKAREGRTTVVVAHRLSTVRNADQIAVFE  628</w:t>
      </w:r>
    </w:p>
    <w:p w14:paraId="25EF84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530   VVGERGAQLSGGQKQRIAIARALVRNPKILLLDEATSALDTESESIVQAALDKAREGRTTVVVAHRLSTVRNADLIAVFE  609</w:t>
      </w:r>
    </w:p>
    <w:p w14:paraId="70CACF4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531   VVGERGAQLSGGQKQRIAIARALVRNPKILLLDEATSALDTESESVVQAALDKAREGRTTVVVAHRLSTVRNADHIAVFE  610</w:t>
      </w:r>
    </w:p>
    <w:p w14:paraId="2F7E176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532   VVGERGAQLSGGQKQRIAIARALVRNPKILLLDEATSALDTESESVVQAALDKAREGRTTVVVAHRLSTVRNADHIAVFE  611</w:t>
      </w:r>
    </w:p>
    <w:p w14:paraId="1354B12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531   VVGERGAQLSGGQKQRIAIARALVRNPKILLLDEATSALDTESESVVQAALDKAREGRTTVVVAHRLSTVRNADHIAVFE  610</w:t>
      </w:r>
    </w:p>
    <w:p w14:paraId="331CB36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531   VVGERGAQLSGGQKQRIAIARALVRNPKILLLDEATSALDTESESVVQAALDKAREGRTTVVVAHRLSTVRNADHIAVFE  610</w:t>
      </w:r>
    </w:p>
    <w:p w14:paraId="6F1B63E3" w14:textId="23308B22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301A33A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7.1      239   GGVITELGNHAELLERKGIYYKLVNMQAIEAEVPPSG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TVLPSSG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TVLPSSENYE</w:t>
      </w:r>
      <w:r w:rsidRPr="00C60489">
        <w:rPr>
          <w:rFonts w:ascii="Courier New" w:hAnsi="Courier New" w:cs="Courier New"/>
          <w:b/>
          <w:color w:val="3333FF"/>
          <w:sz w:val="12"/>
          <w:szCs w:val="12"/>
        </w:rPr>
        <w:t>TVLPSSENYE</w:t>
      </w:r>
      <w:r w:rsidRPr="00C60489">
        <w:rPr>
          <w:rFonts w:ascii="Courier New" w:hAnsi="Courier New" w:cs="Courier New"/>
          <w:b/>
          <w:sz w:val="12"/>
          <w:szCs w:val="12"/>
        </w:rPr>
        <w:t>NVCSVKNRES  318</w:t>
      </w:r>
    </w:p>
    <w:p w14:paraId="783D07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610   GGVVTELGNHAELLERKGIYYKLVNMQAIEAEVPSSENS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RSVKNSES  679</w:t>
      </w:r>
    </w:p>
    <w:p w14:paraId="5846646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611   GGVVTELGNHAE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PSENYE</w:t>
      </w:r>
      <w:r w:rsidRPr="00C60489">
        <w:rPr>
          <w:rFonts w:ascii="Courier New" w:hAnsi="Courier New" w:cs="Courier New"/>
          <w:b/>
          <w:sz w:val="12"/>
          <w:szCs w:val="12"/>
        </w:rPr>
        <w:t>----------NVRSVKNSDS  680</w:t>
      </w:r>
    </w:p>
    <w:p w14:paraId="1F87D7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611   GGAVTELGNHTELLEKKGIYYKLVNMQAIEAEVPSSENN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H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HSVKNSEC  680</w:t>
      </w:r>
    </w:p>
    <w:p w14:paraId="3952210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610   RGVIKELGNHAE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H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RSVKNSES  679</w:t>
      </w:r>
    </w:p>
    <w:p w14:paraId="1ECA0DC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610   GGVITEIGNHAELLERKGIYYKLVNMQAIEAEVPSSENH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TVLPLSENYE</w:t>
      </w:r>
      <w:r w:rsidRPr="00C60489">
        <w:rPr>
          <w:rFonts w:ascii="Courier New" w:hAnsi="Courier New" w:cs="Courier New"/>
          <w:b/>
          <w:sz w:val="12"/>
          <w:szCs w:val="12"/>
        </w:rPr>
        <w:t>----------NVRSVKNRES  679</w:t>
      </w:r>
    </w:p>
    <w:p w14:paraId="487FEF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611   GGVITEIGNHAE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SVLPLSENYE</w:t>
      </w:r>
      <w:r w:rsidRPr="00C60489">
        <w:rPr>
          <w:rFonts w:ascii="Courier New" w:hAnsi="Courier New" w:cs="Courier New"/>
          <w:b/>
          <w:sz w:val="12"/>
          <w:szCs w:val="12"/>
        </w:rPr>
        <w:t>----------NVCSVKNRES  680</w:t>
      </w:r>
    </w:p>
    <w:p w14:paraId="6F038CE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611   GGVITEIGNHAE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K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I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LSVKNSEA  680</w:t>
      </w:r>
    </w:p>
    <w:p w14:paraId="76428F4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611   GGVITEIGNHAE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K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I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LSVKNSEA  680</w:t>
      </w:r>
    </w:p>
    <w:p w14:paraId="727F8AB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611   GGVIKEQGNHAQLLERKGIYYKLVS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P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Y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VRSVKNSES  680</w:t>
      </w:r>
    </w:p>
    <w:p w14:paraId="21F91B9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615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A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LHSVKSSES  684</w:t>
      </w:r>
    </w:p>
    <w:p w14:paraId="6CA467F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615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A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LHSVKSSES  684</w:t>
      </w:r>
    </w:p>
    <w:p w14:paraId="7A354F1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615   GGVIKELGNHAELLEKKGIYYKLVNMQSIET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A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LHSVKSSES  684</w:t>
      </w:r>
    </w:p>
    <w:p w14:paraId="6A27EF9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615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ASSENYE</w:t>
      </w:r>
      <w:r w:rsidRPr="00C60489">
        <w:rPr>
          <w:rFonts w:ascii="Courier New" w:hAnsi="Courier New" w:cs="Courier New"/>
          <w:b/>
          <w:color w:val="FFC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NLHSVKSSES  684</w:t>
      </w:r>
    </w:p>
    <w:p w14:paraId="19200D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610   GGVITELGNHAKLLEKKGIYYKLVNMQT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D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CSVINSEF  669</w:t>
      </w:r>
    </w:p>
    <w:p w14:paraId="7DBEABB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609   GGVITELGNHAKLLEK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HCVKTSEF  668</w:t>
      </w:r>
    </w:p>
    <w:p w14:paraId="16CF87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611   GGVITELGNHAKLLEKKGIYYKLVNMQAV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P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YSVKNSEF  670</w:t>
      </w:r>
    </w:p>
    <w:p w14:paraId="3286180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611   GGVITELGNHAKLLEK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YSIKKSEF  670</w:t>
      </w:r>
    </w:p>
    <w:p w14:paraId="5D5548F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615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LHSVKSSES  674</w:t>
      </w:r>
    </w:p>
    <w:p w14:paraId="2BDE20C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618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PA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LHSVKSSES  677</w:t>
      </w:r>
    </w:p>
    <w:p w14:paraId="039D1AD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618   GGVIKELGNHAELLEKKGIYYKLVNMQS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PA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LHSVKSSES  677</w:t>
      </w:r>
    </w:p>
    <w:p w14:paraId="3D1C413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611   GGVIKEQGNHAQLLERKGIYYKLVS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VKNSES  670</w:t>
      </w:r>
    </w:p>
    <w:p w14:paraId="7FFEA5E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615   GGVITELGNHAELLKRKGIYYKLVNMQT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VKSSES  674</w:t>
      </w:r>
    </w:p>
    <w:p w14:paraId="672FA7B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615   GGVITELGNHAELLKRKGIYYKLVNMQT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VKSSES  674</w:t>
      </w:r>
    </w:p>
    <w:p w14:paraId="2A413F9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615   GGVITELGNHAELLERKGIYYKLVNMQT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K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VKSSES  674</w:t>
      </w:r>
    </w:p>
    <w:p w14:paraId="24315B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615   GGVITELGNHAELLERKGIYYKLVNMQT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K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HSVKSTES  674</w:t>
      </w:r>
    </w:p>
    <w:p w14:paraId="14856B9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615   GGVITELGNHAELLEK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CSVKSSES  674</w:t>
      </w:r>
    </w:p>
    <w:p w14:paraId="5D7DE13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615   GGVITELGNHAELLEK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N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ICSVKSSES  674</w:t>
      </w:r>
    </w:p>
    <w:p w14:paraId="4136C96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609   GGVITEQGNHAK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SSVKNRES  668</w:t>
      </w:r>
    </w:p>
    <w:p w14:paraId="6DD8A7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611   GGVIKEQGNHAKLLERKGIYYKLVNMQAIEAEV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H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VKNSES  670</w:t>
      </w:r>
    </w:p>
    <w:p w14:paraId="2BABCAE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616   GGVIKEQGNHAKLLETKGIYYKLVNMQTIDAEAPSSENYE</w:t>
      </w:r>
      <w:r w:rsidRPr="00C60489">
        <w:rPr>
          <w:rFonts w:ascii="Courier New" w:hAnsi="Courier New" w:cs="Courier New"/>
          <w:b/>
          <w:color w:val="FF0000"/>
          <w:sz w:val="12"/>
          <w:szCs w:val="12"/>
        </w:rPr>
        <w:t>YVLPSSENYE</w:t>
      </w:r>
      <w:r w:rsidRPr="00C60489">
        <w:rPr>
          <w:rFonts w:ascii="Courier New" w:hAnsi="Courier New" w:cs="Courier New"/>
          <w:b/>
          <w:sz w:val="12"/>
          <w:szCs w:val="12"/>
        </w:rPr>
        <w:t>--------------------NVRSIKSSES  675</w:t>
      </w:r>
    </w:p>
    <w:p w14:paraId="789309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610   GGVITEQGNHAKLLERKGIYHKLVNMQAIEGEVPSSENYE------------------------------NVRSVKNNES  659</w:t>
      </w:r>
    </w:p>
    <w:p w14:paraId="3BE4606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611   GGVITEQGNHAKLLEKKGIYHKLVNMQAIEAEVPSSENDE------------------------------NVRSVKSNES  660</w:t>
      </w:r>
    </w:p>
    <w:p w14:paraId="4353ABE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611   GGVITEQGNHAKLLERKGIYHKLVNMQAIEGEVPSSENDE------------------------------NVRSVKNNES  660</w:t>
      </w:r>
    </w:p>
    <w:p w14:paraId="7BF7B9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611   GGVITEQGNHAKLLERKGIYHKLVNMQAIEAEVPSSENYE------------------------------NVHSVKNNES  660</w:t>
      </w:r>
    </w:p>
    <w:p w14:paraId="69850D0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607   GGVIKEQGNHVKLLERKGIYHKLVNMQAIEAEVPSSENYE------------------------------NARSVKNSEY  656</w:t>
      </w:r>
    </w:p>
    <w:p w14:paraId="3050FB9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612   GGVITEQGNHAKLLERKGIYHKLVNMQTIEAEVPSSENHD------------------------------NADSVKNSES  661</w:t>
      </w:r>
    </w:p>
    <w:p w14:paraId="2DD09EF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611   GGVITEQGNHAKLLERKGIYHKLVNMQAIEAEVPLSEDDE------------------------------NAHSAKNSGS  660</w:t>
      </w:r>
    </w:p>
    <w:p w14:paraId="376FD5D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611   GGVITEQGNHAKLLERKGIYHKLVNMQAIEAEVPPSEDDE------------------------------NAHSAKNSGS  660</w:t>
      </w:r>
    </w:p>
    <w:p w14:paraId="586B0D4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611   GGVITEQGNHAKLLERKGIYHKLVNMQAIEAEVPPSEDDE------------------------------NAHSAKNSGS  660</w:t>
      </w:r>
    </w:p>
    <w:p w14:paraId="1DE8CF1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611   GGVITEQGNHAKLLERKGIYHKLVNMQAIEAEVPPSEDDE------------------------------NAHSAKNSGS  660</w:t>
      </w:r>
    </w:p>
    <w:p w14:paraId="075D294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611   GGVITEQGNHAKLLERKGIYHKLVNMQAIEAEVPPSEDDE------------------------------NAHSAKNSGS  660</w:t>
      </w:r>
    </w:p>
    <w:p w14:paraId="1C04672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611   GGVITEQGNHAKLLERKGIYHKLVNMQAIEAEVPPSEDDE------------------------------NAHSAKNSGS  660</w:t>
      </w:r>
    </w:p>
    <w:p w14:paraId="6FF6E48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622   GGVIAEQGNHAQLLERKGIYHKLVNMQSIEAEVPSSGNYE------------------------------NVRSVKNSES  671</w:t>
      </w:r>
    </w:p>
    <w:p w14:paraId="6DAA6F0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629   GGVIAEQGNHAKLLERKGIYHKLVNMQAIEAEAPSSENYE------------------------------NVRSVKNSES  678</w:t>
      </w:r>
    </w:p>
    <w:p w14:paraId="3E71505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610   GGVIKEQGTHAELLERKGIYHKLVNMQAIDAEVPSSENGE------------------------------NAHGILSGES  659</w:t>
      </w:r>
    </w:p>
    <w:p w14:paraId="1C24888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611   GGVVAEQGNHLKLLERKGIYYKLVNMQAIEAEVPSSEKDE------------------------------NALSVQKRES  660</w:t>
      </w:r>
    </w:p>
    <w:p w14:paraId="40976CB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612   GGVVAEQGNHVKLLERKGIYYKLVNMQAIEGEVPSSEKDE------------------------------NALSVQNRES  661</w:t>
      </w:r>
    </w:p>
    <w:p w14:paraId="0C32FDC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611   GGVVAEQGNHVTLLERKGIYYKLVNMQAIEAEVPSSEKDE------------------------------NALSVQKRES  660</w:t>
      </w:r>
    </w:p>
    <w:p w14:paraId="1B3F805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611   GGVVAEQGNHVKLLERKGIYYKLVNMQAIEAEVPSSEKDE------------------------------NALSVQKRES  660</w:t>
      </w:r>
    </w:p>
    <w:p w14:paraId="6E2B151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05D425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36AA21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7.1      319   EPDSEEPLTRGLRRRSTRRSMKKPGQQNDSPDEEKTSPAEEIPPASFLKIMKLNKTEWPYFVIGTLCAIINGALQPAFAV  398</w:t>
      </w:r>
    </w:p>
    <w:p w14:paraId="37DD88B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680   EPGSEESLTRGLRRRSTRRSMKRPGEQNDSPDEEKSSPAEEIPPASFLKIMKLNKTEWPYFVAGTFCAIINGALQPAFAV  759</w:t>
      </w:r>
    </w:p>
    <w:p w14:paraId="48D360C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681   EPGSEEPLTRGLRRRSTRRSMKKPGEQNDSPDEEKTSPAEEIPPASFLKIMKLNKTEWPYFVAGTLCAIINGALQPAFAV  760</w:t>
      </w:r>
    </w:p>
    <w:p w14:paraId="70355D6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681   EPGSEEPLTRGLRRRSTRRSMKKPGEQSDSPDEEKASPAEEIPPASFLKIMKLNKTEWPYFVAGTLCAIINGALQPAFAV  760</w:t>
      </w:r>
    </w:p>
    <w:p w14:paraId="4A4D3CD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680   GPDSEESLTRGLRRRSTRRSMKKPGGQNDSSDEEKTSPAEEIPPASFLKIMKLNKTEWPYFVAGTLCAIINGALQPAFAV  759</w:t>
      </w:r>
    </w:p>
    <w:p w14:paraId="1022F6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680   EPDSEESLTRGLRRRSTRRSMKKPGEQNDSPDEEKTSPAEEIPPASFLKIMKLNKTEWPYFVAGTLCAIINGALQPAFAV  759</w:t>
      </w:r>
    </w:p>
    <w:p w14:paraId="284E6E7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681   EPDSEESLTRGLRRRSTRRSMKKPGEQNDSPDEEKTSPAEEIPPASFLKIMKLNKTEWPYFVAGTLCAIINGALQPAFAV  760</w:t>
      </w:r>
    </w:p>
    <w:p w14:paraId="63F083F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681   EPDSEESLTRGLRRRSTRRSMKKLGEKNDSPDEEKTSPAEEIPPASFLKIMKLNKTEWPYFVAGTLCAIINGALQPAFAV  760</w:t>
      </w:r>
    </w:p>
    <w:p w14:paraId="1D02EE6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681   EPDSEESLTRGLRRRSTRRSMKKPGEQNDSPDEEKTSPAEEMPPASFLKIMKLNKTEWPYFVAGTLCAIINGALQPAFAV  760</w:t>
      </w:r>
    </w:p>
    <w:p w14:paraId="147F9E5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681   EPEFKEPLTRGLRRRSTRRSMKKPGGQSDSPDEEKASPAEELPPASFMKIMKLNKTEWPYFVAGLLCAIINGALQPAFAI  760</w:t>
      </w:r>
    </w:p>
    <w:p w14:paraId="7EEA0B5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685   EPDSEESLTRGLRRRSTRRSMKKPGEQNDSPDEEKSSPAEELPPASFLKIMKLNKTEWPYFVAGTLCAIINGALQPAFSV  764</w:t>
      </w:r>
    </w:p>
    <w:p w14:paraId="73C177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685   EPDSEESLTRGLRRRSTRRSMKKPGEQNDSPDEEKSSPAEELPPASFLKIMKLNKTEWPYFVAGTLCAIINGALQPAFSV  764</w:t>
      </w:r>
    </w:p>
    <w:p w14:paraId="600A7A1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685   GPDSEESLTRGLRRRSTRRSMKKPREQNDSPDEEKSSPAEELPPASFLKIMKLNKTEWPYFVVGLLCAIINGALQPAFSV  764</w:t>
      </w:r>
    </w:p>
    <w:p w14:paraId="0CFAE2A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685   EPDSEEPLTRGLRRRSTRRSMKKPGEQNDSPDEEKSSPAEELPPASFLKIMKLNKTEWPYFVVGILCAIINGALQPAFSV  764</w:t>
      </w:r>
    </w:p>
    <w:p w14:paraId="0FD6FFA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670   EPESEESLTRGLRRRSTRRSMKKPGEQNDSPDEEKASPAEEVPPASFLKIMKLNKTEWPYFVAGTLCAIINGALQPAFAV  749</w:t>
      </w:r>
    </w:p>
    <w:p w14:paraId="4619BC3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669   EPESEESLTRGLRRRSTRRSMKKPGEQNDSPDEEKTSPAEEVPPASFLKIMKLNKTEWPYFVAGTLCAIINGGLQPAFAV  748</w:t>
      </w:r>
    </w:p>
    <w:p w14:paraId="6455BBE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671   EPESEESLTRGLRRRSTRRSMKKPGEQNYSPDEEKTSPAEELPPASFLKIMKLNKTEWPYFVAGTLCAIINGGLQPAFAV  750</w:t>
      </w:r>
    </w:p>
    <w:p w14:paraId="481682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671   EPESEESLSRGLRRRSTRRSMKKPGEQNDSPDEEKTSPAEEVPPASFLKIMKLNKTEWPYFVAGTLCAIINGGLQPAFAV  750</w:t>
      </w:r>
    </w:p>
    <w:p w14:paraId="22A401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675   EPDSEESLTRGLRRRSTRRSMKKPGEQNYSPDEEKSSPAEELPPASFLKIMKLNKTEWPYFVAGTLCAIINGALQPAFAV  754</w:t>
      </w:r>
    </w:p>
    <w:p w14:paraId="08E5284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678   EPDSEESLTRGLRRRSTRRSMKKPGEQNDSPDEEKSSPAEELPPASFLKIMKLNKTEWPYFVVGTLCAIINGALQPAFAV  757</w:t>
      </w:r>
    </w:p>
    <w:p w14:paraId="5A47F9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678   EPDSEESLTRGLRRRSTRRSMKKPGEQNDSPDEEKSSPAEELPPASFLKIMKLNKTEWPYFVVGTLCAIINGALQPAFAV  757</w:t>
      </w:r>
    </w:p>
    <w:p w14:paraId="1630E51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671   EPEFEESLTRGLRRRSTRRSMRKPGEQSDSPDEEKASPAEELPPASFMKIMKLNKTEWPYFVAGLLCAIINGALQPAFSI  750</w:t>
      </w:r>
    </w:p>
    <w:p w14:paraId="6CD14D9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675   EPDSEESLTRGLRRRSTRRSMKKPGEQNDSPDEEKTSPAEELPPASFLKIMKLNKTEWPYFVAGTVCAIINGALQPAFSV  754</w:t>
      </w:r>
    </w:p>
    <w:p w14:paraId="349B6A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675   EPDSEESLTRGLRRQSTRRSMKKPGEQNDSPDEEKTSPAEELPPASFLKIMKLNKTEWPYFVAGTLCAIINGALQPAFSV  754</w:t>
      </w:r>
    </w:p>
    <w:p w14:paraId="49631AA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675   EPDSEESLTRGLRRQSTRRSMKKPGEQNDSPDEEKTSPAEELPPASFLKIMKLNKTEWPYFVAGTLCAIINGALQPAFSV  754</w:t>
      </w:r>
    </w:p>
    <w:p w14:paraId="7A01ACB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675   EPDSEESLTRGLRRQSTRRSMKKPGEQNDSPDEEKTSPAEELPPASFLKIMKLNKTEWPYFVAGTLCAIINGALQPAFSV  754</w:t>
      </w:r>
    </w:p>
    <w:p w14:paraId="2D4AD5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675   EPASEESLTRGLRRRSTRRSTKKPGEQNDSPDEEKTSPAEELPPASFLKIMKLNKTEWPYFVVGTLCAIISGALQPAFAV  754</w:t>
      </w:r>
    </w:p>
    <w:p w14:paraId="2ADDEEF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675   EPASEESLTRGLRRRSTRRSTKKPGEQNDSPDEEKTSPAEELPPASFLKIMKLNKTEWPYFVVGTLCAIISGALQPAFAV  754</w:t>
      </w:r>
    </w:p>
    <w:p w14:paraId="1F25F74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669   EPEFEESLTIGLRRRSTRRSMKKPGEQNDRTDEEKTSPDEELPPASFLKIMKLNKTEWPYFVAGLLCAIINGALQPAFAI  748</w:t>
      </w:r>
    </w:p>
    <w:p w14:paraId="0E8C9F2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671   ELEFEEPLTRGLRRRSTRRSMKKPGEQNDRLDEEKTSPAEELPPASFMKIMKLNKTEWPYFVAGLLCAIINGALQPAFAV  750</w:t>
      </w:r>
    </w:p>
    <w:p w14:paraId="43C1BF9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676   EPEFEDSLSRGLRRRSTRRSLKKPGEKNDSPDEEKTSPDEELPPASFMKILKLNKTEWPYFVAGLLCAIINGGLQPAFAV  755</w:t>
      </w:r>
    </w:p>
    <w:p w14:paraId="7AE078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660   EPESEESLTKGLRRQSTRRSMKKPGEQNDSPDEEKTSPAEELPPASFLKIMKLNKTEWPYFVAGILCAIINGALQPAFAI  739</w:t>
      </w:r>
    </w:p>
    <w:p w14:paraId="107B7C2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661   EPESEESLTKGLRRQSTRRSMKKPGEQNDSTDEEKTSPAEELPPASFLKIMKLNKTEWPYFVAGILCAIINGALQPAFAI  740</w:t>
      </w:r>
    </w:p>
    <w:p w14:paraId="6C5699B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661   EPESEESLTKGLRRQSIRRSMKKPGEQNDSPDEEKTSPDEELPPASFLKIMKLNKTEWPYFVAGILCAIINGALQPAFAI  740</w:t>
      </w:r>
    </w:p>
    <w:p w14:paraId="5154E2F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661   QPESEESLTKGLRRQSTRRSMKKPGEQNDSPDEEKASPAEELPPASFLKIMKLNKTEWPYFVAGIFCAIINGALQPAFAV  740</w:t>
      </w:r>
    </w:p>
    <w:p w14:paraId="4095038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657   EPEPEESLTKGLRRRSTRRSMKKPGEQNESLDEEKTSPAEELPPVSFLKIMKLNKTEWPYFVAGTLCAIINGALQPSFSV  736</w:t>
      </w:r>
    </w:p>
    <w:p w14:paraId="2FB49F3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662   EAEFEESLTKGLRRRSTRRSMKKPGEQNDSPDEEKTSPAEEVPPASFLKIMKLNKTEWPYFVAGTLCAIINGALQPAFAI  741</w:t>
      </w:r>
    </w:p>
    <w:p w14:paraId="3F4DE18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661   EPEFEESLTTGLRRRSTRRSMKKPGEQNNGPDEEETSPAEELRPASFLKIMKLNKTEWPYFVAGTLCAIINGGLQPAFAI  740</w:t>
      </w:r>
    </w:p>
    <w:p w14:paraId="29D1768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661   EPEFEESLTTGLRRRSTRRSMKKPGEQNNGPDEEKTSPAEELRPASFLKIMKLNKTEWPYFVAGTLCAIINGGLQPAFAV  740</w:t>
      </w:r>
    </w:p>
    <w:p w14:paraId="63BD9A6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661   EPEFEESLTTGLRRRSTRRSMKKPGEQNNGPDEEKTSPAEELRPASFLKIMKLNKTEWPYFVAGTLCAIINGGLQPAFAV  740</w:t>
      </w:r>
    </w:p>
    <w:p w14:paraId="7BD9F89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661   EPEFEESLTTGLRRRSTRRSMKKPGEQNNGPDEEKTSPAEELRPASFLKIMKLNKTEWPYFVAGTLCAIINGGLQPAFAV  740</w:t>
      </w:r>
    </w:p>
    <w:p w14:paraId="7422FD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661   EPEFEESLTTGLRRQSTRRSMKKPGEQNNGPDEEKTSPAEELRPASFLKIMKLNKTEWPYFVAGTLCAIINGGLQPAFAV  740</w:t>
      </w:r>
    </w:p>
    <w:p w14:paraId="7D710F7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661   EPEFEESLTTGLRRRSTRRSMKKPGEQNNGPDEEKTSPAEELRPASFLKIMKLNKTEWPYFVAGTLCAIINGGLQPAFAV  740</w:t>
      </w:r>
    </w:p>
    <w:p w14:paraId="756B843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672   ELEFEESLTKGLRRRSTRRSMKKPGEQNDNPDEEKTSPAEELPPASFLKIMKLNKXEWPYFVAGTLCAIINGALQPAFAI  751</w:t>
      </w:r>
    </w:p>
    <w:p w14:paraId="38BC74D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679   DPEFDESLTKGLRRRSTRRSIKKPGEQNNSPDEEKTSPAEELPPASFMKIMKLNKTEWPYFVTGTLCAIINGALQPAFAI  758</w:t>
      </w:r>
    </w:p>
    <w:p w14:paraId="30DC53B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660   EPEFGES-SKGLRRRSTRRSMKKPGEQNDGTDEEKTSPAEELPPASFLKIMKLNKTEWPYFVGGTLCAIINGALQPAFAV  738</w:t>
      </w:r>
    </w:p>
    <w:p w14:paraId="0F84A95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661   EPESEESLSRGLRRRSTRRSMKKPGEQDDGPDEKKSSPEEELPPASFMKIMKLNKTEWPYFVAGILCAVINGALQPGFAI  740</w:t>
      </w:r>
    </w:p>
    <w:p w14:paraId="6F612C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662   EPESEESLTRGLRRRSTRRSMKKPGEQDDGPDEKKSSPEEELPPASFMKIMKLNKTEWPYFVAGTLCAVINGALQPGFAI  741</w:t>
      </w:r>
    </w:p>
    <w:p w14:paraId="7E033E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661   EPEFEESLSSGLRRRSTRRSMKKPGEQDDGPDEKKSSPEEELPPASFMKIMKLNKTEWPYFVAGILCAVINGALQPGFAI  740</w:t>
      </w:r>
    </w:p>
    <w:p w14:paraId="5D8860C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661   EPESEESLSRGLRRRSTRRSMKKPGEQDDGPDEKKSSPEEELPPASFMKIMKLNKTEWPYFVAGILCAVINGALQPGFAI  740</w:t>
      </w:r>
    </w:p>
    <w:p w14:paraId="53F52B06" w14:textId="43BD7EF4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7CFA9B4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7.1      399   IFSEIIGIFSETDKDLLRKQSNLYSLLFLVLGIISFFTFFFQ-GFTFGKAGEILTMRLRFMAFKAMLRQDMAWFDNPKNS  477</w:t>
      </w:r>
    </w:p>
    <w:p w14:paraId="3523818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760   IFSEIIGIFSETDKDLLRKQSNLYSLLFLVLGIISFFTFFFQ-GFTFGKAGEILTMRLRFMAFKAMLRQDMAWFDNPKNS  838</w:t>
      </w:r>
    </w:p>
    <w:p w14:paraId="2E2DF62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761   IFSEIIGIFSETDKDLLRKQSNLYSLLFLVLGIISFFTFFFQ-GFTFGKAGEILTMRLRFMAFKAMLRQDMAWFDNPKNS  839</w:t>
      </w:r>
    </w:p>
    <w:p w14:paraId="344A3B7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761   IFSEIIGIFSETDKDLLRKQSNLYSLLFLVLGIISFFTFFFQ-GFAFGKAGEILTMRLRFMAFKAMLRQDMAWFDNPKNS  839</w:t>
      </w:r>
    </w:p>
    <w:p w14:paraId="1ED9497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760   IFSEIIGIFSETNKDVLRKQSNLYSLLFLVLGIISFFTFFLQ-GFTFGKAGEILTMRLRFMAFKAMLRQDMAWFDNPKNS  838</w:t>
      </w:r>
    </w:p>
    <w:p w14:paraId="10E4E5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760   IFSEIIGIFSETDKDILRKQSNLYSLLFLVLGIISFFTFFFQ-GFTFGKAGEILTMRLRFMAFKAMLRQDMAWFDNPKNS  838</w:t>
      </w:r>
    </w:p>
    <w:p w14:paraId="384256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761   IFSEIIGIFSETDKDILRKQSNLYSLLFLVLGIISFFTFFFQ-GFTFGKAGEILTMRLRFMAFKAMLRQDMAWFDNPKNS  839</w:t>
      </w:r>
    </w:p>
    <w:p w14:paraId="63EDCC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761   IFSEIIGIFSETDKDVLRKQSNLYSLLFLVLGIISFFTFFFQ-GFTFGKAGEILTMRLRFMAFKAMLRQDMAWFDNPKNS  839</w:t>
      </w:r>
    </w:p>
    <w:p w14:paraId="34BFDFE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761   IFSEIIGIFSETDKDVLRKQSNLYSLLFLVLGIISFFTFFFQ-GFTFGKAGEILTMRLRFMAFKAMLRQDMAWFDNPKNS  839</w:t>
      </w:r>
    </w:p>
    <w:p w14:paraId="3FFD61C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761   IFSEIIGIFSETDKDILRKQSNLYSLLFLVLGIISFFTFFFQ-GFTFGKAGEILTMRLRFMAFKAMLRQDMGWFDNPKNS  839</w:t>
      </w:r>
    </w:p>
    <w:p w14:paraId="769E013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765   IFSEIIGIFTETDKELLRKQSNLYSLLFLVLGIISFFTFFFQ-GFAFGKAGEILTMRLRFMAFKAMLRQDMAWFDNPKNS  843</w:t>
      </w:r>
    </w:p>
    <w:p w14:paraId="26A16B9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765   IFSEIIGIFTETDKELLRKQTNLYSLLFLVLGIISFFTFFFQ-GFAFGKAGEILTMRLRFMAFKAMLRQDMAWFDNPKNS  843</w:t>
      </w:r>
    </w:p>
    <w:p w14:paraId="19A9DDD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765   IFSEIIGIFTETDRELLRKQSNLYSLLFLVLGIISFFTFFFQ-GFAFGKAGEILTMRLRFMAFKAMLRQDMAWFDNPKNS  843</w:t>
      </w:r>
    </w:p>
    <w:p w14:paraId="24B16F3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765   IFSEIIGIFTETDRELLRKQSNLYSLLFLVLGIISFFTFFFQ-GFAFGKAGEILTMRLRFMAFKAMLRQDMAWFDNPKNS  843</w:t>
      </w:r>
    </w:p>
    <w:p w14:paraId="46040AC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750   IFSEIIGIFSETDKNVLRKQSNLYSLLFLVLGIISFFTFFFQ-GFTFGKAGEILTMRLRFMAFKAMLRQDMAWFDNPKNS  828</w:t>
      </w:r>
    </w:p>
    <w:p w14:paraId="241DB1C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749   IFSEIIGIFSETDKNFLRKQSNLYSLLFLALGIISFFTFFFQ-GFTFGKAGEILTMRLRFMAFKAMLRQDMAWFDNPKNS  827</w:t>
      </w:r>
    </w:p>
    <w:p w14:paraId="22392DE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751   IFSEIIGIFSETDKDVLRKQSNLYSLLFLALGIISFFTFFFQ-GFTFGKAGEILTMRLRFMAFKAMLRQDMAWFDNPKNS  829</w:t>
      </w:r>
    </w:p>
    <w:p w14:paraId="06A3BDC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751   IFSEIIGIFSETDKDVLRKQSNLYSLLFLALGIISFFTFFFQ-GFTFGKAGEILTMRLRFMAFKAMLRQDMAWFDNPKNS  829</w:t>
      </w:r>
    </w:p>
    <w:p w14:paraId="52B37B1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755   IFSEIIGIFTETDKEVLRKQSNLYSLLFLVLGIISFFTFFFQ-GFAFGKAGEILTMRLRFMAFKAMLRQDMAWFDNPKNS  833</w:t>
      </w:r>
    </w:p>
    <w:p w14:paraId="4A8603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758   IFSEIIGIFTETDKEALRKQSNLYSLLFLVLGIISFFTFFFQ-GFAFGKAGEILTMRLRFMAFKAMLRQDMAWFDNPKNS  836</w:t>
      </w:r>
    </w:p>
    <w:p w14:paraId="123BD0B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758   IFSEIIGIFAETDKEALRKQSNLFSLLFLVLGIISFFTFFFQ-GFAFGKAGEILTMRLRFMAFKAMLRQDMAWFDNPKNS  836</w:t>
      </w:r>
    </w:p>
    <w:p w14:paraId="1BC3C73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751   IFSEIIGIFSETDKDFLRKQSNLYSLLFLVLGIISFFTFFFQ-GFTFGKAGEILTMRLRFMAFKAMLRQDMGWFDNPKNS  829</w:t>
      </w:r>
    </w:p>
    <w:p w14:paraId="40BE59A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755   IFSEIIGIFSETDKTILRKQSNLYSLLFLVLGIISFFTFFFQ-GFTFGKAGEILTMRLRFMAFKAMLRQDMAWFDNPKNS  833</w:t>
      </w:r>
    </w:p>
    <w:p w14:paraId="618333B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755   IFSEIIGIFSETDKTVLRKQSNLYSLLFLVLGIISFFTFFFQ-GFTFGKAGEILTMRLRFMAFKAMLRQDMAWFDNPKNS  833</w:t>
      </w:r>
    </w:p>
    <w:p w14:paraId="0164B7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755   IFSEIIGIFSETDKTFLRKQSNLYSLLFLVLGIISFFTFFFQ-GFAFGKAGEILTMRLRFMAFKAMLRQDMAWFDNPKNS  833</w:t>
      </w:r>
    </w:p>
    <w:p w14:paraId="0FD100F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755   IFSEIIGIFSETDKTFLRKQSNLYSLLFLVLGIISFFTFFFQ-GFAFGKAGEILTMRLRFMAFKAMLRQDMAWFDNPKNS  833</w:t>
      </w:r>
    </w:p>
    <w:p w14:paraId="601ED72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755   IFSEIIGIFSETDKDALRKQSNIYSLLFLVVGIISFFTFFFQ-GFAFGKAGEILTMRLRFMAFKAMLRQDMAWFDNPKNS  833</w:t>
      </w:r>
    </w:p>
    <w:p w14:paraId="1A2FD25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755   IFSEIIGIFSETDKDALRKQSNIYSLLFLVVGIISFFTFFFQ-GFAFGKAGEILTMRLRFMAFKAMLRQDMAWFDNPKNS  833</w:t>
      </w:r>
    </w:p>
    <w:p w14:paraId="37A4F80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749   IFSEIIGIFSESDKVILRKQSNLYSLLFLVLGIISFFTFFLQ-GYTFGKAGEILTMRLRFMAFKAMLRQDMGWFDNPKNT  827</w:t>
      </w:r>
    </w:p>
    <w:p w14:paraId="4ECBBC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751   IFSEIIGIFSETDKTILRKQSNLYSLLFLVLGIISFFTFFFQ-GFTFGKAGEILTMRLRFMAFKAMLRQDMGWFDNPKNS  829</w:t>
      </w:r>
    </w:p>
    <w:p w14:paraId="7903795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756   IFSEIIGIFSTTDKVYLRKQSDLYSLLFLVLGIISFFTFFFQ-GYTFGKAGEILTMRLRFMAFKAMLRQDMGWFDNPKNS  834</w:t>
      </w:r>
    </w:p>
    <w:p w14:paraId="1552CE4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740   IFSEIIGIFRETDKDILRKQSNLYSLLFLVLGIISFFTFFFQ-GFTFGKAGEILTMRLRFMAFKAMLRQDMGWFDNPKNS  818</w:t>
      </w:r>
    </w:p>
    <w:p w14:paraId="24BF70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741   IFSEIIGIFNETDKDILRKQSNLYSLLFLVLGIISFFTFFFQ-GFTFGKAGEILTMRLRFMAFKAMLRQDMGWFDNPKNS  819</w:t>
      </w:r>
    </w:p>
    <w:p w14:paraId="5F5547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741   IFSEIIGIFRETDKDILRKQSNLYSLLFLVLGIISFFTFFFQ-GFTFGKAGEILTMRLRFMAFKAMLRQDMGWFDNPKNS  819</w:t>
      </w:r>
    </w:p>
    <w:p w14:paraId="659654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741   IFSEIIGIFTETDKDILRKQSNLYSLLFLVLGIISFFTFFFQ-GFTFGKAGEILTMRLRFMAFKAMLRQDMGWFDNPKNS  819</w:t>
      </w:r>
    </w:p>
    <w:p w14:paraId="5326C7C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737   IFSEIIGIFSETDKDILRKKSNLYSLLFLGLGIISFFTFFLQ-GFTFGKAGEILTMRLRFMAFKAMLRQDMGWFDNPKNS  815</w:t>
      </w:r>
    </w:p>
    <w:p w14:paraId="11CB5AA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742   IFSEIIGIFSETDKDLLRKQSNLYSLLFLALGIISFFTFFVQ-GFAFGKAGEILTMRLRFMAFKAMLRQDMGWFDNPKNS  820</w:t>
      </w:r>
    </w:p>
    <w:p w14:paraId="4160F94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741   IFSEIIGIFSETDKDILREKSNLYSLLFLVLGIVSFFTFFFQ-GFTFGKAGEILTMRLRFMAFKAMLRQDMGWFDNPKNS  819</w:t>
      </w:r>
    </w:p>
    <w:p w14:paraId="4047FF5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741   IFSEIIGIFSETDKDILREKSNLYSLLFLVIGIISFFTFFFQ-GFTFGKAGEILTMRLRFMAFKAMLRQDMGWFDNPKNS  819</w:t>
      </w:r>
    </w:p>
    <w:p w14:paraId="251CAC8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741   IFSEIIGIFSETDKDILREKSNLYSLLFLVIGIISFFTFFFQ-GFTFGKAGEILTMRLRFMAFKAMLRQDMGWFDNPKNS  819</w:t>
      </w:r>
    </w:p>
    <w:p w14:paraId="5813F97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741   IFSKIIGIFSETDKDILREKSNLYSLLFLVIGIISFFTFFFQ-GFTFGKAGEILTMRLRFMAFKAMLRQDMGWFDNPKNS  819</w:t>
      </w:r>
    </w:p>
    <w:p w14:paraId="1156CB3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741   IFSEIIGIFSETDKDILREKSNLYSLLFLVIGIISFFTFFFQ-GFTFGKAGEILTMRLRFMAFKAMLRQDMGWFDNPKNS  819</w:t>
      </w:r>
    </w:p>
    <w:p w14:paraId="49BF97A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741   IFSEIIGIFSETDKDILREKSNLYSLLFLVIGIISFFTFFFQ-GFTFGKAGEILTMRLRFMAFKAMLRQDMGWFDNPKNS  819</w:t>
      </w:r>
    </w:p>
    <w:p w14:paraId="562AFB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752   IFSKIIGIFSETDKDYLRKQSNLYSLLFLVLGIISFLLSFFRYGFAFGKAGEILTMRLRFMAFKAMLRQDMGWFDNPXNS  831</w:t>
      </w:r>
    </w:p>
    <w:p w14:paraId="49EEF45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759   IFSEIIGIFSETDKDILRKKSNLYSLLFLVLGIISFFTFFFQ-GFTFGKAGEILTMRLRFMAFKAMLRQDMGWFDNPKNS  837</w:t>
      </w:r>
    </w:p>
    <w:p w14:paraId="6F1FE79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739   IFSEIIGIFQETDKDILRQKSNLYSLLFLVLGIISFFTFFFQ-GFSFGKAGEILTMRLRFMAFKAMLRQDMGWFDNPKNS  817</w:t>
      </w:r>
    </w:p>
    <w:p w14:paraId="3605A5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741   IFSEIIGVFSETDKDVLREQSNLYSLLFLVLGIISFFTFFFQ-GFTFGKSGEILTMRLRFMAFKAMLRQDMGWFDNPKNS  819</w:t>
      </w:r>
    </w:p>
    <w:p w14:paraId="11BBC6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742   IFSEIIGVFSETDKDVLRQQSNLYSLLFLVLGIISFFTFFFQ-GFTFGKSGEILTMRLRFMAFKAMLRQDMSWFDDPKNS  820</w:t>
      </w:r>
    </w:p>
    <w:p w14:paraId="6BC1903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741   IFSEIIGVFSETDKDILRQQSNLYSLLFLVLGIISFFTFFFQ-GFTFGKSGEILTMRLRFMAFKAMLRQDMGWFDNPKNS  819</w:t>
      </w:r>
    </w:p>
    <w:p w14:paraId="7BC5B49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741   IFSEIIGVFSETDKDILREQSNLYSLLFLVLGIISFFTFFFQ-GFTFGKSGEILTMRLRFMAFKAMLRQDMGWFDNPKNS  819</w:t>
      </w:r>
    </w:p>
    <w:p w14:paraId="6AADEA6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2D05903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497B377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7.1      478   TGALTTRLANDASQVKGATGVRLALIAQNIANLGTGILISLI--------------------------------------  519</w:t>
      </w:r>
    </w:p>
    <w:p w14:paraId="170AEE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839   TGALTTRLANDASQVKGATGVRLALIAQNVANLGTGILISLIYGWQLTLLLLAVVPIIAVAGMIEMKMLAGHAKKDKREL  918</w:t>
      </w:r>
    </w:p>
    <w:p w14:paraId="197049C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840   TGALTTRLANDASQVKGATGVRLALIAQNVANLGTGILISLIYGWQLTLLLLAVVPIIAVAGMIEMKMLAGHAKKDKREL  919</w:t>
      </w:r>
    </w:p>
    <w:p w14:paraId="03CB749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840   TGALTTRLANDASQVKGATGVRLALIAQNIANLGTGILISLIYGWQLTLLLLAVVPIIAVAGMIEMKMLAGHAKKDKREL  919</w:t>
      </w:r>
    </w:p>
    <w:p w14:paraId="2F43C2A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839   TGALTTRLANDASQVKGATGVRLALIAQNIANLGTGIIISLIYGWQLTLLLLAVVPIIAVAGMIEMKMLAGHAKKDKREL  918</w:t>
      </w:r>
    </w:p>
    <w:p w14:paraId="558E802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839   TGALTTRLANDASQVKGATGVRLALIAQNVANLGTGILISLIYGWQLTLLLLAVVPIIAVAGMIEMKMLAGHAKKDKQEL  918</w:t>
      </w:r>
    </w:p>
    <w:p w14:paraId="56D7B7C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840   TGALTTRLANDASQVKGATGARLALIAQNVANLGTGILISLIYGWQLTLLLLAVVPIIAVAGMIEMKMLAGHAKKDKREL  919</w:t>
      </w:r>
    </w:p>
    <w:p w14:paraId="2CB1418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840   TGALTTRLANDASQVKGATGVRLALIAQNVANLGTGIIISLIYGWQLTLLLLAVVPIIAVAGMIEMKMLAGHAKKDKREL  919</w:t>
      </w:r>
    </w:p>
    <w:p w14:paraId="272CA14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840   TGALTTRLANDASQVKGATGVRLALIAQNVANLGTGIIISLIYGWQLTLLLLAVVPIIAVAGMIEMKMLAGHAKKDKREL  919</w:t>
      </w:r>
    </w:p>
    <w:p w14:paraId="7633FF9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840   TGALTTRLANDASQVKGATGVRLALIAQNIANLGTGIIISLVYGWQLTLLLLAVVPIIAVAGMIEMKMLAGHAKKDKQEL  919</w:t>
      </w:r>
    </w:p>
    <w:p w14:paraId="43E0A1F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844   TGALTTRLANDASQVKGATGVRLALIAQNIANLGTGIVISLVYGWQLTLLLLAVVPIIAVAGMIEMKMLAGHAKKDKREL  923</w:t>
      </w:r>
    </w:p>
    <w:p w14:paraId="1BB33CD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844   TGALTTRLANDASQVKGATGVRLALIAQNIANLGTGIVISLVYGWQLTLLLLAVVPIIAVAGMIEMKMLAGHAKKDKREL  923</w:t>
      </w:r>
    </w:p>
    <w:p w14:paraId="46325E2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844   TGALTTRLANDASQVKGATGVRLALIAQNIANLGTGIVISLVYGWQLTLLLLAVVPIIAVAGMIEMKMLAGHAKKDKREL  923</w:t>
      </w:r>
    </w:p>
    <w:p w14:paraId="1552A15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844   TGALTTRLANDASQVKGATGVRLALIAQNIANLGTGIVISLVYGWQLTLLLLAVVPIIAVAGMIEMKMLAGHAKKDKREL  923</w:t>
      </w:r>
    </w:p>
    <w:p w14:paraId="1E0334C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829   TGALTTRLANDASQVKGATGVRLALIVQNIANLGTGILISLIYGWQLTLLLLAVVPIIAVAGMIEMKMLAGHAKKDKREL  908</w:t>
      </w:r>
    </w:p>
    <w:p w14:paraId="7C0DAC4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828   TGALTTRLANDASQVKGATGVRLALIAQNIANLGTGILISLIYGWQLTLLLLAVVPIIAVAGMIEMKMLAGHAKKDKREL  907</w:t>
      </w:r>
    </w:p>
    <w:p w14:paraId="33964F9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830   TGALTTRLANDASNVKGATGVRLALIAQNIANLGTGIIISLIYVWKLTLLLLAVVPIIAVAGMIEMKMLAGHAKKDKREL  909</w:t>
      </w:r>
    </w:p>
    <w:p w14:paraId="2879531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830   TGALTTRLANDASNVKGATGVRLALIAQNIANLGTGILISLIYVWKLTLLLLAVVPIIAVAGMIEMKMLAGHAKKDKREL  909</w:t>
      </w:r>
    </w:p>
    <w:p w14:paraId="51765CE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834   TGALTTRLANDASQVKGATGVRLALIAQNIANLGTGIVISLVYGWQLTLLLLAVVPIIAVAGMIEMKMLAGHAKKDKREL  913</w:t>
      </w:r>
    </w:p>
    <w:p w14:paraId="44D6A37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837   TGALTTRLANDASQVKGATGVRLALIAQNIANLGTGIIISLVYGWQLTLLLLAVVPIIAVAGMIEMKMLAGHAKKDKREL  916</w:t>
      </w:r>
    </w:p>
    <w:p w14:paraId="794A0A1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837   TGALTTRLANDASQVKGATGVRLALIAQNIANLGTGIIISLVYGWQLTLLLLAVVPIIAVAGMIEMKMLAGHAKKDKREL  916</w:t>
      </w:r>
    </w:p>
    <w:p w14:paraId="2872B40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830   TGALTTRLANDASQVKGATGVRLALIAQNIANLGTGIIISLVYGWQLTLLLLAVVPIIAVAGMIEMKMLAGHAKKDKQEL  909</w:t>
      </w:r>
    </w:p>
    <w:p w14:paraId="5370707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834   TGALTTRLANDASQVKGATGVRLALIAQNIANLGTGIVISLVYGWQLTLLLLAVVPIIAVAGMIEMKMLAGHAKKDKQEL  913</w:t>
      </w:r>
    </w:p>
    <w:p w14:paraId="1B985B5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834   TGALTTRLANDASQVKGATGVRLALIAQNIANLGTGIVISLVYGWQLTLLLLAVVPIIAVAGMIEMKMLAGHAKKDKQEL  913</w:t>
      </w:r>
    </w:p>
    <w:p w14:paraId="3EF573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834   TGALTTRLANDASQVKGATGVRLALIAQNIANLGTGIVISLVYGWQLTLLLLAVVPIIAVAGMIEMKMLAGHAKKDKREL  913</w:t>
      </w:r>
    </w:p>
    <w:p w14:paraId="696731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834   TGALTTRLANDASQVKGATGVRLALIAQNIANLGTGIVISLVYGWQLTLLLLAVVPIIAVAGMIEMKMLAGHAKKDKREL  913</w:t>
      </w:r>
    </w:p>
    <w:p w14:paraId="36F101A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834   TGALTTRLANDASQVKGATGVRLALIAQNIANLGTGIIISLVYGWQLTLLLLAVVPIIAVAGMIEMKMLAGHAKKDKREL  913</w:t>
      </w:r>
    </w:p>
    <w:p w14:paraId="56D9C5C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834   TGALTTRLANDASQVKGATGVRLALIAQNIANLGTGIIISLVYGWQLTLLLLAVVPIIAVAGMIEMKMLAGHAKKDKREL  913</w:t>
      </w:r>
    </w:p>
    <w:p w14:paraId="7B862AA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828   TGALTTRLANDASQVKGATGVRLALIAQNIANLGTGIIISLIYGWQLTLLLLAVVPIIAVAGMIEMKMLAGHAKKDKQEL  907</w:t>
      </w:r>
    </w:p>
    <w:p w14:paraId="651F39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830   TGALTTRLANDASQVKGATGVRLALIAQNIANLGTGIIISLIYGWQLTLLLLAVVPIIAVAGMIEMKMLAGHAKKDKQEL  909</w:t>
      </w:r>
    </w:p>
    <w:p w14:paraId="79DCDFF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835   TGALTTRLANDASQVKGATGTRLALIAQNIANLGTGIIISLVYGWQLTLLLLAVVPIIAVAGMIEMKMLAGHAKKDKQEL  914</w:t>
      </w:r>
    </w:p>
    <w:p w14:paraId="2989200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819   TGALTTRLANDASQVKGATGVRLALIAQNIANLGTGIIISLVYGWQLTLLLLAVVPIIAVAGMIEMKMLAGHAKKDKREL  898</w:t>
      </w:r>
    </w:p>
    <w:p w14:paraId="0C9EC55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820   TGALTTRLANDASQVKGATGVRLALIAQNIANLGTGIIISLVYGWQLTLLLLAVVPIIAVAGMIEMKMLAGHAKKDKREL  899</w:t>
      </w:r>
    </w:p>
    <w:p w14:paraId="4204C2A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820   TGALTTRLANDASQVKGATGVRLALIAQNIANLGTGIIISLVYGWQLTLLLLAVVPIIAVAGMIEMKMLAGHAKKDKREL  899</w:t>
      </w:r>
    </w:p>
    <w:p w14:paraId="4BABDDF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820   TGALTTRLANDASQVKGATGVRLALIAQNIANLGTGIIISLVYGWQLTLLLLAVVPIIAVAGMIEMKMLAGHAKKDKKEL  899</w:t>
      </w:r>
    </w:p>
    <w:p w14:paraId="1B6F95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816   TGALTTRLANDASQVKGATGVRLALIAQNIANLGTGIIISLVYGWKLTLLLLAVVPIIAVAGMIEMKMLAGHAKKDKREL  895</w:t>
      </w:r>
    </w:p>
    <w:p w14:paraId="22D420A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821   TGALTTRLANDASQVKGATGVRLALIAQNIANLGTGIIISLVYGWQLTLLLLAVVPIIAVAGMIEMKMLAGHAKKDKREL  900</w:t>
      </w:r>
    </w:p>
    <w:p w14:paraId="3EF5DF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820   TGALTTRLANDASQVKGATGVRLALIAQNVANLGTGIIISLVYGWQLTLLLLAVVPIIAVAGMIEMKMLAGHAKKDKQEL  899</w:t>
      </w:r>
    </w:p>
    <w:p w14:paraId="797E498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820   TGALTTRLANDASQVKGATGVRLALIAQNIANLGTGIIISLVYGWQLTLLLLAVVPIIAVAGMIEMKMLAGHAKKDKQEL  899</w:t>
      </w:r>
    </w:p>
    <w:p w14:paraId="7CD8D8D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820   TGALTTRLANDASQVKGATGVRLALIAQNIANLGTGIIISLVYGWQLTLLLLAVVPIIAVAGMIEMKMLAGHAKKDKQEL  899</w:t>
      </w:r>
    </w:p>
    <w:p w14:paraId="2603FE3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820   TGALTTRLANDASQVKGATGVRLALIAQNIANLGTGIIISLVYGWQLTLLLLAVVPIIAVAGMIEMKMLAGHAKKDKQEL  899</w:t>
      </w:r>
    </w:p>
    <w:p w14:paraId="023D11F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820   TGALTTRLANDASQVKGATGVRLALIAQNIANLGTGIIISLVYGWQLTLLLLAVVPIIAVAGMIEMKMLAGHAKKDKQEL  899</w:t>
      </w:r>
    </w:p>
    <w:p w14:paraId="7BE65C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820   TGALTTRLANDASQVKGATGVRLALIAQNIANLGTGIIISLVYGWQLTLLLLAVVPIIAVAGMIEMKMLAGHAKKDKQEL  899</w:t>
      </w:r>
    </w:p>
    <w:p w14:paraId="4F66A1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832   TGALTTRLANDASQVKGATGVRLALIAQNVANLGTGIIISLVYGWQLTLLLLAVVPIIAVAGMIEMKMLAGHAKKDKREL  911</w:t>
      </w:r>
    </w:p>
    <w:p w14:paraId="2F5E5F2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838   TGALTTRLANDASQVKGATGVRLALIAQNIANLGTGIIISLVYGWQLTLLLLAVVPIIAVAGMIEMKMLAGHAKKDKREL  917</w:t>
      </w:r>
    </w:p>
    <w:p w14:paraId="5275508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818   TGALTTRLANDASQVKGATGVRLALIAQNIANLGTGIIISLVYGWQLTLLLLAVVPIIAVAGMIEMKMLAGHAKKDKREL  897</w:t>
      </w:r>
    </w:p>
    <w:p w14:paraId="799E4FE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820   TGALTTRLANDASQVKGATGVRLALIAQNIANLGTGIIISLIYGWQLTLLLLAVVPIIAVAGMIEMKMLAGHAKKDKKEL  899</w:t>
      </w:r>
    </w:p>
    <w:p w14:paraId="496D735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821   TGALTTRLANDASQVKGATGVRLALIAQNIANLGTGIIISLVYGWQLTLLLLAVVPIIAVAGMIEMRMLAGHAKKDKKEL  900</w:t>
      </w:r>
    </w:p>
    <w:p w14:paraId="06EDCF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820   TGALTTRLANDASQVKGATGVRLALIAQNIANLGTGIIISLIYGWQLTLLLLAVVPIIAVAGMIEMKMLAGHAKKDKKEL  899</w:t>
      </w:r>
    </w:p>
    <w:p w14:paraId="6C2D23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820   TGALTTRLANDASQVKGATGVRLALIAQNIANLGTGIIISLIYGWQLTLLLLAVVPIIAVAGMIEMKMLAGHAKKDKKEL  899</w:t>
      </w:r>
    </w:p>
    <w:p w14:paraId="1AC16A86" w14:textId="6760AA17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6ECED95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919   EAAGKIATEAIENIRTVVSLTRERKFESMYGEHLIVPYRNSVKKAHIFGFCFALSQAMMFFTYAGCFRFGAYLVVNGHME  998</w:t>
      </w:r>
    </w:p>
    <w:p w14:paraId="10745F4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920   EAAGKIATEAIENIRTVVSLTRERKFESMYGEHLIVPYRNSVKKAHIFGFCFALSQAMMFFTYAGCFRFGAYLVVNGHME  999</w:t>
      </w:r>
    </w:p>
    <w:p w14:paraId="5B7819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920   EAAGKIATEAIENIRTVVSLTRERKFESMYGEHLIVPYRNSVKKAHIFGFCFALSQAMMFFTYAGCFRFGAYLVVNGHME  999</w:t>
      </w:r>
    </w:p>
    <w:p w14:paraId="29662E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919   EAAGKIATEAIENIRTVASLTRERKFESMYGEHLLVPYRNSVKKAHIFGFCFALSQAMMFFTYAGCFRFGAYLVVNGHME  998</w:t>
      </w:r>
    </w:p>
    <w:p w14:paraId="500D7E6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919   EAAGKIATEAIENIRTVVSLTRERKFESMYGEHLIVPYRNSVKKAHIFGFCFALSQAMMFFTYAGCFRFGAYLVVNGHME  998</w:t>
      </w:r>
    </w:p>
    <w:p w14:paraId="30B7F0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920   EAAGKIATEAIENIRTVVSLTRERKFESMYGEHLIVPYRNSVKKAHIFGFCFALSQAMMFFTYAGCFRFGAYLVVNGHME  999</w:t>
      </w:r>
    </w:p>
    <w:p w14:paraId="1BA043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920   EAAGKIATEAIENIRTVVSLTRERKFESMYGEHLIVPYRNSVKKAHIFGFCFALSQAMMFFTYAGCFRFGAYLVVNGYME  999</w:t>
      </w:r>
    </w:p>
    <w:p w14:paraId="6E40B67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920   EAAGKIATEAIENIRTVVSLTRERKFESMYGEHLIVPYRNSVKKAHIFGFCFALSQAMMFFTYAGCFRFGAYLVVNGYME  999</w:t>
      </w:r>
    </w:p>
    <w:p w14:paraId="43A56A6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920   ESAGKIATQAIENIRTVASLTRERKFESMYGEYLVVPYRNSVKKAHIFGFCFALSQAMMFFTYAGCFRFGAYLVVNGHME  999</w:t>
      </w:r>
    </w:p>
    <w:p w14:paraId="3BF06DB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924   EAAGKIATEAIENIRTVVSLTRERKFELMYGEHLIVPYRNSVKKAHIFGFCFALSQAMMFFTYAGCFRFGAYLVVNDLME  1003</w:t>
      </w:r>
    </w:p>
    <w:p w14:paraId="11AD5C4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924   EAAGKIATEAIENIRTVVSLTRERKFELMYGEHLIVPYRNSVKKAHIFGFCFALSQAMMFFTYAGCFRFGAYLVVNDLME  1003</w:t>
      </w:r>
    </w:p>
    <w:p w14:paraId="42B9A0A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924   EAAGKIATEAIENIRTVVSLTRERKFELMYGEHLIVPYRNSVKKAHIFGFCFALSQAMMFFTYAGCFRFGAYLVVNDLME  1003</w:t>
      </w:r>
    </w:p>
    <w:p w14:paraId="6654FB7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924   EAAGKIATEAIENIRTVVSLTRERKFELMYGEHLIVPYRNSVKKAHIFGFCFALSQAMMFFTYAGCFRFGAYLVVNDLME  1003</w:t>
      </w:r>
    </w:p>
    <w:p w14:paraId="6540B59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909   EAAGKIATEAIENIRTVVSLTRERKFESMYGEHLILPYRNSVKKAHIFGFCFALSQAMMFFTYAGCFRFGAYLVVNGHME  988</w:t>
      </w:r>
    </w:p>
    <w:p w14:paraId="7E82364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908   EAAGKIATEAIENIRTVVSLTRERKFESMYGEHLILPYRNSVKKAHIFGFCFALSQAMMFFTYAGCFRFGAYLVVNGHME  987</w:t>
      </w:r>
    </w:p>
    <w:p w14:paraId="6468D08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910   EAAGKIATEAIENIRTVVSLTLERKFELMYGEHLILPYRNSVKKAHIFGFCFALSQAMMFFTYAGCFRFGAYLVVNDHTE  989</w:t>
      </w:r>
    </w:p>
    <w:p w14:paraId="2415A92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910   EAAGKIATEAIENIRTVVSLTLERKFELMYGEHLILPYRNSVKKAHIFGFCFALSQAMMFFTYAGCFRFGAYLVVNDHTE  989</w:t>
      </w:r>
    </w:p>
    <w:p w14:paraId="6E0842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914   EAAGKIATEAIENIRTVVSLTRERKFELMYGEHLIVPYRNSVKKAHIFGFCFALSQAMMFFTYAGCFRFGAYLVVNDLME  993</w:t>
      </w:r>
    </w:p>
    <w:p w14:paraId="4DEBD47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917   EAAGKIATEAIENIRTVVSLTRERKFELMYGEHLIVPYRNSVKKAHIFGFCFALSQAMMFFTYAGCFRFGAYLVVNDLME  996</w:t>
      </w:r>
    </w:p>
    <w:p w14:paraId="6B43647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917   EAAGKIATEAIENIRTVVSLTRERKFELMYGEHLIVPYRNSVKKAHIFGFCFALSQAMMFFTYAGCFRFGAYLVVNDFME  996</w:t>
      </w:r>
    </w:p>
    <w:p w14:paraId="137358F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910   ESAGKIATQAIENIRTVASLTRERKFESMYGEYLIVPYRNSVKKAHIFGFCFALSQAMMFFTYAGCFRFGAYLVVNGHMQ  989</w:t>
      </w:r>
    </w:p>
    <w:p w14:paraId="4B28ED3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914   EAAGKIATEAIENIRTVVSLTQERKFELMYGEHLIVPYRNSVKKAHIFGFCFALSQAMMFFTYAGCFRFGAYLVVNDLME  993</w:t>
      </w:r>
    </w:p>
    <w:p w14:paraId="7C226A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914   EAAGKIATEAIENIRTVVSLTQERKFELMYGEHLIVPYRNSVKKAHIFGFCFALSQAMMFFTYAGCFRFGAYLVVNDLME  993</w:t>
      </w:r>
    </w:p>
    <w:p w14:paraId="4F69BB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914   EAAGKIATEAIENIRTVVSLTQERKFELMYGEHLIVPYRNSVKKAHIFGFCFALSQAMMFFTYAGCFRFGAYLVVNDLMK  993</w:t>
      </w:r>
    </w:p>
    <w:p w14:paraId="265C779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914   EAAGKIATEAIENIRTVVSLTQERKFELMYGEHLIVPYRNSVKKAHIFGFCFALSQAMMFFTYAGCFRFGAYLVVNDLME  993</w:t>
      </w:r>
    </w:p>
    <w:p w14:paraId="4465215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914   EAAGKIATEAIENIRTVVSLTRERKFELMYGEHLIVPYRNSVKKAHIFGFCFALSQAMMFFTYAGCFRFGAYLVVNDLME  993</w:t>
      </w:r>
    </w:p>
    <w:p w14:paraId="76BDE5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914   EAAGKIATEAIENIRTVVSLTRERKFELMYGEHLIVPYRNSVKKAHIFGFCFALSQAMMFFTYAGCFRFGAYLVVNDLME  993</w:t>
      </w:r>
    </w:p>
    <w:p w14:paraId="6E1A048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908   ETAGKIATQAIENIRTVVSLTRERKFESMYGEHLIVPYRNSVKKAHVFGFCFALSQAMMFFTYAGCFRFGAYLVVNGHME  987</w:t>
      </w:r>
    </w:p>
    <w:p w14:paraId="772C0B9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910   ETAGKVATEAIENIRTVVSLTRERKFELMYGEHLIVPYRNSVKKAHVFGFCFALSQAMMFFTYAGCFRFGAYLVVNGHMK  989</w:t>
      </w:r>
    </w:p>
    <w:p w14:paraId="6FC5F01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915   ESAGKIATQAIENIRTVVSLTRERKFESMYGEYLIVPYRNSVKKAHIFGFCFALSQAMMFFTYAACFRFGAYLVVNGHME  994</w:t>
      </w:r>
    </w:p>
    <w:p w14:paraId="1798271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899   EAAGKIATEAIENIRTVVSLTRERKFESMYGEHLIVPYRNSVKKAHIFGFCFALSQAMMFFTYAGCFRFGAYLVVNGHME  978</w:t>
      </w:r>
    </w:p>
    <w:p w14:paraId="431FEED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900   EAAGKIATEAIENIRTVVSLTRERKFESMYGEHLILPYRNSVKKAHIFGFCFALSQAMMFFTYAGCFRFGAYLVVNGHME  979</w:t>
      </w:r>
    </w:p>
    <w:p w14:paraId="3B19F63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900   EAAGKIATEAIENIRTVVSLTRERKFESMYGEHLIVPYRNSVKKAHIFGFCFALSQAMMFFTYAGCFRFGAYLVVNGHME  979</w:t>
      </w:r>
    </w:p>
    <w:p w14:paraId="6E073C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900   EAAGKIATEAIENIRTVVSLTRERKFESMYGEHLVVPYRNSVKKAHIFGFCFALSQAMMFFTYAGCFRFGAYLVVNGYME  979</w:t>
      </w:r>
    </w:p>
    <w:p w14:paraId="269A6E8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896   ETAGKIATEAIENIRTVVSLTRERKFESMYGEHLIVPYRNSVKKAHIFGFCFALSQAMMFFTYAGCFRFGAYLVVHDHMN  975</w:t>
      </w:r>
    </w:p>
    <w:p w14:paraId="0D8F98F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901   ETAGKIATEAIENIRTVVSLTRERKFESMYGEHLIVPYRNSVKKAHIFGFCFALSQAMMFFTYAGCFRFGAYLVVNDLME  980</w:t>
      </w:r>
    </w:p>
    <w:p w14:paraId="58EB5C9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900   EAAGKIATEAIENIRTVVSLTRERKFESMYGEHLIVPYRNSVKKAHIFGFCFALSQAMMFFTYAGCFRFGAYLVVNKYME  979</w:t>
      </w:r>
    </w:p>
    <w:p w14:paraId="584B330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900   EAAGKIATEAIENIRTVVSLTRERKFESMYGEHLIVPYRNSVKKAHIFGFCFALSQAMMFFTYAGCFRFGAYLVVNGHME  979</w:t>
      </w:r>
    </w:p>
    <w:p w14:paraId="57F1027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900   EAAGKIATEAIENIRTVVSLTRERKFESMYGEHLIVPYRNSVKKAHIFGFCFALSQAMMFFTYAGCFRFGAYLVVNDHME  979</w:t>
      </w:r>
    </w:p>
    <w:p w14:paraId="53F832D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900   EAAGKIATEAIENIRTVVSLTRERKFESMYGEHLIVPYRNSVKKAHIFGFCFALSQAMMFFTYAGCFRFGAYLVVNDHME  979</w:t>
      </w:r>
    </w:p>
    <w:p w14:paraId="73C286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900   EAAGKIATEAIENIRTVVSLTRERKFESMYGEHLIVPYRNSVKKAHIFGFCFALSQAMMFFTYAGCFRFGAYLVVNEHME  979</w:t>
      </w:r>
    </w:p>
    <w:p w14:paraId="08BBDD2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900   EAAGKIATEAIENIRTVVSLTRERKFESMYGEHLIVPYRNSVKKAHIFGFCFALSQAMMFFTYAGCFRFGAYLVVNGHMK  979</w:t>
      </w:r>
    </w:p>
    <w:p w14:paraId="2A20863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912   ETAGKIATEAIENIRTVVSLTRERKFESMYGEHLIVPYRNSVKKAHIFGFCFALSQAMMFFTYAGCFRFGAYLVVNGHMV  991</w:t>
      </w:r>
    </w:p>
    <w:p w14:paraId="3CCA1D1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918   ETAGKIATEAIENIRTVVSLTREKKFESMYGEHLIVPYRNSVKKAHIFGFCFALSQAMMFFTYAGCFRFGAYLVVNGHMQ  997</w:t>
      </w:r>
    </w:p>
    <w:p w14:paraId="30CBA4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898   EAAGKIATEAIENIRTVVSLTRERKFESMYGEHLIVPYRNSVKKAHIFGLCFALSQAMMFFTYAACFRFGAYLVVNGHME  977</w:t>
      </w:r>
    </w:p>
    <w:p w14:paraId="0F6ACB6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900   EAAGKIATEAIENIRTVVSLTRERKFELMYGEHLIVPYRNSVKKAHIFGFCFALSQAMMFFTYAGCFRFGAYLVANGHME  979</w:t>
      </w:r>
    </w:p>
    <w:p w14:paraId="0F0924E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901   EAAGKIATEAIENIRTVVSLTRERKFELMYGEYLIVPYRNSVKKAHIFGFCFALSQAMMFFTYAGCFRFGAYLVANGHME  980</w:t>
      </w:r>
    </w:p>
    <w:p w14:paraId="6CDA660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900   EAAGKIATEAIENIRTVVSLTRERKFELMYGEHLIVPYRNSVKKAHIFGFCFALSQAMMFFTYAGCFRFGAYLVANGHME  979</w:t>
      </w:r>
    </w:p>
    <w:p w14:paraId="1188CA6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900   EAAGKIATEAIENIRTVVSLTRERKFELMYGEHLLVPYRNSVKKAHIFGFSFALSQAMMFFTYAACFRFGAYLVANGHME  979</w:t>
      </w:r>
    </w:p>
    <w:p w14:paraId="47CA6DC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68E389D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7C2C724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999   YKSVFLVFSAVVFGAMALGQTSSFAPDYAKAKISAAHLFLLFERVPSIDSYSEEGDKPETFEGNITIKDVAFNYPNRPEV  1078</w:t>
      </w:r>
    </w:p>
    <w:p w14:paraId="5028A77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000  YKSVFLVFSAVVFGAMALGQTSSFAPDYAKAKISAAHLFLLFERVPSIDSYSEEGDKPETFEGNITIKDVAFNYPNRPEV  1079</w:t>
      </w:r>
    </w:p>
    <w:p w14:paraId="42AE724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000  YKSVFLVFSAVVFGAMALGQTSSFAPDYAKAKISAAHLFLLFERVPSIDSYSEEGDKPETFEGNITIKDVAFNYPNRPEV  1079</w:t>
      </w:r>
    </w:p>
    <w:p w14:paraId="3963D28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999   YKTVFLVFSAVVFGAMALGQTSSFAPDYAKAKISAAHLFLLFERVPSIDSYSEEGDKPEAFEGNITIKDVAFNYPNRPEV  1078</w:t>
      </w:r>
    </w:p>
    <w:p w14:paraId="45908E1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999   YKSVFLVFSAVVFGAMALGQTSSFAPDYAKAKISAAHLFLLFERVPSIDSYSEEGDKPETFEGNITIKDVAFNYPNRPEV  1078</w:t>
      </w:r>
    </w:p>
    <w:p w14:paraId="55A7C4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000  YKSVFLVFSAVVFGAMALGQTSSFAPDYAKAKISAAHLFLLFERVPSIDSYSEEGDKPETFEGNITIKDVAFNYPNRPEV  1079</w:t>
      </w:r>
    </w:p>
    <w:p w14:paraId="20227D7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000  YKSVFLVFSAVVFGAMALGQTSSFAPDYAKAKISAAHLFLLFERVPSIDSYSEEGDKPETFEGNITIKDVAFNYPNRPEV  1079</w:t>
      </w:r>
    </w:p>
    <w:p w14:paraId="663305C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000  YKSVFLVFSAVVFGAMALGQTSSFAPDYAKAKISAAHLFLLFERVPSIDSYSEEGDKPETFEGNITIKDVAFNYPNRPEV  1079</w:t>
      </w:r>
    </w:p>
    <w:p w14:paraId="4E70B5A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000  YKDVFLVFSAVVFGAMALGQTSSFAPDYAKAKISAAHLFLLFERVPSIDSYSEEGDKPETFDGNITIKDVVFNYPNRPEV  1079</w:t>
      </w:r>
    </w:p>
    <w:p w14:paraId="54F66B4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004  FKSVFLVFSAVVFGAMALGQTSSFAPDYAKAKISAAHLFQLFERVPSIDSYSEEGDKPETFEGNITIKDVAFNYPNRPEV  1083</w:t>
      </w:r>
    </w:p>
    <w:p w14:paraId="0C7ECDA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004  FKSVFLVFSAVVFGAMALGQTSSFAPDYAKAKISAAHLFQLFERVPSIDSYSEEGDKPETFEGNITIKDVAFNYPNRPEV  1083</w:t>
      </w:r>
    </w:p>
    <w:p w14:paraId="77A3417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004  FKSVFLVFSAVVFGAMALGQTSSFAPDYAKAKISAAHLFQLFERVPSIDSYSEEGDKPETFEGNITIKDVAFNYPNRPEV  1083</w:t>
      </w:r>
    </w:p>
    <w:p w14:paraId="4D14A53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004  FKSVFLVFSAVVFGAMALGQTSSFAPDYAKAKISAAHLFQLFERVPSIDSYSEEGDKPETFEGNITIKDVAFNYPNRPEV  1083</w:t>
      </w:r>
    </w:p>
    <w:p w14:paraId="2C120C9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989   YKSVFLVFSAVVFGAMALGQTSSFAPDYAEAKISAAHLFLLFERVPSIDSYSEGGDKPETFEGNITIKDVAFNYPNRPEV  1068</w:t>
      </w:r>
    </w:p>
    <w:p w14:paraId="4B7AA5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988   YKSVFLVFSAVVFGAMALGQTSSFAPDYAKAKISAAHLFLLFERVPSIDSYSEEGDKPETFEGNITMKDVAFNYPNRPEV  1067</w:t>
      </w:r>
    </w:p>
    <w:p w14:paraId="3B2337C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990   YKRVFLVFSAVVFGAMALGQTSSFAPDYAKAKISAAHLFLLFERVPSIDSYSEEGDKPETFEGNITMKDVAFNYPNRPEV  1069</w:t>
      </w:r>
    </w:p>
    <w:p w14:paraId="511FED3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990   YKKVFLVFSAVVFGAMALGQSSSFAPDYAKAKISAAHLFLLFERVPSIDSYSEEGDKPETFEGNITMKDVAFNYPNRPEV  1069</w:t>
      </w:r>
    </w:p>
    <w:p w14:paraId="50DB3C1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994   FKSVFLVFSAVVFGAMALGQTSSFAPDYAKAKISAAHLFQLFERVPSIDSYSEEGDKLETFEGNITIKDVAFNYPNRPEV  1073</w:t>
      </w:r>
    </w:p>
    <w:p w14:paraId="059DA05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997   FKHVFLVFSAVVFGAMALGQTSSFAPDYAKAKISAAHLFQLFERVPSIDSYSEEGDKPETFEGNITIKDVAFNYPNRPEV  1076</w:t>
      </w:r>
    </w:p>
    <w:p w14:paraId="0B1CFCD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997   FKHVFLVFSAVVFGAMALGQTSSFAPDYAKAKISAAHLFQLFERVPSIDSYSEEGDKPETFEGNITIKDVAFNYPNRPEV  1076</w:t>
      </w:r>
    </w:p>
    <w:p w14:paraId="721D097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990   YKDVFLVFSAVVFGAMALGQTSSFAPDYAKAKISAAHLFLLFERVPSIDSYSEEGDKPETFDGNITIKDVVFNYPNRPEV  1069</w:t>
      </w:r>
    </w:p>
    <w:p w14:paraId="5F01050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994   FKSVFLVFSAVVFGAMALGQTSSFAPDYAKAKISAAHLFQLFERVPSIDSYSEEGDKPETFEGNITVKDVVFNYPNRPEV  1073</w:t>
      </w:r>
    </w:p>
    <w:p w14:paraId="4529CB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994   FKSVFLVFSAVVFGAMALGQTSSFAPDYAKAKISAAHLFQLFERVPSIDSYSEEGDKPETFEGNITVKDVVFNYPNRPEV  1073</w:t>
      </w:r>
    </w:p>
    <w:p w14:paraId="6F5FD42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994   FKNVFLVFSAVVFGAMALGQTSSFAPDYAKAKISAAHLFQLFERVPSIDSYSEEGDKPETFQGNITIKDVVFNYPNRPEV  1073</w:t>
      </w:r>
    </w:p>
    <w:p w14:paraId="4A5B47A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994   FKNVFLVFSAVVFGAMALGQTSSFAPDYAKAKISAAHLFQLFERVPSIDSYSEEGDKPETFQGNITIKDVVFNYPNRPEV  1073</w:t>
      </w:r>
    </w:p>
    <w:p w14:paraId="2AD9411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994   YKHVFLVFSAVVFGAMALGQTSSFAPDYAKAKISAAHLFQLFERVPSIDSYSEEGDKPETFEGNITIKDVAFNYPNRPEV  1073</w:t>
      </w:r>
    </w:p>
    <w:p w14:paraId="6BA1E9C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994   YKHVFLVFSAVVFGAMALGQTSSFAPDYAKAKISAAHLFQLFERVPSIDSYSEEGDKPETFEGNITIKDVAFNYPNRPEV  1073</w:t>
      </w:r>
    </w:p>
    <w:p w14:paraId="3D91CDB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988   YKNVFLVFSAVVFGAMALGQTSSFAPDYAKAKISAAHLFLLFERVPSIDSYSEEGDKPETFEGNITIKDVVFNYPNRPEV  1067</w:t>
      </w:r>
    </w:p>
    <w:p w14:paraId="1D8D79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990   YQDVFLVFSAVVFGAMALGQTSSFAPDYAKAKISAAHLFLLFERVPSIDSYSEEGDKPETFEGNITVKDVVFNYPNRPEV  1069</w:t>
      </w:r>
    </w:p>
    <w:p w14:paraId="578BB63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995   SRHVFLVFSAVVFGAMALGQTSSFAPDYAKGKISAAHLFLLFERVPSIDSYSEEGDKPETFDGNITIKDVIFNYPNRPQV  1074</w:t>
      </w:r>
    </w:p>
    <w:p w14:paraId="25DA478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979   YKSVFLVFSAVVFGAMALGQTSSFAPDYAKAKISASHLFQLFERVPSIDSYSEEGDKLETFEGNITIKDVAFNYPNRPEV  1058</w:t>
      </w:r>
    </w:p>
    <w:p w14:paraId="41F5EC7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980   YKSVFLVFSAVVFGAMALGQTSSFAPDYAKAKISASHLFQLFERVPSIDSYSEEGDKPETFEGNITIKDVAFNYPNRPEV  1059</w:t>
      </w:r>
    </w:p>
    <w:p w14:paraId="127C76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980   YKSVFLVFSAVVFGAMALGQTSSFAPDYAKAKISASHLFQLFERVPSIDSYSEEGDKPETFEGNITIRDVAFNYPNRPEV  1059</w:t>
      </w:r>
    </w:p>
    <w:p w14:paraId="4BEC488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980   YKSVFLVFSAVVFGAMALGQTSSFAPDYAKAKISASHLFQLFERVPSIDSYSEEGDKPETFEGNITIRDVAFNYPNRPEV  1059</w:t>
      </w:r>
    </w:p>
    <w:p w14:paraId="42A8483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976   YKHVFLVFSAVVFGAMALGQTSSFAPDYAKAKISAAHLFMLFERVPSIDSYSEEGDKPETFEGNITIKDVAFNYPNRPEV  1055</w:t>
      </w:r>
    </w:p>
    <w:p w14:paraId="4CE7AE5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981   YKDVFLVFSAVVFGAMALGQTSSFAPDYAKAKISAAHLFMLFERVPSIDSYSEEGDKPETFEGNITIKDMAFNYPNRPEV  1060</w:t>
      </w:r>
    </w:p>
    <w:p w14:paraId="6F180E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980   YKTVFLVFSAVVFGAMALGQTSSFAPDYAKAKISAAHLFLLFERVPSIDSYSEEGDKPETFEGNITIKDVAFNYPNRPEV  1059</w:t>
      </w:r>
    </w:p>
    <w:p w14:paraId="08E5CF7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980   STSVFLVFSAVVFGAMALGQTSSFAPDYAKAKISAAHLFRLFERVPSIDSYSEEGDKPETFEGNITIKDVAFNYPNRPEV  1059</w:t>
      </w:r>
    </w:p>
    <w:p w14:paraId="7355A5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980   STSVFLVFSAVVFGAMALGQTSSFAPDYAKAKISAAHLFRLFERVPSIDSYSEEGDKPETFEGNITIKDVAFNYPNRPEV  1059</w:t>
      </w:r>
    </w:p>
    <w:p w14:paraId="37C5CC6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980   STSVFLVFSAVVFGAMALGQTSSFAPDYAKAKISAAHLFRLFERVPSIDSYSEEGDKPETFEGNITIKDVAFNYPNRPEV  1059</w:t>
      </w:r>
    </w:p>
    <w:p w14:paraId="3A3FC19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980   STSVFLVFSAVVFGAMALGQTSSFAPDYAKAKISAAHLFRLFERVPSIDSYSEEGDKPETFEGNITIKDVAFNYPNRPEV  1059</w:t>
      </w:r>
    </w:p>
    <w:p w14:paraId="3AF1C75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980   STSVFLVFSAVVFGAMALGQTSSFAPDYAKAKISAAHLFRLFERVPSIDSYSEEGDKPETFEGNITIKDVAFNYPNRPEV  1059</w:t>
      </w:r>
    </w:p>
    <w:p w14:paraId="687860F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992   YQDVFLVFSAVVFGAMALGQASSFAPDYAKAKISAAHLFLLFERVPSIDSYSEEGDKPETFEGNITIKDVAFNYPNRPEV  1071</w:t>
      </w:r>
    </w:p>
    <w:p w14:paraId="6D2DBFB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998   YKDVFLVFSAVVFGAMALGQTSSFAPDYAKAKISAAHLFLLFERVPSIDSYSEEGDKPETFEGNITIKDVAFNYPNRPEV  1077</w:t>
      </w:r>
    </w:p>
    <w:p w14:paraId="0F1FFE3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978   YKSVFLVFSAVVFGAMALGQTSSFAPDYAKAKISAAHLFLLFERVPAIDSYSEEGDKPETFEGNITIKDVAFNYPNRPEV  1057</w:t>
      </w:r>
    </w:p>
    <w:p w14:paraId="596727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980   YKSVFLVFSAVVFGAMALGQTSSFAPDYAKAKISAAHLFQLFERVPSIDSYSEEGEKPETFEGNITIKDVAFNYPNRPEV  1059</w:t>
      </w:r>
    </w:p>
    <w:p w14:paraId="657329D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981   YKSVFLVFSAVVFGAMALGQTSSFAPDYAKAKISAAHLFQLFERVPSIDSYSEEGEKPETFEGNITIKDVAFNYPNRPEV  1060</w:t>
      </w:r>
    </w:p>
    <w:p w14:paraId="0E1974F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980   YKSVFLVFSAVVFGAMALGQTSSFAPDYAKAKISAAHLFQLFERVPSIDSYSEEGQKPETFEGNITIKDVAFNYPNRPEV  1059</w:t>
      </w:r>
    </w:p>
    <w:p w14:paraId="01A95A1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980   YKSVFLVFSAVVFGAMALGQTSSFAPDYAKAKISAAHLFQLFERVPSIDSYSEEGEKPETFEGNITIKDVVFNYPNRPEV  1059</w:t>
      </w:r>
    </w:p>
    <w:p w14:paraId="58F0D6FA" w14:textId="3BC8EDA7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0F0D92F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1079  KILQGLNLKVEKGQTLALVGSSGCGKSTVVQLLERFYDPLDGELLFDGKTAKALNIQWLRAQIGIVSQEPILFDFTIAEN  1158</w:t>
      </w:r>
    </w:p>
    <w:p w14:paraId="16CB34F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080  KILQGLNLKVEKGQTLALVGSSGCGKSTVVQLLERFYDPLDGELLFDGKTAKALNIQWLRAQIGIVSQEPILFDFTIAEN  1159</w:t>
      </w:r>
    </w:p>
    <w:p w14:paraId="0CBAD20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080  KILQGLNLKVEKGQTLALVGSSGCGKSTVVQLLERFYDPLDGELFFDGKTAKALNIQWLRAQIGIVSQEPILFDFTIAEN  1159</w:t>
      </w:r>
    </w:p>
    <w:p w14:paraId="76180D2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1079  KILQGLNLKVEKGQTLALVGSSGCGKSTVVQLLERFYDPLDGEMLFDGKNAKALNIQWLRAQIGIVSQEPILFDFTIAEN  1158</w:t>
      </w:r>
    </w:p>
    <w:p w14:paraId="13BDEE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1079  KILQGLNLKVEKGQTLALVGSSGCGKSTVVQLLERFYDPLDGEMLFDGKTAKALNIQWLRAQIGIVSQEPILFDFTIAEN  1158</w:t>
      </w:r>
    </w:p>
    <w:p w14:paraId="78627B3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080  KILQGLNLKVEKGQTLALVGSSGCGKSTVVQLLERFYDPLDGEMLFDGKTAKALNIQWLRAQIGIVSQEPILFDFTIAEN  1159</w:t>
      </w:r>
    </w:p>
    <w:p w14:paraId="751D7E3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080  KILQGLNLKVEKGQTLALVGSSGCGKSTVVQLLERFYDPLDGEMLFDGKTAKSLNIQWLRSQIGIVSQEPILFDFTIAEN  1159</w:t>
      </w:r>
    </w:p>
    <w:p w14:paraId="077FD5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080  KILQGLNLKVEKGQTLALVGSSGCGKSTVVQLLERFYDPLDGEMLFDGKTAKSLNIQWLRAQIGIVSQEPILFDFTIAEN  1159</w:t>
      </w:r>
    </w:p>
    <w:p w14:paraId="4E2BA18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080  KILQGLNLKVEKGQTLALVGSSGCGKSTVVQLLERFYDPLEGEMLFDGKNAKALNIQWLRAQIGIVSQEPILFDFTIAEN  1159</w:t>
      </w:r>
    </w:p>
    <w:p w14:paraId="7AE04CD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084  KILQGLNLKVEKGQTLALVGSSGCGKSTVVQLLERFYDPLDGEMFFDGKTAKALNIQWLRAQIGIVSQEPILFDFTIAEN  1163</w:t>
      </w:r>
    </w:p>
    <w:p w14:paraId="09F1F3E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084  KILQGLNLKVEKGQTLALVGSSGCGKSTVVQLLERFYDPLDGEMFFDGKTAKALNIQWLRAQIGIVSQEPILFDFTIAEN  1163</w:t>
      </w:r>
    </w:p>
    <w:p w14:paraId="2225FC1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084  KILQGLNLKVEKGQTLALVGSSGCGKSTVVQLLERFYDPLDGEMFFDGKTAKALNIQWLRAQIGIVSQEPILFDFTIAEN  1163</w:t>
      </w:r>
    </w:p>
    <w:p w14:paraId="2644FA2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084  KILQGLNLKVEKGQTLALVGSSGCGKSTVVQLLERFYDPLDGEMFFDGKTAKALNIQWLRAQIGIVSQEPILFDFTIAEN  1163</w:t>
      </w:r>
    </w:p>
    <w:p w14:paraId="3F3CED4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1069  KILQGLNLKVEKGQTLALVGSSGCGKSTVVQLLERFYDPLDGEMLFDGKNAKALNIQWLRAQIGIVSQEPILFDFTIAEN  1148</w:t>
      </w:r>
    </w:p>
    <w:p w14:paraId="1F66969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1068  KILQGLNLKVEKGQTLALVGSSGCGKSTVVQLLERFYDPLDGEMLFDGKNAKALNIQWLRAQIGIVSQEPILFDFTIAEN  1147</w:t>
      </w:r>
    </w:p>
    <w:p w14:paraId="3DAC70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1070  KILQGLNLKVEKGQTLALVGSSGCGKSTVVQLLERFYDPLDGEMIFDGKNAKALNIQWLRAQIGIVSQEPILFDCTIAEN  1149</w:t>
      </w:r>
    </w:p>
    <w:p w14:paraId="1B6207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1070  KILQGLNLKVEKGQTLALVGSSGCGKSTVVQLLERFYDPLDGEMIFDGKNAKALNIQWLRAQIGIVSQEPILFDCTIAEN  1149</w:t>
      </w:r>
    </w:p>
    <w:p w14:paraId="1ACD37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1074  KILQGLNLKVEKGQTLALVGSSGCGKSTVVQLLERFYDPLDGEMFFDGKTAKALNIQWLRAQIGIVSQEPILFDFTIAEN  1153</w:t>
      </w:r>
    </w:p>
    <w:p w14:paraId="4DE6CB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1077  KILQGLNLKVEKGQTLALVGSSGCGKSTVVQLLERFYDPLDGEMFFDGKTAKALNIQWLRAQIGIVSQEPILFDFTIAEN  1156</w:t>
      </w:r>
    </w:p>
    <w:p w14:paraId="2A0A55A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1077  KILQGLNLKVEKGQTLALVGSSGCGKSTVVQLLERFYDPLDGEMFFDGKTAKALNIQWLRAQIGIVSQEPILFDFTIAEN  1156</w:t>
      </w:r>
    </w:p>
    <w:p w14:paraId="69858E4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1070  KILQGLNLKVEKGQTLALVGSSGCGKSTVVQLLERFYDPLEGEMLFDGKNAKALNIQWLRAQIGIVSQEPILFDFTIAEN  1149</w:t>
      </w:r>
    </w:p>
    <w:p w14:paraId="43B0687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1074  KILQGLNLKVEKGQTLALVGSSGCGKSTVVQLLERFYDPLDGEMFFDGKTAKALNIQWLRAQIGIVSQEPILFDFTIAEN  1153</w:t>
      </w:r>
    </w:p>
    <w:p w14:paraId="61A3ED2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1074  KILQGLNLKVEKGQTLALVGSSGCGKSTVVQLLERFYDPLDGEMFFDGKTAKALNIQWLRAQIGIVSQEPILFDFTIAEN  1153</w:t>
      </w:r>
    </w:p>
    <w:p w14:paraId="68CCCD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1074  KILQGLNLKVEKGQTLALVGSSGCGKSTVVQLLERFYDPLDGEMFFDGKTAKALNIQWLRAQIGIVSQEPILFDFTIAEN  1153</w:t>
      </w:r>
    </w:p>
    <w:p w14:paraId="13ECD34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1074  KILQGLNLKVEKGQTLALVGSSGCGKSTVVQLLERFYDPLDGEMFFDGKTAKALNIQWLRAQIGIVSQEPILFDFTIAEN  1153</w:t>
      </w:r>
    </w:p>
    <w:p w14:paraId="7F72D9A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1074  KILQGLNLKVEKGQTLALVGSSGCGKSTVVQLLERFYDPLDGEMLFDGKSAKSLNIQWLRAQIGIVSQEPILFDCTIAEN  1153</w:t>
      </w:r>
    </w:p>
    <w:p w14:paraId="7414F41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1074  KILQGLNLKVEKGQTLALVGSSGCGKSTVVQLLERFYDPLDGEMLFDGKSAKSLNIQWLRAQIGIVSQEPILFDCTIAEN  1153</w:t>
      </w:r>
    </w:p>
    <w:p w14:paraId="62E4420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1068  KILQGLNLKVEKGQTLALVGSSGCGKSTVVQLLERFYDPLDGEMLFDGKNAKALNIQWLRAHIGIVSQEPILFDFTIAEN  1147</w:t>
      </w:r>
    </w:p>
    <w:p w14:paraId="69C72C7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1070  KILQGLNLKVEKGQTLALVGSSGCGKSTIVQLLERFYDPLDGEMLFDGKNAKALNIQWLRAQIGIVSQEPILFDFTIAEN  1149</w:t>
      </w:r>
    </w:p>
    <w:p w14:paraId="1901A41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1075  KILQGLNLKVEKGQTLALVGSSGCGKSTVVQLLERFYDPLEGEMLFDGKNAKTLNIQWLRSQIGIVSQEPILFDFTIAEN  1154</w:t>
      </w:r>
    </w:p>
    <w:p w14:paraId="6F014F3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1059  RILQGLNLKVEKGQTLALVGSSGCGKSTVVQLLERFYDPLDGEMLFDGKNAKALNVQWLRAQIGIVSQEPILFDFTIAEN  1138</w:t>
      </w:r>
    </w:p>
    <w:p w14:paraId="2049B02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1060  KILQGLNLKVEKGQTLALVGSSGCGKSTVVQLLERFYDPLDGEMLFDGKNAKALNIQWLRAQIGIVSQEPILFDFTIAEN  1139</w:t>
      </w:r>
    </w:p>
    <w:p w14:paraId="45F8801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1060  KILQGLNLKVEKGQTLALVGSSGCGKSTVVQLLERFYDPLDGEMLFDGKNAKALNIQWLRAQIGIVSQEPILFDFTIAEN  1139</w:t>
      </w:r>
    </w:p>
    <w:p w14:paraId="6956F9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1060  KILQGLNVKVEKGQTLALVGSSGCGKSTVVQLLERFYDPLDGEMLFDGKNAKALNIQWLRAQIGIVSQEPILFDFTIAEN  1139</w:t>
      </w:r>
    </w:p>
    <w:p w14:paraId="489E3E5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1056  KILQGLNLKVEKGQTLALVGSSGCGKSTVVQLLERFYDPLDGEMLFDGKNAKALNIQWLRAQIGIVSQEPILFDFTIAEN  1135</w:t>
      </w:r>
    </w:p>
    <w:p w14:paraId="79CB8EA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1061  KILQGLNLKVEKGQTLALVGSSGCGKSTVVQLLERFYDPLDGEMLFDGKNAKELNIQWLRAHIGIVSQEPILFDFTIAEN  1140</w:t>
      </w:r>
    </w:p>
    <w:p w14:paraId="112BF20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1060  KILQGLNLKVEKGQTLALVGSSGCGKSTVVQLLERFYDPLDGEMLFDGKNAKALNIQWLRAQIGIVSQEPILFDFTIAEN  1139</w:t>
      </w:r>
    </w:p>
    <w:p w14:paraId="5DF10F9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1060  KILQGLNLKVEKGQTLALVGSSGCGKSTVVQLLERFYDPLDGEMLFDGKNAKALNIQWLRAQIGIVSQEPILFDFTIAEN  1139</w:t>
      </w:r>
    </w:p>
    <w:p w14:paraId="03F1242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1060  KILQGLNLKVEKGQTLALVGSSGCGKSTVVQLLERFYDPLDGEMLFDGKNAKALNIQWLRAQIGIVSQEPILFDFTIAEN  1139</w:t>
      </w:r>
    </w:p>
    <w:p w14:paraId="55039F8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1060  KILQGLNLKVEKGQTLALVGSSGCGKSTVVQLLERFYDPLDGEMLFDGKNAKALNIQWLRAQIGIVSQEPILFDFTIAEN  1139</w:t>
      </w:r>
    </w:p>
    <w:p w14:paraId="070C48A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1060  KILQGLNLKVEKGQTLALVGSSGCGKSTVVQLLERFYDPLDGEMLFDGKNAKALNIQWLRAQIGIVSQEPILFDFTIAEN  1139</w:t>
      </w:r>
    </w:p>
    <w:p w14:paraId="7D4BE82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1060  KILQGLNLKVEKGQTLALVGSSGCGKSTVVQLLERFYDPLDGEMLFDGKNAKALNIQWLRAQIGIVSQEPILFDFTIAEN  1139</w:t>
      </w:r>
    </w:p>
    <w:p w14:paraId="64156CC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1072  KILQGLNLKVEKGQTLALVGSSGCGKSTVVQLLERFYDPLDGEMLFDGKNAKALNIQWLRAQIGIVSQEPILFDFTIAEN  1151</w:t>
      </w:r>
    </w:p>
    <w:p w14:paraId="24FA845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1078  KILQGLNLNVEKGQTLALVGSSGCGKSTVVQLLERFYDPLDGEMLFDGKNAKALNIQWLRAQIGIVSQEPILFDFTIAEN  1157</w:t>
      </w:r>
    </w:p>
    <w:p w14:paraId="39B35E4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1058  KILQGLNLKVEKGQTLALVGSSGCGKSTVVQLLERFYDPLDGEMLFDGKDAKALNIQWLRAQIGIVSQEPILFDFTIAEN  1137</w:t>
      </w:r>
    </w:p>
    <w:p w14:paraId="3134F33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1060  KILQGLNLQVEKGQTLALVGSSGCGKSTVVQLLERFYDPLDGEMLFDGKGAKALNIKWLRAQIGIVSQEPILFDCTIAEN  1139</w:t>
      </w:r>
    </w:p>
    <w:p w14:paraId="5763062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1061  KILQGLNLKAEKGQTLALVGSSGCGKSTVVQLLERFYDPLDGEMLFDGKGAKALNIKWLRAQIGIVSQEPILFDCTIAEN  1140</w:t>
      </w:r>
    </w:p>
    <w:p w14:paraId="0CF0E8F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1060  KILQGLNLKVEKGQTLALVGSSGCGKSTVVQLLERFYDPLDGEMLFDGKGAKALNIKWLRAQIGIVSQEPILFDCTIAEN  1139</w:t>
      </w:r>
    </w:p>
    <w:p w14:paraId="1125B51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1060  KILQGLNLKVEKGQTLALVGSSGCGKSTVVQLLERFYDPLDGEMLFDGKGAKALNIKWLRAQIGIVSQEPILFDCTIAEN  1139</w:t>
      </w:r>
    </w:p>
    <w:p w14:paraId="6EA185D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5CE9AAC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0B486B6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CDM63410.1      1159  IAYGDNSRQVSFEEIVSAAKQANIHSFIDSLPDKYNTRVGDKGTQLSGGQKQRIAIARALVRKPQILLLDEATSALDTES  1238</w:t>
      </w:r>
    </w:p>
    <w:p w14:paraId="744D3E9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160  IAYGDNSRQVSFEEIVSAAKQANIHSFIDSLPDKYNTRVGDKGTQLSGGQKQRIAIARALVRKPQILLLDEATSALDTES  1239</w:t>
      </w:r>
    </w:p>
    <w:p w14:paraId="5266D7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160  IAYGDNSRQVSFEEIVSAAKQANIHSFIDSLPDKYNTRVGDKGTQLSGGQKQRIAIARALVRKPQILLLDEATSALDTES  1239</w:t>
      </w:r>
    </w:p>
    <w:p w14:paraId="4E5726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1159  IAYGDNSRQVPFEEIVSAAKQANIHSFIDSLPDKYNTRVGDKGTQLSGGQKQRIAIARALVRKPQILLLDEATSALDTES  1238</w:t>
      </w:r>
    </w:p>
    <w:p w14:paraId="005DF15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1159  IAYGDNSRQVSHEEIVSAAKQANIHSFIDSLPDKYNTRVGDKGTQLSGGQKQRIAIARALVRKPQILLLDEATSALDTES  1238</w:t>
      </w:r>
    </w:p>
    <w:p w14:paraId="2EFF6E8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160  IAYGDNSRQVSHEEIVSAAKQANIHSFIDSLPDKYNTRVGDKGTQLSGGQKQRIAIARALVRKPQILLLDEATSALDTES  1239</w:t>
      </w:r>
    </w:p>
    <w:p w14:paraId="1840943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160  IAYGDNSRQVSHEEIVSAAKQANIHSFIDSLPDKYNTRVGDKGTQLSGGQKQRIAIARALVRKPQILLLDEATSALDTES  1239</w:t>
      </w:r>
    </w:p>
    <w:p w14:paraId="008353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160  IAYGDNSRQVSHEEIVSAAKQANIHSFIDSLPDKYNTRVGDKGTQLSGGQKQRIAIARALVRKPQILLLDEATSALDTES  1239</w:t>
      </w:r>
    </w:p>
    <w:p w14:paraId="49180B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160  IAYGDNSRQVPFEEIVSAAKEANIHSFIDSLPNKYNTRVGDKGTQLSGGQKQRITIARALVRKPQILLLDEATSALDTES  1239</w:t>
      </w:r>
    </w:p>
    <w:p w14:paraId="3A6DB0B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164  IAYGDNSRQVSFEEIVSAAKQANIHSFIDSLPDKYNTRVGDKGTQLSGGQKQRIAIARALVRRPQILLLDEATSALDTES  1243</w:t>
      </w:r>
    </w:p>
    <w:p w14:paraId="1D2064F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164  IAYGDNSRQVSFEEIVSAAKQANIHSFIDSLPDKYNTRVGDKGTQLSGGQKQRIAIARALVRRPQILLLDEATSALDTES  1243</w:t>
      </w:r>
    </w:p>
    <w:p w14:paraId="7ECE62C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164  IAYGDNSRQVSFEEIVSAAKQANIHSFIESLPDKYNTRVGDKGTQLSGGQKQRIAIARALVRRPQILLLDEATSALDTES  1243</w:t>
      </w:r>
    </w:p>
    <w:p w14:paraId="4EB10AB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164  IAYGDNSRQVSFEEIVSAAKQANIHSFIDSLPDKYNTRVGDKGTQLSGGQKQRIAIARALVRRPQILLLDEATSALDTES  1243</w:t>
      </w:r>
    </w:p>
    <w:p w14:paraId="78F604B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1149  IAYGDNSREVSFEEIVSAAKQANIHSFIDSLPDKYNTRVGDKGTQLSGGQKQRIAIARALVRKPQILLLDEATSALDTES  1228</w:t>
      </w:r>
    </w:p>
    <w:p w14:paraId="1120F88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1148  IAYGDNSREVSFEEIVSAAKQANIHSFIDSLPDKYNTRVGDKGTQLSGGQKQRVAIARALVRKPQILLLDEATSALDTES  1227</w:t>
      </w:r>
    </w:p>
    <w:p w14:paraId="38EBA85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1150  IAYGDNSREVSFEEIVSAAKQANIHSFIDSLPDKYNTRVGDKGTQLSGGQKQRIAIARALVRKPQILLLDEATSALDTES  1229</w:t>
      </w:r>
    </w:p>
    <w:p w14:paraId="43A6D6A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1150  IAYGDNSREVSFEEIVSAAKQANIHSFIDSLPDKYNTRVGDKGTQLSGGQKQRIAIARALVRKPQILLLDEATSALDTES  1229</w:t>
      </w:r>
    </w:p>
    <w:p w14:paraId="7285502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1154  IAYGDNSRQVSFEEIVSAAKQANIHSFIDSLPDKYNTRVGDKGTQLSGGQKQRIAIARALVRRPQILLLDEATSALDTES  1233</w:t>
      </w:r>
    </w:p>
    <w:p w14:paraId="7F5FFA2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1157  IAYGDNSRQVSFEEIVSAAKQANIHSFIDSLPDKYNTRVGDKGTQLSGGQKQRIAIARALVRRPQILLLDEATSALDTES  1236</w:t>
      </w:r>
    </w:p>
    <w:p w14:paraId="200D515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1157  IAYGDNSRQVSFEEIVSAAKQANIHSFIDSLPDKYNTRVGDKGTQLSGGQKQRIAIARALVRRPQILLLDEATSALDTES  1236</w:t>
      </w:r>
    </w:p>
    <w:p w14:paraId="39F5301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1150  IAYGDNSRQVPFEEIVSAAKEANIHSFIDSLPNKYNTRVGDKGTQLSGGQKQRIAIARALVRKPQILLLDEATSALDTES  1229</w:t>
      </w:r>
    </w:p>
    <w:p w14:paraId="0E43E8B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1154  IAYGDNSRQVSFEEIVSAAKQANIHSFIDSLPDKYNTRVGDKGTQLSGGQKQRIAIARALVRRPQILLLDEATSALDTES  1233</w:t>
      </w:r>
    </w:p>
    <w:p w14:paraId="5E4435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1154  IAYGDNSRQVSFEEIVSAAKQANIHSFIDSLPDKYNTRVGDKGTQLSGGQKQRIAIARALIRRPQILLLDEATSALDTES  1233</w:t>
      </w:r>
    </w:p>
    <w:p w14:paraId="79B6519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1154  IAYGDNSRQVSFEEIVSAAKQANIHSFIDSLPDKYNTRVGDKGTQLSGGQKQRIAIARALVRRPQILLLDEATSALDTES  1233</w:t>
      </w:r>
    </w:p>
    <w:p w14:paraId="626495D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1154  IAYGDNSRQVSFEEIVSAAKQANIHSFIDSLPDKYNTRVGDKGTQLSGGQKQRIAIARALVRRPQILLLDEATSALDTES  1233</w:t>
      </w:r>
    </w:p>
    <w:p w14:paraId="47D676A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1154  IAYGDNSRQVSFEEIVSAAKQANIHSFIDSLPDKYNTRVGDKGTQLSGGQKQRIAIARALVRRPQILLLDEATSALDTES  1233</w:t>
      </w:r>
    </w:p>
    <w:p w14:paraId="099210E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1154  IAYGDNSRQVSFEEIVSAAKQANIHSFIDSLPDKYNTRVGDKGTQLSGGQKQRIAIARALVRRPQILLLDEATSALDTES  1233</w:t>
      </w:r>
    </w:p>
    <w:p w14:paraId="439F1E8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1148  IAYGDNSRQVSFEEIVSAAKEANIHSFIDSLPDKYNTRVGDKGTQLSGGQKQRIAIARALVRKPQILLLDEATSALDTES  1227</w:t>
      </w:r>
    </w:p>
    <w:p w14:paraId="4A63B64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1150  IAYGDNSRQVSFEEIVSAAKEANIHSFIDSLPDKYNTRVGDKGTQLSGGQKQRIAIARALVRKPQILLLDEATSALDTES  1229</w:t>
      </w:r>
    </w:p>
    <w:p w14:paraId="6E549E5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1155  IAYGDNSREVPFEEIVNAAKEANIHSFIDSLPNKYNTRVGDKGTQLSGGQKQRIAIARALVRKPQILLLDEATSALDTES  1234</w:t>
      </w:r>
    </w:p>
    <w:p w14:paraId="3F4AE2D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1139  IAYGDNSRQVSFEEIVRAAKEANIHSFIDSLPDKYNTRVGDKGTQLSGGQKQRIAIARALVRKPQILLLDEATSALDTES  1218</w:t>
      </w:r>
    </w:p>
    <w:p w14:paraId="36EE3D4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1140  IAYGDNSRQVSFEEIVRAAKEANIHSFIDSLPDKYNTRVGDKGTQLSGGQKQRIAIARALVRKPQILLLDEATSALDTES  1219</w:t>
      </w:r>
    </w:p>
    <w:p w14:paraId="6CB1DCC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1140  IAYGDNSRQVSFEEIVRAAKEANIHSFIDSLPDKYNTRVGDKGTQLSGGQKQRIAIARALVRKPQILLLDEATSALDTES  1219</w:t>
      </w:r>
    </w:p>
    <w:p w14:paraId="7E70A90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1140  IAYGDNSRQVSFEEIVRAAKEANIHSFIDSLPDKYNTRVGDKGTQLSGGQKQRIAIARALVRKPQILLLDEATSALDTES  1219</w:t>
      </w:r>
    </w:p>
    <w:p w14:paraId="43110B1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1136  IAYGDNSRQVSFEEIVSAAKEANIHSFIDSLPDKYNTRVGDKGTQLSGGQKQRIAIARALVRKPQILLLDEATSALDTES  1215</w:t>
      </w:r>
    </w:p>
    <w:p w14:paraId="7FE36F4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1141  IAYGDNSRQVSFEEIVSAAKEANIHSFIDSLPDKYNTRVGDKGTQLSGGQKQRIAIARALVRKPQILLLDEATSALDTES  1220</w:t>
      </w:r>
    </w:p>
    <w:p w14:paraId="5332108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1140  IAYGDNSRQVSFEEIVSAAKEANIHSFIDSLPNKYNTRVGDKGTQLSGGQKQRIAIARALVRKPQILLLDEATSALDTES  1219</w:t>
      </w:r>
    </w:p>
    <w:p w14:paraId="42AFE06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1140  IAYGDNSRQVSFEEIVSAAKEANIHSFIDSLPNKYNTRVGDKGTQLSGGQKQRIAIARALVRKPHILLLDEATSALDTES  1219</w:t>
      </w:r>
    </w:p>
    <w:p w14:paraId="7041C54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1140  IAYGDNSRQVSFEEIVSAAKEANIHSFIDSLPNKYNTRVGDKGTQLSGGQKQRIAIARALVRKPHILLLDEATSALDTES  1219</w:t>
      </w:r>
    </w:p>
    <w:p w14:paraId="263B506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1140  IAYGDNSRQVSFEEIVSAAKEANIHSFIDSLPNKYNTRVGDKGTQLSGGQKQRIAIARALVRKPHILLLDEATSALDTES  1219</w:t>
      </w:r>
    </w:p>
    <w:p w14:paraId="4C87434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1140  IAYGDNSRQVSFEEIVSAAKEANIHSFIDSLPNKYNTRVGDKGTQLSGGQKQRIAIARALVRKPHILLLDEATSALDTES  1219</w:t>
      </w:r>
    </w:p>
    <w:p w14:paraId="7C2CAA7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1140  IAYGDNSRQVSFEEIVSAAKEANIHSFIDSLPNKYNTRVGDKGTQLSGGQKQRIAIARALVRKPHILLLDEATSALDTES  1219</w:t>
      </w:r>
    </w:p>
    <w:p w14:paraId="5893C55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1152  IAYGDNSRQVSFEEIVTAAKEANIHSFIESLPDKYNTRVGDKGTQLSGGQKQRIAIARALVRKPQILLLDEATSALDTES  1231</w:t>
      </w:r>
    </w:p>
    <w:p w14:paraId="380639B4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1158  IAYGDNSRQVSFEEIVTAAKEANIHSFIDSLPDKYNTRVGDKGTQLSGGQKQRIAIARALVRKPQILLLDEATSALDTES  1237</w:t>
      </w:r>
    </w:p>
    <w:p w14:paraId="61E0707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1138  IAYGDNSRQVSFEEIVSAAKEANIHSFIESLPDKYNTRVGDKGTQLSGGQKQRIAIARALVRRPQILLLDEATSALDTES  1217</w:t>
      </w:r>
    </w:p>
    <w:p w14:paraId="7A47DA1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1140  IAYGDNSRQVPFEEIVNAAKEANIHTFVDSLPDKYNTRVGDKGTQLSGGQKQRIAIARALVRQPQILLLDEATSALDTES  1219</w:t>
      </w:r>
    </w:p>
    <w:p w14:paraId="3186F2D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1141  IAYGDNSRQVPFEEIVNVAKKANIHTFIDSLPNKYNTRVGDKGTQLSGGQKQRIAIARALVRQPQILLLDEATSALDTES  1220</w:t>
      </w:r>
    </w:p>
    <w:p w14:paraId="211FAC7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1140  IAYGDNSRQVPFEEIVNAAKEANIHTFVDSLPDKYNTRVGDKGTQLSGGQKQRIAIARALVRRPQILLLDEATSALDTES  1219</w:t>
      </w:r>
    </w:p>
    <w:p w14:paraId="572893E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1140  IAYGDNSRQVPFEEIVNAAKEANIHTFVDSLPDKYNTRVGDKGTQLSGGQKQRIAIARALVRRPQILLLDEATSALDTES  1219</w:t>
      </w:r>
    </w:p>
    <w:p w14:paraId="4ABE8E49" w14:textId="314B3F80" w:rsidR="00075766" w:rsidRDefault="00075766">
      <w:pPr>
        <w:rPr>
          <w:rFonts w:ascii="Courier New" w:hAnsi="Courier New" w:cs="Courier New"/>
          <w:b/>
          <w:sz w:val="12"/>
          <w:szCs w:val="12"/>
        </w:rPr>
      </w:pPr>
      <w:r>
        <w:rPr>
          <w:rFonts w:ascii="Courier New" w:hAnsi="Courier New" w:cs="Courier New"/>
          <w:b/>
          <w:sz w:val="12"/>
          <w:szCs w:val="12"/>
        </w:rPr>
        <w:br w:type="page"/>
      </w:r>
    </w:p>
    <w:p w14:paraId="497C6E9F" w14:textId="47FF795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lastRenderedPageBreak/>
        <w:t>CDM63410.1      1239  EKIVQEALDKAREGRTCIVIAHRLSTIQNADRIAVVQNGRVTEQGTHQQLLAEKGVYYSLVNVQSG-  1304</w:t>
      </w:r>
    </w:p>
    <w:p w14:paraId="45ACAB9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698659.1  1240  EKIVQEALDKAREGRTCIVIAHRLSTIQNADKIAVVQNGRVTEQGTHQQLLAEKGVYYSLVNVQSG-  1305</w:t>
      </w:r>
    </w:p>
    <w:p w14:paraId="0C40AE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0827218.1  1240  EKIVQEALDKAREGRTCIVIAHRLSTIQNADKIAVVQNGRVTEQGTHQQLLAEKGVYYSLVNVQS--  1304</w:t>
      </w:r>
    </w:p>
    <w:p w14:paraId="287DF51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7984436.1  1239  EKIVQEALDKAREGRTCIVIAHRLSTIQNADKIAVVQNGRVTEQGTHQQLLAEKGVYYSLVNVQSG-  1304</w:t>
      </w:r>
    </w:p>
    <w:p w14:paraId="0330434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322342.1  1239  EKIVQEALDKAQEGRTCIVIAHRLSTIQNADKIAVVQNGRVIEQGTHQQLLAEKGVYYSLVNVQSG-  1304</w:t>
      </w:r>
    </w:p>
    <w:p w14:paraId="6D92D9E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264549.1  1240  EKIVQEALDKAREGRTCIVIAHRLSTIQNADKIAVVQNGRVIEQGTHQQLLAEKGVYYSLVNVQSG-  1305</w:t>
      </w:r>
    </w:p>
    <w:p w14:paraId="35BE799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567137.1  1240  EKIVQEALDKAREGRTCIVIAHRLSTIQNADKIAVVQNGRVTEQGTHQQLLAEKGIYYSLVNVQSG-  1305</w:t>
      </w:r>
    </w:p>
    <w:p w14:paraId="674A89D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265165.1  1240  EKIVQEALDKAREGRTCIVIAHRLSTIQNADKIAVVQNGRVTEQGTHQQLLAEKGVYYSLVNVQSG-  1305</w:t>
      </w:r>
    </w:p>
    <w:p w14:paraId="3195DE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6151870.1  1240  EKIVQEALDKAREGRTCIVIAHRLSTIQNADKIAVVQNGTVVEQGTHQQLLAEKGIYYSLVNVQNG-  1305</w:t>
      </w:r>
    </w:p>
    <w:p w14:paraId="5D76A11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70934.1  1244  EKIVQEALDKAREGRTCIVIAHRLSTIQNADTIAVIQNGRVVEQGTHQQLLAEKGAYYSLVNVQSG-  1309</w:t>
      </w:r>
    </w:p>
    <w:p w14:paraId="2B0E4BF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9323184.1  1244  EKIVQEALDKAREGRTCIVIAHRLSTIQNADTIAVIQNGRVVEQGTHQQLLAEKGAYYSLVNVQSG-  1309</w:t>
      </w:r>
    </w:p>
    <w:p w14:paraId="5E860CF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876310.1  1244  EKIVQEALDKAREGRTCIVIAHRLSTIQNADTIAVIQNGRVIEQGTHQQLLAEKGAYYSLVNVQSG-  1309</w:t>
      </w:r>
    </w:p>
    <w:p w14:paraId="57AB3FD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006839.1  1244  EKIVQEALDKAREGRTCIVIAHRLSTIQNADTIAVIQNGRVVEQGTHQQLLAEKGAYYSLVNVQSG-  1309</w:t>
      </w:r>
    </w:p>
    <w:p w14:paraId="5FBCB6C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3808094.1  1229  EKVVQEALDKAREGRTCIVIAHRLSTIQNADKISVVQNGRVVEQGTHQQLLAEKGIYYSLVNVQSG-  1294</w:t>
      </w:r>
    </w:p>
    <w:p w14:paraId="65BBE4E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068048.1  1228  EKIVQEALDKAREGRTCIVIAHRLSTIQNADKISVVQNGRVVEQGTHQQLLAEKGIYYSLVNVQSG-  1293</w:t>
      </w:r>
    </w:p>
    <w:p w14:paraId="744A37A1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4186266.5  1230  EKIVQEALDKAREGRTCIVIAHRLSTIQNADKISVVQNGRVVEQGTHQQLLAEKGIYYSLVNVQSG-  1295</w:t>
      </w:r>
    </w:p>
    <w:p w14:paraId="5E450C0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1407324.2  1230  EKIVQEALDKAREGRTCIVIAHRLSTIQNADKISVVQNGRVVEQGTHQQLLAEKGIYYSLVNVQSG-  1295</w:t>
      </w:r>
    </w:p>
    <w:p w14:paraId="19EB622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129694.1  1234  EKIVQEALDKAREGRTCIVIAHRLSTIQNADTIAVIQNGRVVEQGTHQQLLAEKGAYYSLVNVQSG-  1299</w:t>
      </w:r>
    </w:p>
    <w:p w14:paraId="7621447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60295.1  1237  EKIVQEALDKAREGRTCIVIAHRLSTIQNADKIAVIQNGRVIEQGTHQQLLAEKGAYYSLVNVQSG-  1302</w:t>
      </w:r>
    </w:p>
    <w:p w14:paraId="754B677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4391572.1  1237  EKIVQEALDKAREGRTCIVIAHRLSTIQNADKIAVIQNGRVIEQGTHQQLLAEKGAYYSLVNVQSG-  1302</w:t>
      </w:r>
    </w:p>
    <w:p w14:paraId="68CCED8F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6339284.1  1230  EKIVQEALDKAREGRTCIVIAHRLSTIQNADKIAVVQNGTVVEQGTHQQLLAEKGIYYSLVNVQNG-  1295</w:t>
      </w:r>
    </w:p>
    <w:p w14:paraId="18C2831C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6262392.1  1234  EKIVQEALDKAREGRTCIVIAHRLSTIQNADRIAVLQNGRVTEQGTHQQLLAEKGVYYSLVNVQSG-  1299</w:t>
      </w:r>
    </w:p>
    <w:p w14:paraId="792C7BD2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408995.1  1234  EKIVQEALDKAREGRTCIVIAHRLSTIQNADKIAVLQNGRVTEQGTHQQLLAEKGVYYSLVNVQSG-  1299</w:t>
      </w:r>
    </w:p>
    <w:p w14:paraId="3A971F6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4484009.2  1234  EKIVQEALDKAREGRTCIVIAHRLSTIQNADKIAVLQNGRVTEQGTHQQLLAEKGVYYSLVNVQSG-  1299</w:t>
      </w:r>
    </w:p>
    <w:p w14:paraId="529C6C7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71285034.1  1234  EKIVQEALDKAREGRTCIVIAHRLSTIQNADKIAVLQNGRVTEQGTHQQLLAEKGVYYSLVNVQSG-  1299</w:t>
      </w:r>
    </w:p>
    <w:p w14:paraId="55FAC87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922622.1  1234  EKIVQEALDKAREGRTCIVIAHRLSTIQNADKIVVLQNGRVTEQGTHQQLLAEKGVYYSLVNVQSG-  1299</w:t>
      </w:r>
    </w:p>
    <w:p w14:paraId="10EA050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0826393.1  1234  EKIVQEALDKAREGRTCIVIAHRLSTIQNADKIVVLQNGRVTEQGTHQQLLAEKGVYYSLVNVQSG-  1299</w:t>
      </w:r>
    </w:p>
    <w:p w14:paraId="7CD0B2E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2350659.1  1228  EKIVQEALDKAREGRTCIVIAHRLSTIQNADKIAVVQNGRVVEQGTHQQLLAEKGIYYSLVNVQSG-  1293</w:t>
      </w:r>
    </w:p>
    <w:p w14:paraId="6D6CAA2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4731144.1  1230  EKIVQEALDKAREGRTCIVIAHRLSTIQNADKIAVVQNGKVVEQGTHQQLLAEKGIYYSLVNVQSG-  1295</w:t>
      </w:r>
    </w:p>
    <w:p w14:paraId="7CC775D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2926696.1  1235  EKIVQEALDKAREGRTCIVIAHRLSTIQNADKIAVVQNGRIVEQGTHQQLLAEKGIYYSLVNVQSG-  1300</w:t>
      </w:r>
    </w:p>
    <w:p w14:paraId="0B00F92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5518835.2  1219  EKIVQEALDKAREGRTCIVIAHRLSTIQNADKIAVVQSGKIIEQGTHQQLLAEKGVYYSLVNVQSG-  1284</w:t>
      </w:r>
    </w:p>
    <w:p w14:paraId="3F62EF43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687902.1  1220  EKIVQEALDKAREGRTCIVIAHRLSTIQNADKIAVVQNGKIIEQGTHQQLLAEKGVYYSLVNVHSG-  1285</w:t>
      </w:r>
    </w:p>
    <w:p w14:paraId="5181A99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5471143.1  1220  EKIVQEALDKAREGRTCIVIAHRLSTIQNADKIAVVQNGKVIEQGTHQQLLAEKGVYYSLVNVQSG-  1285</w:t>
      </w:r>
    </w:p>
    <w:p w14:paraId="7654E8CA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3776043.1  1220  EKIVQEALDKAREGRTCIVIAHRLSTIQNADKIAVVQNGKIIEQGTHQQLLAERGVYYSLVNVQSG-  1285</w:t>
      </w:r>
    </w:p>
    <w:p w14:paraId="327377C8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8275891.1  1216  EKIVQEALDKAREGRTCIVIAHRLSTIQNADKIAVVQNGRVIEQGTHQQLLAEKGIYYSLVNVQSG-  1281</w:t>
      </w:r>
    </w:p>
    <w:p w14:paraId="12C70AC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3268876.1  1221  EKIVQEALDKAREGRTCIVIAHRLSTIQNADKIAVVQNGRVIEQGTHQQLLAEKGVYYSLVNVQSG-  1286</w:t>
      </w:r>
    </w:p>
    <w:p w14:paraId="78F61776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8862854.1  1220  EKIVQEALDKAREGRTCIVIAHRLSTIQNADKIAVVQNGKVVEQGTHQQLLAEKGIYYSLVNVQSG-  1285</w:t>
      </w:r>
    </w:p>
    <w:p w14:paraId="13EF048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1968992.1  1220  EKIVQEALDKAREGRTCIVIAHRLSTIQNADKIAVVQNGKVVEQGTHQQLLAEKGIYYSLVNVQSG-  1285</w:t>
      </w:r>
    </w:p>
    <w:p w14:paraId="538D6FD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10397518.2  1220  EKIVQEALDKAREGRTCIVIAHRLSTIQNADKIAVVQNGKVVEQGTHQQLLAEKGIYYSLVNVQSG-  1285</w:t>
      </w:r>
    </w:p>
    <w:p w14:paraId="740902F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08628111.1  1220  EKIVQEALDKAREGRTCIVIAHRLSTIQNADKIAVVQNGKVVEQGTHQQLLAEKGIYYSLVNVQSG-  1285</w:t>
      </w:r>
    </w:p>
    <w:p w14:paraId="18C3B8D7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1899696.1  1220  EKIVQEALDKAREGRTCIVIAHRLSTIQNADKIAVVQNGKVVEQGTHQQLLAEKGIYYSLVNVQSG-  1285</w:t>
      </w:r>
    </w:p>
    <w:p w14:paraId="2796D45E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48162577.1  1220  EKIVQEALDKAREGRTCIVIAHRLSTIQNADKIAVVQNGKVVEQGTHQQLLAEKGIYYSLVNVQSG-  1285</w:t>
      </w:r>
    </w:p>
    <w:p w14:paraId="605DDFD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172927.1  1232  EKIVQEALDKAREGRTCIVIAHRLSTXQNADKIAVVQNGKVIEQGTHQQLLAEKGVYYSLVNVQNV-  1297</w:t>
      </w:r>
    </w:p>
    <w:p w14:paraId="0C60C56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6054226.1  1238  EKIVQEALDKAREGRTCIVIAHRLSTIQNADKIAVVQNGRVIEQGTHQQLLAEKGVYYSLVNVQSV-  1303</w:t>
      </w:r>
    </w:p>
    <w:p w14:paraId="7780A2ED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7239101.1  1218  EKIVQEALDKAREGRTCIVIAHRLSTIQNADKIAVVQNGVVVEQGTHQQLLAEKGIYYSLVNVQNIA  1284</w:t>
      </w:r>
    </w:p>
    <w:p w14:paraId="1CF7610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39235593.1  1220  EKIVQEALDKAREGRTCIVIAHRLSTVQNADKIAVIQNGKVVEQGTHQQLLAEKGIYYSLVNVQSV-  1285</w:t>
      </w:r>
    </w:p>
    <w:p w14:paraId="5950FD10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27564162.1  1221  EKIVQEALDKAREGRTCIVIAHRLSTVQNADKIAVIQNGKVVEQGTHQQLLAEKGIYYSLVNVQSV-  1286</w:t>
      </w:r>
    </w:p>
    <w:p w14:paraId="13093445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51658500.1  1220  EKIVQEALDKAREGRTCIVIAHRLSTVQNADKIAVIQNGKVVEQGTHQQLLAEKGIYYSLVNVQSV-  1285</w:t>
      </w:r>
    </w:p>
    <w:p w14:paraId="6326EC4B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  <w:r w:rsidRPr="00C60489">
        <w:rPr>
          <w:rFonts w:ascii="Courier New" w:hAnsi="Courier New" w:cs="Courier New"/>
          <w:b/>
          <w:sz w:val="12"/>
          <w:szCs w:val="12"/>
        </w:rPr>
        <w:t>XP_064534663.1  1220  EKIVQEALDKAREGRTCIVIAHRLSTVQNADKIAVIQNGKVVEQGTHQQLLAEKGIYYSLVNVQSV-  1285</w:t>
      </w:r>
    </w:p>
    <w:p w14:paraId="79883729" w14:textId="77777777" w:rsidR="00E009F0" w:rsidRPr="00C60489" w:rsidRDefault="00E009F0" w:rsidP="00E009F0">
      <w:pPr>
        <w:spacing w:after="0" w:line="240" w:lineRule="auto"/>
        <w:rPr>
          <w:rFonts w:ascii="Courier New" w:hAnsi="Courier New" w:cs="Courier New"/>
          <w:b/>
          <w:sz w:val="12"/>
          <w:szCs w:val="12"/>
        </w:rPr>
      </w:pPr>
    </w:p>
    <w:p w14:paraId="44964E8B" w14:textId="77777777" w:rsidR="003C38DB" w:rsidRPr="00C60489" w:rsidRDefault="003C38DB" w:rsidP="006E3085">
      <w:pPr>
        <w:jc w:val="both"/>
        <w:rPr>
          <w:rFonts w:ascii="Courier New" w:hAnsi="Courier New" w:cs="Courier New"/>
          <w:b/>
          <w:sz w:val="12"/>
          <w:szCs w:val="12"/>
        </w:rPr>
      </w:pPr>
    </w:p>
    <w:p w14:paraId="3E85C118" w14:textId="21888BC7" w:rsidR="00E009F0" w:rsidRPr="00E009F0" w:rsidRDefault="00C60489" w:rsidP="006E30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3C38DB" w:rsidRPr="003C38DB">
        <w:rPr>
          <w:rFonts w:ascii="Times New Roman" w:hAnsi="Times New Roman" w:cs="Times New Roman"/>
          <w:b/>
          <w:bCs/>
          <w:sz w:val="24"/>
          <w:szCs w:val="24"/>
        </w:rPr>
        <w:t xml:space="preserve">Multi sequence align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3C38DB" w:rsidRPr="003C38DB">
        <w:rPr>
          <w:rFonts w:ascii="Times New Roman" w:hAnsi="Times New Roman" w:cs="Times New Roman"/>
          <w:b/>
          <w:bCs/>
          <w:sz w:val="24"/>
          <w:szCs w:val="24"/>
        </w:rPr>
        <w:t xml:space="preserve">ABCB1 from </w:t>
      </w:r>
      <w:r w:rsidR="003C38DB" w:rsidRPr="00C60489">
        <w:rPr>
          <w:rFonts w:ascii="Times New Roman" w:hAnsi="Times New Roman" w:cs="Times New Roman"/>
          <w:b/>
          <w:bCs/>
          <w:i/>
          <w:sz w:val="24"/>
          <w:szCs w:val="24"/>
        </w:rPr>
        <w:t>Passeriformes</w:t>
      </w:r>
      <w:r w:rsidR="003C38DB" w:rsidRPr="003C38DB">
        <w:rPr>
          <w:rFonts w:ascii="Times New Roman" w:hAnsi="Times New Roman" w:cs="Times New Roman"/>
          <w:b/>
          <w:bCs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C38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489">
        <w:rPr>
          <w:rFonts w:ascii="Times New Roman" w:hAnsi="Times New Roman" w:cs="Times New Roman"/>
          <w:bCs/>
          <w:sz w:val="24"/>
          <w:szCs w:val="24"/>
        </w:rPr>
        <w:t>The a</w:t>
      </w:r>
      <w:r w:rsidR="00E009F0" w:rsidRPr="00E009F0">
        <w:rPr>
          <w:rFonts w:ascii="Times New Roman" w:hAnsi="Times New Roman" w:cs="Times New Roman"/>
          <w:sz w:val="24"/>
          <w:szCs w:val="24"/>
        </w:rPr>
        <w:t>lignment was performed with the NCBI constraint-based multiple alignment tool COBALT (www.ncbi.nlm.nih.gov/tools/cobalt/) with standard settings</w:t>
      </w:r>
      <w:r w:rsidR="00075766">
        <w:rPr>
          <w:rFonts w:ascii="Times New Roman" w:hAnsi="Times New Roman" w:cs="Times New Roman"/>
          <w:sz w:val="24"/>
          <w:szCs w:val="24"/>
        </w:rPr>
        <w:t xml:space="preserve">, including all ABCB1 protein </w:t>
      </w:r>
      <w:r w:rsidR="00241C00" w:rsidRPr="00241C00">
        <w:rPr>
          <w:rFonts w:ascii="Times New Roman" w:hAnsi="Times New Roman" w:cs="Times New Roman"/>
          <w:sz w:val="24"/>
          <w:szCs w:val="24"/>
        </w:rPr>
        <w:t xml:space="preserve">sequences from </w:t>
      </w:r>
      <w:r w:rsidR="00241C00" w:rsidRPr="00241C00">
        <w:rPr>
          <w:rFonts w:ascii="Times New Roman" w:hAnsi="Times New Roman" w:cs="Times New Roman"/>
          <w:i/>
          <w:iCs/>
          <w:sz w:val="24"/>
          <w:szCs w:val="24"/>
        </w:rPr>
        <w:t>Passeriformes</w:t>
      </w:r>
      <w:r w:rsidR="00241C00" w:rsidRPr="00241C00">
        <w:rPr>
          <w:rFonts w:ascii="Times New Roman" w:hAnsi="Times New Roman" w:cs="Times New Roman"/>
          <w:sz w:val="24"/>
          <w:szCs w:val="24"/>
        </w:rPr>
        <w:t xml:space="preserve"> species listed in </w:t>
      </w:r>
      <w:r w:rsidR="00241C00" w:rsidRPr="00241C00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241C00" w:rsidRPr="00241C00">
        <w:rPr>
          <w:rFonts w:ascii="Times New Roman" w:hAnsi="Times New Roman" w:cs="Times New Roman"/>
          <w:sz w:val="24"/>
          <w:szCs w:val="24"/>
        </w:rPr>
        <w:t>.</w:t>
      </w:r>
      <w:r w:rsidR="00241C00" w:rsidRPr="00241C00">
        <w:t xml:space="preserve"> </w:t>
      </w:r>
      <w:r w:rsidR="00241C00" w:rsidRPr="00241C00">
        <w:rPr>
          <w:rFonts w:ascii="Times New Roman" w:hAnsi="Times New Roman" w:cs="Times New Roman"/>
          <w:sz w:val="24"/>
          <w:szCs w:val="24"/>
        </w:rPr>
        <w:t>The 10</w:t>
      </w:r>
      <w:r w:rsidR="00075766">
        <w:rPr>
          <w:rFonts w:ascii="Times New Roman" w:hAnsi="Times New Roman" w:cs="Times New Roman"/>
          <w:sz w:val="24"/>
          <w:szCs w:val="24"/>
        </w:rPr>
        <w:t xml:space="preserve">-aa motif insertion </w:t>
      </w:r>
      <w:r w:rsidR="00241C00" w:rsidRPr="00241C00">
        <w:rPr>
          <w:rFonts w:ascii="Times New Roman" w:hAnsi="Times New Roman" w:cs="Times New Roman"/>
          <w:sz w:val="24"/>
          <w:szCs w:val="24"/>
        </w:rPr>
        <w:t>with the consensus sequence NVLPSSENYE is present as single insertion</w:t>
      </w:r>
      <w:r w:rsidR="00075766">
        <w:rPr>
          <w:rFonts w:ascii="Times New Roman" w:hAnsi="Times New Roman" w:cs="Times New Roman"/>
          <w:sz w:val="24"/>
          <w:szCs w:val="24"/>
        </w:rPr>
        <w:t>,</w:t>
      </w:r>
      <w:r w:rsidR="00241C00">
        <w:rPr>
          <w:rFonts w:ascii="Times New Roman" w:hAnsi="Times New Roman" w:cs="Times New Roman"/>
          <w:sz w:val="24"/>
          <w:szCs w:val="24"/>
        </w:rPr>
        <w:t xml:space="preserve"> </w:t>
      </w:r>
      <w:r w:rsidR="00241C00" w:rsidRPr="00241C00">
        <w:rPr>
          <w:rFonts w:ascii="Times New Roman" w:hAnsi="Times New Roman" w:cs="Times New Roman"/>
          <w:sz w:val="24"/>
          <w:szCs w:val="24"/>
        </w:rPr>
        <w:t>tandem repeat insertion</w:t>
      </w:r>
      <w:r w:rsidR="00075766">
        <w:rPr>
          <w:rFonts w:ascii="Times New Roman" w:hAnsi="Times New Roman" w:cs="Times New Roman"/>
          <w:sz w:val="24"/>
          <w:szCs w:val="24"/>
        </w:rPr>
        <w:t xml:space="preserve">, </w:t>
      </w:r>
      <w:r w:rsidR="00241C00" w:rsidRPr="00241C00">
        <w:rPr>
          <w:rFonts w:ascii="Times New Roman" w:hAnsi="Times New Roman" w:cs="Times New Roman"/>
          <w:sz w:val="24"/>
          <w:szCs w:val="24"/>
        </w:rPr>
        <w:t>or triple repeat insertion in different passerine</w:t>
      </w:r>
      <w:r w:rsidR="00075766">
        <w:rPr>
          <w:rFonts w:ascii="Times New Roman" w:hAnsi="Times New Roman" w:cs="Times New Roman"/>
          <w:sz w:val="24"/>
          <w:szCs w:val="24"/>
        </w:rPr>
        <w:t xml:space="preserve"> birds</w:t>
      </w:r>
      <w:r w:rsidR="00241C00" w:rsidRPr="00241C00">
        <w:rPr>
          <w:rFonts w:ascii="Times New Roman" w:hAnsi="Times New Roman" w:cs="Times New Roman"/>
          <w:sz w:val="24"/>
          <w:szCs w:val="24"/>
        </w:rPr>
        <w:t>.</w:t>
      </w:r>
    </w:p>
    <w:p w14:paraId="350AE3D3" w14:textId="74A68AD9" w:rsidR="00DB4933" w:rsidRDefault="00DB49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35F43B" w14:textId="4D3C662E" w:rsidR="006E3085" w:rsidRDefault="0088593A" w:rsidP="006E308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27F3146" wp14:editId="42403F4B">
            <wp:extent cx="5609777" cy="4186848"/>
            <wp:effectExtent l="0" t="0" r="0" b="4445"/>
            <wp:docPr id="198662209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849" cy="420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7697B" w14:textId="77777777" w:rsidR="003C38DB" w:rsidRDefault="003C38DB" w:rsidP="009C0C1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7F7E9" w14:textId="0E671315" w:rsidR="009C0C15" w:rsidRPr="0013218F" w:rsidRDefault="00C60489" w:rsidP="009C0C1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3C38DB" w:rsidRPr="003C38DB">
        <w:rPr>
          <w:rFonts w:ascii="Times New Roman" w:hAnsi="Times New Roman" w:cs="Times New Roman"/>
          <w:b/>
          <w:bCs/>
          <w:sz w:val="24"/>
          <w:szCs w:val="24"/>
        </w:rPr>
        <w:t>Western blot sca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C38DB" w:rsidRPr="003C38DB">
        <w:rPr>
          <w:rFonts w:ascii="Times New Roman" w:hAnsi="Times New Roman" w:cs="Times New Roman"/>
          <w:sz w:val="24"/>
          <w:szCs w:val="24"/>
        </w:rPr>
        <w:t xml:space="preserve"> </w:t>
      </w:r>
      <w:r w:rsidR="0013218F">
        <w:rPr>
          <w:rFonts w:ascii="Times New Roman" w:hAnsi="Times New Roman" w:cs="Times New Roman"/>
          <w:sz w:val="24"/>
          <w:szCs w:val="24"/>
        </w:rPr>
        <w:t>S</w:t>
      </w:r>
      <w:r w:rsidR="0013218F" w:rsidRPr="0013218F">
        <w:rPr>
          <w:rFonts w:ascii="Times New Roman" w:hAnsi="Times New Roman" w:cs="Times New Roman"/>
          <w:sz w:val="24"/>
          <w:szCs w:val="24"/>
        </w:rPr>
        <w:t xml:space="preserve">can of </w:t>
      </w:r>
      <w:r w:rsidR="0013218F">
        <w:rPr>
          <w:rFonts w:ascii="Times New Roman" w:hAnsi="Times New Roman" w:cs="Times New Roman"/>
          <w:sz w:val="24"/>
          <w:szCs w:val="24"/>
        </w:rPr>
        <w:t xml:space="preserve">n=3 </w:t>
      </w:r>
      <w:r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13218F">
        <w:rPr>
          <w:rFonts w:ascii="Times New Roman" w:hAnsi="Times New Roman" w:cs="Times New Roman"/>
          <w:sz w:val="24"/>
          <w:szCs w:val="24"/>
        </w:rPr>
        <w:t xml:space="preserve">protein expression analysis </w:t>
      </w:r>
      <w:r w:rsidR="0013218F" w:rsidRPr="0013218F">
        <w:rPr>
          <w:rFonts w:ascii="Times New Roman" w:hAnsi="Times New Roman" w:cs="Times New Roman"/>
          <w:sz w:val="24"/>
          <w:szCs w:val="24"/>
        </w:rPr>
        <w:t>of the Eurasian bullfinch ABCB1 transporter proteins (WT, Δ1 mutant and Δ2 mutant) stably expressed in transfected HEK293 cells. Detection of β-actin expression served as the loading control. HEK293 cells stably transfected with the ABCB1 cDNA construct of an ABCB1 mutant dog lacking any ABCB1 protein expression were included as a negative control for Western blotting. The ABCB1 transporter protein of the Eurasian bullfinch revealed an apparent molecular weight of ~170</w:t>
      </w:r>
      <w:r>
        <w:rPr>
          <w:rFonts w:ascii="Times New Roman" w:hAnsi="Times New Roman" w:cs="Times New Roman"/>
          <w:sz w:val="24"/>
          <w:szCs w:val="24"/>
        </w:rPr>
        <w:t> </w:t>
      </w:r>
      <w:r w:rsidR="0013218F" w:rsidRPr="0013218F">
        <w:rPr>
          <w:rFonts w:ascii="Times New Roman" w:hAnsi="Times New Roman" w:cs="Times New Roman"/>
          <w:sz w:val="24"/>
          <w:szCs w:val="24"/>
        </w:rPr>
        <w:t>kDa, while β-actin was detected at ~42</w:t>
      </w:r>
      <w:r>
        <w:rPr>
          <w:rFonts w:ascii="Times New Roman" w:hAnsi="Times New Roman" w:cs="Times New Roman"/>
          <w:sz w:val="24"/>
          <w:szCs w:val="24"/>
        </w:rPr>
        <w:t> </w:t>
      </w:r>
      <w:r w:rsidR="0013218F" w:rsidRPr="0013218F">
        <w:rPr>
          <w:rFonts w:ascii="Times New Roman" w:hAnsi="Times New Roman" w:cs="Times New Roman"/>
          <w:sz w:val="24"/>
          <w:szCs w:val="24"/>
        </w:rPr>
        <w:t>kDa.</w:t>
      </w:r>
    </w:p>
    <w:p w14:paraId="13565AD6" w14:textId="3BC643C8" w:rsidR="00DB4933" w:rsidRDefault="00DB49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7ADAB0" w14:textId="269423FD" w:rsidR="009C0C15" w:rsidRPr="00CE281F" w:rsidRDefault="009C0C15" w:rsidP="009C0C1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E28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Pr="00CE281F">
        <w:rPr>
          <w:rFonts w:ascii="Times New Roman" w:hAnsi="Times New Roman" w:cs="Times New Roman"/>
          <w:bCs/>
          <w:sz w:val="24"/>
          <w:szCs w:val="24"/>
        </w:rPr>
        <w:t>Adjusted band volumes of the Western blot analysis</w:t>
      </w:r>
      <w:r w:rsidR="00DB493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329"/>
        <w:gridCol w:w="1408"/>
        <w:gridCol w:w="1812"/>
        <w:gridCol w:w="1408"/>
        <w:gridCol w:w="1812"/>
        <w:gridCol w:w="1261"/>
      </w:tblGrid>
      <w:tr w:rsidR="009C0C15" w:rsidRPr="00DB4933" w14:paraId="28E745A0" w14:textId="77777777" w:rsidTr="00085052">
        <w:trPr>
          <w:trHeight w:val="300"/>
        </w:trPr>
        <w:tc>
          <w:tcPr>
            <w:tcW w:w="0" w:type="auto"/>
          </w:tcPr>
          <w:p w14:paraId="68246F12" w14:textId="77777777" w:rsidR="009C0C15" w:rsidRPr="00DB4933" w:rsidRDefault="009C0C15" w:rsidP="0008505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  <w:tc>
          <w:tcPr>
            <w:tcW w:w="0" w:type="auto"/>
            <w:noWrap/>
            <w:hideMark/>
          </w:tcPr>
          <w:p w14:paraId="58C5FD46" w14:textId="1597CD53" w:rsidR="009C0C15" w:rsidRPr="00DB4933" w:rsidRDefault="00DB4933" w:rsidP="0008505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ABCB1</w:t>
            </w:r>
          </w:p>
        </w:tc>
        <w:tc>
          <w:tcPr>
            <w:tcW w:w="0" w:type="auto"/>
            <w:noWrap/>
            <w:hideMark/>
          </w:tcPr>
          <w:p w14:paraId="3E924A4F" w14:textId="77777777" w:rsidR="009C0C15" w:rsidRPr="00DB4933" w:rsidRDefault="009C0C15" w:rsidP="0007576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Adjusted volume</w:t>
            </w:r>
          </w:p>
        </w:tc>
        <w:tc>
          <w:tcPr>
            <w:tcW w:w="0" w:type="auto"/>
            <w:noWrap/>
            <w:hideMark/>
          </w:tcPr>
          <w:p w14:paraId="0D399769" w14:textId="77777777" w:rsidR="009C0C15" w:rsidRPr="00DB4933" w:rsidRDefault="009C0C15" w:rsidP="0008505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beta-actin</w:t>
            </w:r>
          </w:p>
        </w:tc>
        <w:tc>
          <w:tcPr>
            <w:tcW w:w="0" w:type="auto"/>
            <w:noWrap/>
            <w:hideMark/>
          </w:tcPr>
          <w:p w14:paraId="75726165" w14:textId="77777777" w:rsidR="009C0C15" w:rsidRPr="00DB4933" w:rsidRDefault="009C0C15" w:rsidP="0007576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Adjusted volume</w:t>
            </w:r>
          </w:p>
        </w:tc>
        <w:tc>
          <w:tcPr>
            <w:tcW w:w="0" w:type="auto"/>
            <w:noWrap/>
            <w:hideMark/>
          </w:tcPr>
          <w:p w14:paraId="400F601E" w14:textId="77777777" w:rsidR="009C0C15" w:rsidRPr="00DB4933" w:rsidRDefault="009C0C15" w:rsidP="0008505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4933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DB4933" w:rsidRPr="00DB4933" w14:paraId="217256B0" w14:textId="77777777" w:rsidTr="00085052">
        <w:trPr>
          <w:trHeight w:val="300"/>
        </w:trPr>
        <w:tc>
          <w:tcPr>
            <w:tcW w:w="0" w:type="auto"/>
            <w:vMerge w:val="restart"/>
          </w:tcPr>
          <w:p w14:paraId="4B66E616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95C776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1E11E22B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7357290</w:t>
            </w:r>
          </w:p>
        </w:tc>
        <w:tc>
          <w:tcPr>
            <w:tcW w:w="0" w:type="auto"/>
            <w:noWrap/>
            <w:hideMark/>
          </w:tcPr>
          <w:p w14:paraId="2F1E5F78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3B413BE3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38087016</w:t>
            </w:r>
          </w:p>
        </w:tc>
        <w:tc>
          <w:tcPr>
            <w:tcW w:w="0" w:type="auto"/>
            <w:noWrap/>
            <w:hideMark/>
          </w:tcPr>
          <w:p w14:paraId="50A33D45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0.19317055</w:t>
            </w:r>
          </w:p>
        </w:tc>
      </w:tr>
      <w:tr w:rsidR="00DB4933" w:rsidRPr="00DB4933" w14:paraId="626E19BE" w14:textId="77777777" w:rsidTr="00085052">
        <w:trPr>
          <w:trHeight w:val="300"/>
        </w:trPr>
        <w:tc>
          <w:tcPr>
            <w:tcW w:w="0" w:type="auto"/>
            <w:vMerge/>
          </w:tcPr>
          <w:p w14:paraId="3A745084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41A2BC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400CC46A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2966526</w:t>
            </w:r>
          </w:p>
        </w:tc>
        <w:tc>
          <w:tcPr>
            <w:tcW w:w="0" w:type="auto"/>
            <w:noWrap/>
            <w:hideMark/>
          </w:tcPr>
          <w:p w14:paraId="44D7E03D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28C253D0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42176902</w:t>
            </w:r>
          </w:p>
        </w:tc>
        <w:tc>
          <w:tcPr>
            <w:tcW w:w="0" w:type="auto"/>
            <w:noWrap/>
            <w:hideMark/>
          </w:tcPr>
          <w:p w14:paraId="42160943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0.54452852</w:t>
            </w:r>
          </w:p>
        </w:tc>
      </w:tr>
      <w:tr w:rsidR="00DB4933" w:rsidRPr="00DB4933" w14:paraId="7A119A04" w14:textId="77777777" w:rsidTr="00085052">
        <w:trPr>
          <w:trHeight w:val="300"/>
        </w:trPr>
        <w:tc>
          <w:tcPr>
            <w:tcW w:w="0" w:type="auto"/>
            <w:vMerge/>
          </w:tcPr>
          <w:p w14:paraId="34DE7606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62A283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44016FBB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96082335</w:t>
            </w:r>
          </w:p>
        </w:tc>
        <w:tc>
          <w:tcPr>
            <w:tcW w:w="0" w:type="auto"/>
            <w:noWrap/>
            <w:hideMark/>
          </w:tcPr>
          <w:p w14:paraId="0628213E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4C9005DD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8134506</w:t>
            </w:r>
          </w:p>
        </w:tc>
        <w:tc>
          <w:tcPr>
            <w:tcW w:w="0" w:type="auto"/>
            <w:noWrap/>
            <w:hideMark/>
          </w:tcPr>
          <w:p w14:paraId="4C3DCDEB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3.41510652</w:t>
            </w:r>
          </w:p>
        </w:tc>
      </w:tr>
      <w:tr w:rsidR="00DB4933" w:rsidRPr="00DB4933" w14:paraId="2E58F785" w14:textId="77777777" w:rsidTr="00085052">
        <w:trPr>
          <w:trHeight w:val="300"/>
        </w:trPr>
        <w:tc>
          <w:tcPr>
            <w:tcW w:w="0" w:type="auto"/>
            <w:vMerge w:val="restart"/>
          </w:tcPr>
          <w:p w14:paraId="104E9001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F73647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16EA1950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6732504</w:t>
            </w:r>
          </w:p>
        </w:tc>
        <w:tc>
          <w:tcPr>
            <w:tcW w:w="0" w:type="auto"/>
            <w:noWrap/>
            <w:hideMark/>
          </w:tcPr>
          <w:p w14:paraId="2DD9CB89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17620676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7045937</w:t>
            </w:r>
          </w:p>
        </w:tc>
        <w:tc>
          <w:tcPr>
            <w:tcW w:w="0" w:type="auto"/>
            <w:noWrap/>
            <w:hideMark/>
          </w:tcPr>
          <w:p w14:paraId="269E9F7B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0.39496239</w:t>
            </w:r>
          </w:p>
        </w:tc>
      </w:tr>
      <w:tr w:rsidR="00DB4933" w:rsidRPr="00DB4933" w14:paraId="11731EEF" w14:textId="77777777" w:rsidTr="00085052">
        <w:trPr>
          <w:trHeight w:val="300"/>
        </w:trPr>
        <w:tc>
          <w:tcPr>
            <w:tcW w:w="0" w:type="auto"/>
            <w:vMerge/>
          </w:tcPr>
          <w:p w14:paraId="261C67E2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CA1648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25C57F15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0359036</w:t>
            </w:r>
          </w:p>
        </w:tc>
        <w:tc>
          <w:tcPr>
            <w:tcW w:w="0" w:type="auto"/>
            <w:noWrap/>
            <w:hideMark/>
          </w:tcPr>
          <w:p w14:paraId="24A90194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02AE400B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0309781</w:t>
            </w:r>
          </w:p>
        </w:tc>
        <w:tc>
          <w:tcPr>
            <w:tcW w:w="0" w:type="auto"/>
            <w:noWrap/>
            <w:hideMark/>
          </w:tcPr>
          <w:p w14:paraId="71DB9F17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0.51005159</w:t>
            </w:r>
          </w:p>
        </w:tc>
      </w:tr>
      <w:tr w:rsidR="00DB4933" w:rsidRPr="00DB4933" w14:paraId="11CF23C8" w14:textId="77777777" w:rsidTr="00085052">
        <w:trPr>
          <w:trHeight w:val="300"/>
        </w:trPr>
        <w:tc>
          <w:tcPr>
            <w:tcW w:w="0" w:type="auto"/>
            <w:vMerge/>
          </w:tcPr>
          <w:p w14:paraId="08767EAF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E6BA78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628C5E97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6303640</w:t>
            </w:r>
          </w:p>
        </w:tc>
        <w:tc>
          <w:tcPr>
            <w:tcW w:w="0" w:type="auto"/>
            <w:noWrap/>
            <w:hideMark/>
          </w:tcPr>
          <w:p w14:paraId="3E15AE42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60CAE6ED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7984176</w:t>
            </w:r>
          </w:p>
        </w:tc>
        <w:tc>
          <w:tcPr>
            <w:tcW w:w="0" w:type="auto"/>
            <w:noWrap/>
            <w:hideMark/>
          </w:tcPr>
          <w:p w14:paraId="630A00D7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.46259912</w:t>
            </w:r>
          </w:p>
        </w:tc>
      </w:tr>
      <w:tr w:rsidR="00DB4933" w:rsidRPr="00DB4933" w14:paraId="3A0917F5" w14:textId="77777777" w:rsidTr="00085052">
        <w:trPr>
          <w:trHeight w:val="300"/>
        </w:trPr>
        <w:tc>
          <w:tcPr>
            <w:tcW w:w="0" w:type="auto"/>
            <w:vMerge w:val="restart"/>
          </w:tcPr>
          <w:p w14:paraId="529C63CE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ADBFDC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28A63596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6613248</w:t>
            </w:r>
          </w:p>
        </w:tc>
        <w:tc>
          <w:tcPr>
            <w:tcW w:w="0" w:type="auto"/>
            <w:noWrap/>
            <w:hideMark/>
          </w:tcPr>
          <w:p w14:paraId="0B628D18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bullfinch WT</w:t>
            </w:r>
          </w:p>
        </w:tc>
        <w:tc>
          <w:tcPr>
            <w:tcW w:w="0" w:type="auto"/>
            <w:noWrap/>
            <w:hideMark/>
          </w:tcPr>
          <w:p w14:paraId="5ECB7DC6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8544317</w:t>
            </w:r>
          </w:p>
        </w:tc>
        <w:tc>
          <w:tcPr>
            <w:tcW w:w="0" w:type="auto"/>
            <w:noWrap/>
            <w:hideMark/>
          </w:tcPr>
          <w:p w14:paraId="3FA50DA4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0.35661858</w:t>
            </w:r>
          </w:p>
        </w:tc>
      </w:tr>
      <w:tr w:rsidR="00DB4933" w:rsidRPr="00DB4933" w14:paraId="3139FB07" w14:textId="77777777" w:rsidTr="00085052">
        <w:trPr>
          <w:trHeight w:val="300"/>
        </w:trPr>
        <w:tc>
          <w:tcPr>
            <w:tcW w:w="0" w:type="auto"/>
            <w:vMerge/>
          </w:tcPr>
          <w:p w14:paraId="09E8E182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1FE0FD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50071C8E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4984022</w:t>
            </w:r>
          </w:p>
        </w:tc>
        <w:tc>
          <w:tcPr>
            <w:tcW w:w="0" w:type="auto"/>
            <w:noWrap/>
            <w:hideMark/>
          </w:tcPr>
          <w:p w14:paraId="3BDF5AD6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1 mutant</w:t>
            </w:r>
          </w:p>
        </w:tc>
        <w:tc>
          <w:tcPr>
            <w:tcW w:w="0" w:type="auto"/>
            <w:noWrap/>
            <w:hideMark/>
          </w:tcPr>
          <w:p w14:paraId="02ACA920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9239666</w:t>
            </w:r>
          </w:p>
        </w:tc>
        <w:tc>
          <w:tcPr>
            <w:tcW w:w="0" w:type="auto"/>
            <w:noWrap/>
            <w:hideMark/>
          </w:tcPr>
          <w:p w14:paraId="34E0DAE3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.29856838</w:t>
            </w:r>
          </w:p>
        </w:tc>
      </w:tr>
      <w:tr w:rsidR="00DB4933" w:rsidRPr="00DB4933" w14:paraId="483A2F10" w14:textId="77777777" w:rsidTr="00085052">
        <w:trPr>
          <w:trHeight w:val="300"/>
        </w:trPr>
        <w:tc>
          <w:tcPr>
            <w:tcW w:w="0" w:type="auto"/>
            <w:vMerge/>
          </w:tcPr>
          <w:p w14:paraId="18600DBE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FBEF77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571E7FF8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35478612</w:t>
            </w:r>
          </w:p>
        </w:tc>
        <w:tc>
          <w:tcPr>
            <w:tcW w:w="0" w:type="auto"/>
            <w:noWrap/>
            <w:hideMark/>
          </w:tcPr>
          <w:p w14:paraId="482041D5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Δ2 mutant</w:t>
            </w:r>
          </w:p>
        </w:tc>
        <w:tc>
          <w:tcPr>
            <w:tcW w:w="0" w:type="auto"/>
            <w:noWrap/>
            <w:hideMark/>
          </w:tcPr>
          <w:p w14:paraId="188A6212" w14:textId="77777777" w:rsidR="00DB4933" w:rsidRPr="00DB4933" w:rsidRDefault="00DB4933" w:rsidP="00075766">
            <w:pPr>
              <w:jc w:val="right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21841732</w:t>
            </w:r>
          </w:p>
        </w:tc>
        <w:tc>
          <w:tcPr>
            <w:tcW w:w="0" w:type="auto"/>
            <w:noWrap/>
            <w:hideMark/>
          </w:tcPr>
          <w:p w14:paraId="0FE11047" w14:textId="77777777" w:rsidR="00DB4933" w:rsidRPr="00DB4933" w:rsidRDefault="00DB4933" w:rsidP="00085052">
            <w:pPr>
              <w:jc w:val="both"/>
              <w:rPr>
                <w:rFonts w:ascii="Times New Roman" w:hAnsi="Times New Roman" w:cs="Times New Roman"/>
              </w:rPr>
            </w:pPr>
            <w:r w:rsidRPr="00DB4933">
              <w:rPr>
                <w:rFonts w:ascii="Times New Roman" w:hAnsi="Times New Roman" w:cs="Times New Roman"/>
              </w:rPr>
              <w:t>1.62434975</w:t>
            </w:r>
          </w:p>
        </w:tc>
      </w:tr>
    </w:tbl>
    <w:p w14:paraId="7B2C4649" w14:textId="77777777" w:rsidR="009C0C15" w:rsidRPr="0011228C" w:rsidRDefault="009C0C15" w:rsidP="009C0C1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5E6F6B" w14:textId="77777777" w:rsidR="009C0C15" w:rsidRDefault="009C0C15" w:rsidP="0088593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A06BA" w14:textId="6F7B0450" w:rsidR="006E3085" w:rsidRDefault="006E3085" w:rsidP="0088593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28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C0C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28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B4933" w:rsidRPr="00DB4933">
        <w:rPr>
          <w:rFonts w:ascii="Times New Roman" w:hAnsi="Times New Roman" w:cs="Times New Roman"/>
          <w:bCs/>
          <w:sz w:val="24"/>
          <w:szCs w:val="24"/>
        </w:rPr>
        <w:t>95%</w:t>
      </w:r>
      <w:r w:rsidR="00DB49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593A" w:rsidRPr="00E009F0">
        <w:rPr>
          <w:rFonts w:ascii="Times New Roman" w:hAnsi="Times New Roman" w:cs="Times New Roman"/>
          <w:sz w:val="24"/>
          <w:szCs w:val="24"/>
        </w:rPr>
        <w:t>Confidence intervals for IC</w:t>
      </w:r>
      <w:r w:rsidR="0088593A" w:rsidRPr="00E009F0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="0088593A" w:rsidRPr="00E009F0">
        <w:rPr>
          <w:rFonts w:ascii="Times New Roman" w:hAnsi="Times New Roman" w:cs="Times New Roman"/>
          <w:sz w:val="24"/>
          <w:szCs w:val="24"/>
        </w:rPr>
        <w:t>calculation</w:t>
      </w:r>
      <w:r w:rsidR="00DB493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1807"/>
        <w:gridCol w:w="2015"/>
      </w:tblGrid>
      <w:tr w:rsidR="0088593A" w:rsidRPr="0088593A" w14:paraId="0C03C417" w14:textId="77777777" w:rsidTr="00791C2A">
        <w:tc>
          <w:tcPr>
            <w:tcW w:w="1413" w:type="dxa"/>
          </w:tcPr>
          <w:p w14:paraId="54154E91" w14:textId="77777777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arrier</w:t>
            </w:r>
          </w:p>
        </w:tc>
        <w:tc>
          <w:tcPr>
            <w:tcW w:w="7649" w:type="dxa"/>
            <w:gridSpan w:val="4"/>
          </w:tcPr>
          <w:p w14:paraId="5073F827" w14:textId="40DCE0BD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 (IC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and </w:t>
            </w:r>
            <w:r w:rsidR="0088593A"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88593A"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fidence 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88593A"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als</w:t>
            </w: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88593A" w:rsidRPr="0088593A" w14:paraId="5B50922E" w14:textId="77777777" w:rsidTr="00791C2A">
        <w:tc>
          <w:tcPr>
            <w:tcW w:w="1413" w:type="dxa"/>
          </w:tcPr>
          <w:p w14:paraId="07866A9E" w14:textId="77777777" w:rsidR="0088593A" w:rsidRPr="00DB4933" w:rsidRDefault="0088593A" w:rsidP="008859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4AB4F515" w14:textId="1296ECFD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ariquidar</w:t>
            </w:r>
            <w:r w:rsidR="000757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TQR)</w:t>
            </w:r>
          </w:p>
        </w:tc>
        <w:tc>
          <w:tcPr>
            <w:tcW w:w="3822" w:type="dxa"/>
            <w:gridSpan w:val="2"/>
          </w:tcPr>
          <w:p w14:paraId="1B2AFDA0" w14:textId="27858C6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Ivermectin</w:t>
            </w:r>
            <w:r w:rsidR="000757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IVM)</w:t>
            </w:r>
          </w:p>
        </w:tc>
      </w:tr>
      <w:tr w:rsidR="0088593A" w:rsidRPr="0088593A" w14:paraId="43547ACB" w14:textId="77777777" w:rsidTr="00791C2A">
        <w:tc>
          <w:tcPr>
            <w:tcW w:w="1413" w:type="dxa"/>
          </w:tcPr>
          <w:p w14:paraId="3D04CB3F" w14:textId="77777777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og WT</w:t>
            </w:r>
          </w:p>
        </w:tc>
        <w:tc>
          <w:tcPr>
            <w:tcW w:w="1984" w:type="dxa"/>
          </w:tcPr>
          <w:p w14:paraId="7BF6163C" w14:textId="1170AFE9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5</w:t>
            </w:r>
            <w:r w:rsidR="00DB4933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2AC000A5" w14:textId="7EDE9242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0.16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43" w:type="dxa"/>
          </w:tcPr>
          <w:p w14:paraId="22E595BB" w14:textId="2304758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8</w:t>
            </w:r>
            <w:r w:rsidR="00DB4933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5CADEDF7" w14:textId="1B9D9D05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07" w:type="dxa"/>
          </w:tcPr>
          <w:p w14:paraId="178EFE11" w14:textId="77777777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2.8 µM</w:t>
            </w:r>
          </w:p>
          <w:p w14:paraId="63B583C7" w14:textId="355E19E4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2.9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2015" w:type="dxa"/>
          </w:tcPr>
          <w:p w14:paraId="458D4C93" w14:textId="77777777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3.2 µM</w:t>
            </w:r>
          </w:p>
          <w:p w14:paraId="58BF70BA" w14:textId="7807B662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</w:tr>
      <w:tr w:rsidR="0088593A" w:rsidRPr="0088593A" w14:paraId="4634BB46" w14:textId="77777777" w:rsidTr="00791C2A">
        <w:tc>
          <w:tcPr>
            <w:tcW w:w="1413" w:type="dxa"/>
          </w:tcPr>
          <w:p w14:paraId="1AF794D1" w14:textId="77777777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ullfinch WT</w:t>
            </w:r>
          </w:p>
        </w:tc>
        <w:tc>
          <w:tcPr>
            <w:tcW w:w="1984" w:type="dxa"/>
          </w:tcPr>
          <w:p w14:paraId="2714CBF3" w14:textId="421340B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1</w:t>
            </w:r>
            <w:r w:rsidR="00DB4933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63E101B1" w14:textId="26E6D6EA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0 – 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43" w:type="dxa"/>
          </w:tcPr>
          <w:p w14:paraId="4A0ACA07" w14:textId="38039039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3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1AF54982" w14:textId="3493C25C" w:rsidR="0088593A" w:rsidRPr="00DB4933" w:rsidRDefault="00DB4933" w:rsidP="008859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07" w:type="dxa"/>
          </w:tcPr>
          <w:p w14:paraId="4F11C755" w14:textId="7FF7B5C4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3.9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7818F02D" w14:textId="2F5E49C8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– 4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2015" w:type="dxa"/>
          </w:tcPr>
          <w:p w14:paraId="6FC2E88E" w14:textId="1653D10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4.1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23607351" w14:textId="2F734A97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7 – 4.4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</w:tr>
      <w:tr w:rsidR="0088593A" w:rsidRPr="0088593A" w14:paraId="49070B11" w14:textId="77777777" w:rsidTr="00791C2A">
        <w:tc>
          <w:tcPr>
            <w:tcW w:w="1413" w:type="dxa"/>
          </w:tcPr>
          <w:p w14:paraId="700145E4" w14:textId="5F93C8B4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Δ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 mutant</w:t>
            </w:r>
          </w:p>
        </w:tc>
        <w:tc>
          <w:tcPr>
            <w:tcW w:w="1984" w:type="dxa"/>
          </w:tcPr>
          <w:p w14:paraId="7BE33762" w14:textId="448F6CA2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1</w:t>
            </w:r>
            <w:r w:rsidR="00DB4933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56D098AC" w14:textId="2B13C1C5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0.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43" w:type="dxa"/>
          </w:tcPr>
          <w:p w14:paraId="1B7DD1E2" w14:textId="290525B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15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44E984F2" w14:textId="077D3BC9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4 – 0.16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07" w:type="dxa"/>
          </w:tcPr>
          <w:p w14:paraId="4D9E1A72" w14:textId="2D2A346D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2.9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45695BC9" w14:textId="7677CED1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3.3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2015" w:type="dxa"/>
          </w:tcPr>
          <w:p w14:paraId="75F2F5B9" w14:textId="34DACA0D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3.6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04C9B3E5" w14:textId="31962D17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3 – 3.9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</w:tr>
      <w:tr w:rsidR="0088593A" w:rsidRPr="0088593A" w14:paraId="74FA1538" w14:textId="77777777" w:rsidTr="00791C2A">
        <w:tc>
          <w:tcPr>
            <w:tcW w:w="1413" w:type="dxa"/>
          </w:tcPr>
          <w:p w14:paraId="2E4071D4" w14:textId="428635F7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Δ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 mutant </w:t>
            </w:r>
          </w:p>
        </w:tc>
        <w:tc>
          <w:tcPr>
            <w:tcW w:w="1984" w:type="dxa"/>
          </w:tcPr>
          <w:p w14:paraId="795BA602" w14:textId="4B25E41E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06</w:t>
            </w:r>
            <w:r w:rsidR="00DB4933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4BFC8C51" w14:textId="55675C3C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5 – 0.06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43" w:type="dxa"/>
          </w:tcPr>
          <w:p w14:paraId="329FE75A" w14:textId="328D04D1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0.23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3B7B3F10" w14:textId="003FEBDF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0.24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1807" w:type="dxa"/>
          </w:tcPr>
          <w:p w14:paraId="022F1AB7" w14:textId="094E09BF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3.8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6420800C" w14:textId="27651BB0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3 – 4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  <w:tc>
          <w:tcPr>
            <w:tcW w:w="2015" w:type="dxa"/>
          </w:tcPr>
          <w:p w14:paraId="4DDD3496" w14:textId="7EA84035" w:rsidR="0088593A" w:rsidRPr="00DB4933" w:rsidRDefault="0088593A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50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 3.9</w:t>
            </w:r>
            <w:r w:rsid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  <w:p w14:paraId="3A37425F" w14:textId="0B10DE85" w:rsidR="0088593A" w:rsidRPr="00DB4933" w:rsidRDefault="00DB4933" w:rsidP="008859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5% CI</w:t>
            </w:r>
            <w:r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: 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– 4.3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  <w:r w:rsidR="0088593A" w:rsidRPr="00DB493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µM</w:t>
            </w:r>
          </w:p>
        </w:tc>
      </w:tr>
    </w:tbl>
    <w:p w14:paraId="5A9419CD" w14:textId="77777777" w:rsidR="0088593A" w:rsidRPr="0088593A" w:rsidRDefault="0088593A" w:rsidP="0088593A">
      <w:pPr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sectPr w:rsidR="0088593A" w:rsidRPr="0088593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A6F4D" w14:textId="77777777" w:rsidR="00DB4933" w:rsidRDefault="00DB4933" w:rsidP="00DB4933">
      <w:pPr>
        <w:spacing w:after="0" w:line="240" w:lineRule="auto"/>
      </w:pPr>
      <w:r>
        <w:separator/>
      </w:r>
    </w:p>
  </w:endnote>
  <w:endnote w:type="continuationSeparator" w:id="0">
    <w:p w14:paraId="55160A9A" w14:textId="77777777" w:rsidR="00DB4933" w:rsidRDefault="00DB4933" w:rsidP="00DB4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2890537"/>
      <w:docPartObj>
        <w:docPartGallery w:val="Page Numbers (Bottom of Page)"/>
        <w:docPartUnique/>
      </w:docPartObj>
    </w:sdtPr>
    <w:sdtEndPr/>
    <w:sdtContent>
      <w:p w14:paraId="51451EB3" w14:textId="51C3BB6E" w:rsidR="00DB4933" w:rsidRDefault="00DB493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3445120" w14:textId="77777777" w:rsidR="00DB4933" w:rsidRDefault="00DB49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5FD48" w14:textId="77777777" w:rsidR="00DB4933" w:rsidRDefault="00DB4933" w:rsidP="00DB4933">
      <w:pPr>
        <w:spacing w:after="0" w:line="240" w:lineRule="auto"/>
      </w:pPr>
      <w:r>
        <w:separator/>
      </w:r>
    </w:p>
  </w:footnote>
  <w:footnote w:type="continuationSeparator" w:id="0">
    <w:p w14:paraId="544983F4" w14:textId="77777777" w:rsidR="00DB4933" w:rsidRDefault="00DB4933" w:rsidP="00DB4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B612D"/>
    <w:multiLevelType w:val="hybridMultilevel"/>
    <w:tmpl w:val="2BB8C15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4784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085"/>
    <w:rsid w:val="00075766"/>
    <w:rsid w:val="0013218F"/>
    <w:rsid w:val="00241C00"/>
    <w:rsid w:val="002F1F9A"/>
    <w:rsid w:val="0033538C"/>
    <w:rsid w:val="003C38DB"/>
    <w:rsid w:val="006E3085"/>
    <w:rsid w:val="00790048"/>
    <w:rsid w:val="007938BE"/>
    <w:rsid w:val="00877D6A"/>
    <w:rsid w:val="0088593A"/>
    <w:rsid w:val="009C0C15"/>
    <w:rsid w:val="00B40CB2"/>
    <w:rsid w:val="00BA36CB"/>
    <w:rsid w:val="00C60489"/>
    <w:rsid w:val="00C824EB"/>
    <w:rsid w:val="00DB4933"/>
    <w:rsid w:val="00E009F0"/>
    <w:rsid w:val="00F5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E550E"/>
  <w15:chartTrackingRefBased/>
  <w15:docId w15:val="{E2D1E3BD-B18A-4F2E-A868-B8617BBF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3085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3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3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308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3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308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3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3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3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3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308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30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308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308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308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30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30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30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30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3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E3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3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3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3085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E30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3085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E308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308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308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308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E3085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88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rd"/>
    <w:rsid w:val="00E00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DB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493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B49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493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772B5-B3E9-4B55-9370-EBE5D696C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840</Words>
  <Characters>80895</Characters>
  <Application>Microsoft Office Word</Application>
  <DocSecurity>0</DocSecurity>
  <Lines>674</Lines>
  <Paragraphs>1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öhler</dc:creator>
  <cp:keywords/>
  <dc:description/>
  <cp:lastModifiedBy>Joachim Geyer</cp:lastModifiedBy>
  <cp:revision>3</cp:revision>
  <dcterms:created xsi:type="dcterms:W3CDTF">2026-01-30T08:06:00Z</dcterms:created>
  <dcterms:modified xsi:type="dcterms:W3CDTF">2026-02-02T10:32:00Z</dcterms:modified>
</cp:coreProperties>
</file>